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4CB28" w14:textId="069C1E29" w:rsidR="00F131C8" w:rsidRDefault="00F131C8" w:rsidP="00F131C8">
      <w:pPr>
        <w:spacing w:line="480" w:lineRule="auto"/>
        <w:rPr>
          <w:sz w:val="22"/>
          <w:szCs w:val="22"/>
        </w:rPr>
      </w:pPr>
      <w:r w:rsidRPr="00F131C8">
        <w:rPr>
          <w:b/>
          <w:sz w:val="22"/>
          <w:szCs w:val="22"/>
        </w:rPr>
        <w:t>Supplementa</w:t>
      </w:r>
      <w:r w:rsidR="00F6480C">
        <w:rPr>
          <w:b/>
          <w:sz w:val="22"/>
          <w:szCs w:val="22"/>
        </w:rPr>
        <w:t>ry</w:t>
      </w:r>
      <w:r w:rsidRPr="00F131C8">
        <w:rPr>
          <w:b/>
          <w:sz w:val="22"/>
          <w:szCs w:val="22"/>
        </w:rPr>
        <w:t xml:space="preserve"> Table </w:t>
      </w:r>
      <w:r w:rsidR="00F6480C">
        <w:rPr>
          <w:b/>
          <w:sz w:val="22"/>
          <w:szCs w:val="22"/>
        </w:rPr>
        <w:t>S</w:t>
      </w:r>
      <w:r w:rsidR="00F61814">
        <w:rPr>
          <w:b/>
          <w:sz w:val="22"/>
          <w:szCs w:val="22"/>
        </w:rPr>
        <w:t>13</w:t>
      </w:r>
      <w:r w:rsidRPr="00F131C8">
        <w:rPr>
          <w:b/>
          <w:sz w:val="22"/>
          <w:szCs w:val="22"/>
        </w:rPr>
        <w:t>.</w:t>
      </w:r>
      <w:r w:rsidRPr="00F131C8">
        <w:rPr>
          <w:sz w:val="22"/>
          <w:szCs w:val="22"/>
        </w:rPr>
        <w:t xml:space="preserve"> Association between high physical exertion at work and addictive </w:t>
      </w:r>
      <w:r w:rsidRPr="00F131C8">
        <w:rPr>
          <w:sz w:val="22"/>
          <w:szCs w:val="22"/>
          <w:lang w:val="en-US"/>
        </w:rPr>
        <w:t>behaviors</w:t>
      </w:r>
      <w:r w:rsidRPr="00F131C8">
        <w:rPr>
          <w:sz w:val="22"/>
          <w:szCs w:val="22"/>
        </w:rPr>
        <w:t xml:space="preserve"> at one-year of follow-up according to </w:t>
      </w:r>
      <w:r w:rsidR="008D634C">
        <w:rPr>
          <w:sz w:val="22"/>
          <w:szCs w:val="22"/>
        </w:rPr>
        <w:t>occupational grade</w:t>
      </w:r>
      <w:r w:rsidRPr="00F131C8">
        <w:rPr>
          <w:sz w:val="22"/>
          <w:szCs w:val="22"/>
        </w:rPr>
        <w:t xml:space="preserve"> among employees in the CONSTANCES cohort study, 2012-2018 (odds ratios (ORs), and 95% confidence intervals, CI).</w:t>
      </w:r>
    </w:p>
    <w:p w14:paraId="564048C7" w14:textId="77777777" w:rsidR="006C79DF" w:rsidRPr="00F131C8" w:rsidRDefault="006C79DF" w:rsidP="00F131C8">
      <w:pPr>
        <w:spacing w:line="480" w:lineRule="auto"/>
        <w:rPr>
          <w:sz w:val="22"/>
          <w:szCs w:val="22"/>
        </w:rPr>
      </w:pPr>
    </w:p>
    <w:tbl>
      <w:tblPr>
        <w:tblStyle w:val="TableGrid"/>
        <w:tblW w:w="154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8"/>
        <w:gridCol w:w="998"/>
        <w:gridCol w:w="1711"/>
        <w:gridCol w:w="1712"/>
        <w:gridCol w:w="998"/>
        <w:gridCol w:w="1711"/>
        <w:gridCol w:w="1712"/>
        <w:gridCol w:w="999"/>
        <w:gridCol w:w="1711"/>
        <w:gridCol w:w="1283"/>
      </w:tblGrid>
      <w:tr w:rsidR="006C79DF" w:rsidRPr="00F131C8" w14:paraId="05C52C07" w14:textId="2BFA15D8" w:rsidTr="006C79DF">
        <w:trPr>
          <w:trHeight w:val="248"/>
        </w:trPr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</w:tcPr>
          <w:p w14:paraId="6BE280D1" w14:textId="77777777" w:rsidR="005873A5" w:rsidRPr="00F131C8" w:rsidRDefault="005873A5" w:rsidP="00C2475B"/>
        </w:tc>
        <w:tc>
          <w:tcPr>
            <w:tcW w:w="4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74B01C" w14:textId="6789C8EF" w:rsidR="005873A5" w:rsidRPr="00F131C8" w:rsidRDefault="005873A5" w:rsidP="00C2475B">
            <w:pPr>
              <w:jc w:val="center"/>
              <w:rPr>
                <w:b/>
              </w:rPr>
            </w:pPr>
            <w:r>
              <w:rPr>
                <w:b/>
              </w:rPr>
              <w:t>Low</w:t>
            </w:r>
          </w:p>
        </w:tc>
        <w:tc>
          <w:tcPr>
            <w:tcW w:w="4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71FB5E" w14:textId="01045083" w:rsidR="005873A5" w:rsidRPr="00F131C8" w:rsidRDefault="005873A5" w:rsidP="00C2475B">
            <w:pPr>
              <w:jc w:val="center"/>
              <w:rPr>
                <w:b/>
              </w:rPr>
            </w:pPr>
            <w:r w:rsidRPr="00F131C8">
              <w:rPr>
                <w:b/>
              </w:rPr>
              <w:t>Me</w:t>
            </w:r>
            <w:r>
              <w:rPr>
                <w:b/>
              </w:rPr>
              <w:t>dium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5FA86EE1" w14:textId="52DBA077" w:rsidR="005873A5" w:rsidRPr="00F131C8" w:rsidRDefault="005873A5" w:rsidP="00C2475B">
            <w:pPr>
              <w:jc w:val="center"/>
              <w:rPr>
                <w:b/>
              </w:rPr>
            </w:pPr>
            <w:r>
              <w:rPr>
                <w:b/>
              </w:rPr>
              <w:t>High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3AD93CEB" w14:textId="21D0BB26" w:rsidR="005873A5" w:rsidRPr="00F131C8" w:rsidRDefault="005873A5" w:rsidP="00C2475B">
            <w:pPr>
              <w:jc w:val="center"/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424D1AB" w14:textId="77777777" w:rsidR="005873A5" w:rsidRPr="00F131C8" w:rsidRDefault="005873A5" w:rsidP="00C2475B">
            <w:pPr>
              <w:jc w:val="center"/>
              <w:rPr>
                <w:b/>
              </w:rPr>
            </w:pPr>
          </w:p>
        </w:tc>
      </w:tr>
      <w:tr w:rsidR="0064113C" w:rsidRPr="00F131C8" w14:paraId="4BDD6916" w14:textId="038C4A91" w:rsidTr="00E643BB">
        <w:trPr>
          <w:trHeight w:val="497"/>
        </w:trPr>
        <w:tc>
          <w:tcPr>
            <w:tcW w:w="2568" w:type="dxa"/>
          </w:tcPr>
          <w:p w14:paraId="7836CB14" w14:textId="77777777" w:rsidR="005873A5" w:rsidRPr="00F131C8" w:rsidRDefault="005873A5" w:rsidP="008D634C"/>
        </w:tc>
        <w:tc>
          <w:tcPr>
            <w:tcW w:w="998" w:type="dxa"/>
            <w:vAlign w:val="bottom"/>
          </w:tcPr>
          <w:p w14:paraId="6919A37E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 </w:t>
            </w:r>
          </w:p>
        </w:tc>
        <w:tc>
          <w:tcPr>
            <w:tcW w:w="1711" w:type="dxa"/>
            <w:vAlign w:val="bottom"/>
          </w:tcPr>
          <w:p w14:paraId="17A201E7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Unadjusted model</w:t>
            </w:r>
          </w:p>
        </w:tc>
        <w:tc>
          <w:tcPr>
            <w:tcW w:w="1712" w:type="dxa"/>
            <w:vAlign w:val="bottom"/>
          </w:tcPr>
          <w:p w14:paraId="3D2FA853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Fully-adjusted model*</w:t>
            </w:r>
          </w:p>
        </w:tc>
        <w:tc>
          <w:tcPr>
            <w:tcW w:w="998" w:type="dxa"/>
          </w:tcPr>
          <w:p w14:paraId="46188A08" w14:textId="77777777" w:rsidR="005873A5" w:rsidRPr="00F131C8" w:rsidRDefault="005873A5" w:rsidP="008D634C"/>
        </w:tc>
        <w:tc>
          <w:tcPr>
            <w:tcW w:w="1711" w:type="dxa"/>
            <w:vAlign w:val="bottom"/>
          </w:tcPr>
          <w:p w14:paraId="36742B26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Unadjusted model</w:t>
            </w:r>
          </w:p>
        </w:tc>
        <w:tc>
          <w:tcPr>
            <w:tcW w:w="1712" w:type="dxa"/>
            <w:vAlign w:val="bottom"/>
          </w:tcPr>
          <w:p w14:paraId="21A82D45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Fully-adjusted model*</w:t>
            </w:r>
          </w:p>
        </w:tc>
        <w:tc>
          <w:tcPr>
            <w:tcW w:w="999" w:type="dxa"/>
          </w:tcPr>
          <w:p w14:paraId="6C94B897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79CA5CD1" w14:textId="107A453D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Unadjusted model</w:t>
            </w:r>
          </w:p>
        </w:tc>
        <w:tc>
          <w:tcPr>
            <w:tcW w:w="1283" w:type="dxa"/>
            <w:vAlign w:val="bottom"/>
          </w:tcPr>
          <w:p w14:paraId="38154E0E" w14:textId="5C1DFF28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Fully-adjusted model*</w:t>
            </w:r>
          </w:p>
        </w:tc>
      </w:tr>
      <w:tr w:rsidR="0064113C" w:rsidRPr="00F131C8" w14:paraId="6C1492BA" w14:textId="24603D77" w:rsidTr="00E643BB">
        <w:trPr>
          <w:trHeight w:val="248"/>
        </w:trPr>
        <w:tc>
          <w:tcPr>
            <w:tcW w:w="2568" w:type="dxa"/>
            <w:tcBorders>
              <w:bottom w:val="single" w:sz="4" w:space="0" w:color="auto"/>
            </w:tcBorders>
          </w:tcPr>
          <w:p w14:paraId="0815539A" w14:textId="77777777" w:rsidR="005873A5" w:rsidRPr="00F131C8" w:rsidRDefault="005873A5" w:rsidP="008D634C">
            <w:r w:rsidRPr="00F131C8">
              <w:rPr>
                <w:b/>
              </w:rPr>
              <w:t xml:space="preserve">Addictive </w:t>
            </w:r>
            <w:proofErr w:type="spellStart"/>
            <w:r w:rsidRPr="00F131C8">
              <w:rPr>
                <w:b/>
              </w:rPr>
              <w:t>behaviors</w:t>
            </w:r>
            <w:proofErr w:type="spellEnd"/>
          </w:p>
        </w:tc>
        <w:tc>
          <w:tcPr>
            <w:tcW w:w="998" w:type="dxa"/>
            <w:tcBorders>
              <w:bottom w:val="single" w:sz="4" w:space="0" w:color="auto"/>
            </w:tcBorders>
            <w:vAlign w:val="bottom"/>
          </w:tcPr>
          <w:p w14:paraId="3534EFEC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14:paraId="4AE4F452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bottom"/>
          </w:tcPr>
          <w:p w14:paraId="4C7DC17C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04893C41" w14:textId="77777777" w:rsidR="005873A5" w:rsidRPr="00F131C8" w:rsidRDefault="005873A5" w:rsidP="008D634C">
            <w:r w:rsidRPr="00F131C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14:paraId="1FD9391F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vAlign w:val="bottom"/>
          </w:tcPr>
          <w:p w14:paraId="6B7113E1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10B4BD8D" w14:textId="349B78B8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vAlign w:val="bottom"/>
          </w:tcPr>
          <w:p w14:paraId="390BBF64" w14:textId="4B7309DA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vAlign w:val="bottom"/>
          </w:tcPr>
          <w:p w14:paraId="1B22B18F" w14:textId="05D2935A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64113C" w:rsidRPr="00F131C8" w14:paraId="1E4186D9" w14:textId="1D027EB0" w:rsidTr="00E643BB">
        <w:trPr>
          <w:trHeight w:val="248"/>
        </w:trPr>
        <w:tc>
          <w:tcPr>
            <w:tcW w:w="2568" w:type="dxa"/>
            <w:tcBorders>
              <w:top w:val="single" w:sz="4" w:space="0" w:color="auto"/>
            </w:tcBorders>
            <w:vAlign w:val="bottom"/>
          </w:tcPr>
          <w:p w14:paraId="6C4DCA4D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Tobacco use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F56D8FD" w14:textId="77777777" w:rsidR="005873A5" w:rsidRPr="00F131C8" w:rsidRDefault="005873A5" w:rsidP="008D634C"/>
        </w:tc>
        <w:tc>
          <w:tcPr>
            <w:tcW w:w="1711" w:type="dxa"/>
            <w:tcBorders>
              <w:top w:val="single" w:sz="4" w:space="0" w:color="auto"/>
            </w:tcBorders>
          </w:tcPr>
          <w:p w14:paraId="41CF6D34" w14:textId="77777777" w:rsidR="005873A5" w:rsidRPr="00F131C8" w:rsidRDefault="005873A5" w:rsidP="008D634C"/>
        </w:tc>
        <w:tc>
          <w:tcPr>
            <w:tcW w:w="1712" w:type="dxa"/>
            <w:tcBorders>
              <w:top w:val="single" w:sz="4" w:space="0" w:color="auto"/>
            </w:tcBorders>
          </w:tcPr>
          <w:p w14:paraId="4D9D3124" w14:textId="77777777" w:rsidR="005873A5" w:rsidRPr="00F131C8" w:rsidRDefault="005873A5" w:rsidP="008D634C"/>
        </w:tc>
        <w:tc>
          <w:tcPr>
            <w:tcW w:w="998" w:type="dxa"/>
            <w:tcBorders>
              <w:top w:val="single" w:sz="4" w:space="0" w:color="auto"/>
            </w:tcBorders>
          </w:tcPr>
          <w:p w14:paraId="342C9611" w14:textId="77777777" w:rsidR="005873A5" w:rsidRPr="00F131C8" w:rsidRDefault="005873A5" w:rsidP="008D634C"/>
        </w:tc>
        <w:tc>
          <w:tcPr>
            <w:tcW w:w="1711" w:type="dxa"/>
            <w:tcBorders>
              <w:top w:val="single" w:sz="4" w:space="0" w:color="auto"/>
            </w:tcBorders>
          </w:tcPr>
          <w:p w14:paraId="2D85E630" w14:textId="77777777" w:rsidR="005873A5" w:rsidRPr="00F131C8" w:rsidRDefault="005873A5" w:rsidP="008D634C"/>
        </w:tc>
        <w:tc>
          <w:tcPr>
            <w:tcW w:w="1712" w:type="dxa"/>
            <w:tcBorders>
              <w:top w:val="single" w:sz="4" w:space="0" w:color="auto"/>
            </w:tcBorders>
          </w:tcPr>
          <w:p w14:paraId="04DC9B61" w14:textId="77777777" w:rsidR="005873A5" w:rsidRPr="00F131C8" w:rsidRDefault="005873A5" w:rsidP="008D634C"/>
        </w:tc>
        <w:tc>
          <w:tcPr>
            <w:tcW w:w="999" w:type="dxa"/>
            <w:tcBorders>
              <w:top w:val="single" w:sz="4" w:space="0" w:color="auto"/>
            </w:tcBorders>
          </w:tcPr>
          <w:p w14:paraId="0D32A401" w14:textId="77777777" w:rsidR="005873A5" w:rsidRPr="00F131C8" w:rsidRDefault="005873A5" w:rsidP="008D634C"/>
        </w:tc>
        <w:tc>
          <w:tcPr>
            <w:tcW w:w="1711" w:type="dxa"/>
            <w:tcBorders>
              <w:top w:val="single" w:sz="4" w:space="0" w:color="auto"/>
            </w:tcBorders>
          </w:tcPr>
          <w:p w14:paraId="0AC0345C" w14:textId="00D88352" w:rsidR="005873A5" w:rsidRPr="00F131C8" w:rsidRDefault="005873A5" w:rsidP="008D634C"/>
        </w:tc>
        <w:tc>
          <w:tcPr>
            <w:tcW w:w="1283" w:type="dxa"/>
            <w:tcBorders>
              <w:top w:val="single" w:sz="4" w:space="0" w:color="auto"/>
            </w:tcBorders>
          </w:tcPr>
          <w:p w14:paraId="03C2E136" w14:textId="77777777" w:rsidR="005873A5" w:rsidRPr="00F131C8" w:rsidRDefault="005873A5" w:rsidP="008D634C"/>
        </w:tc>
      </w:tr>
      <w:tr w:rsidR="0064113C" w:rsidRPr="00F131C8" w14:paraId="50AE9A55" w14:textId="66467BBA" w:rsidTr="00E643BB">
        <w:trPr>
          <w:trHeight w:val="497"/>
        </w:trPr>
        <w:tc>
          <w:tcPr>
            <w:tcW w:w="2568" w:type="dxa"/>
            <w:vAlign w:val="bottom"/>
          </w:tcPr>
          <w:p w14:paraId="52DEE58F" w14:textId="77777777" w:rsidR="005873A5" w:rsidRPr="00F131C8" w:rsidRDefault="005873A5" w:rsidP="008D634C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Relapse of tobacco use among ex-smokers at baseline</w:t>
            </w:r>
          </w:p>
        </w:tc>
        <w:tc>
          <w:tcPr>
            <w:tcW w:w="998" w:type="dxa"/>
          </w:tcPr>
          <w:p w14:paraId="4C1977AA" w14:textId="365BB682" w:rsidR="005873A5" w:rsidRPr="00F131C8" w:rsidRDefault="005873A5" w:rsidP="008D634C"/>
        </w:tc>
        <w:tc>
          <w:tcPr>
            <w:tcW w:w="1711" w:type="dxa"/>
          </w:tcPr>
          <w:p w14:paraId="08109100" w14:textId="77777777" w:rsidR="005873A5" w:rsidRPr="00F131C8" w:rsidRDefault="005873A5" w:rsidP="008D634C"/>
        </w:tc>
        <w:tc>
          <w:tcPr>
            <w:tcW w:w="1712" w:type="dxa"/>
          </w:tcPr>
          <w:p w14:paraId="7E97511D" w14:textId="77777777" w:rsidR="005873A5" w:rsidRPr="00F131C8" w:rsidRDefault="005873A5" w:rsidP="008D634C"/>
        </w:tc>
        <w:tc>
          <w:tcPr>
            <w:tcW w:w="998" w:type="dxa"/>
          </w:tcPr>
          <w:p w14:paraId="0B8C9328" w14:textId="35D00E95" w:rsidR="005873A5" w:rsidRPr="00F131C8" w:rsidRDefault="005873A5" w:rsidP="008D634C"/>
        </w:tc>
        <w:tc>
          <w:tcPr>
            <w:tcW w:w="1711" w:type="dxa"/>
          </w:tcPr>
          <w:p w14:paraId="2AF6144A" w14:textId="77777777" w:rsidR="005873A5" w:rsidRPr="00F131C8" w:rsidRDefault="005873A5" w:rsidP="008D634C"/>
        </w:tc>
        <w:tc>
          <w:tcPr>
            <w:tcW w:w="1712" w:type="dxa"/>
          </w:tcPr>
          <w:p w14:paraId="3D751B8C" w14:textId="77777777" w:rsidR="005873A5" w:rsidRPr="00F131C8" w:rsidRDefault="005873A5" w:rsidP="008D634C"/>
        </w:tc>
        <w:tc>
          <w:tcPr>
            <w:tcW w:w="999" w:type="dxa"/>
          </w:tcPr>
          <w:p w14:paraId="728012CD" w14:textId="77777777" w:rsidR="005873A5" w:rsidRPr="00F131C8" w:rsidRDefault="005873A5" w:rsidP="008D634C"/>
        </w:tc>
        <w:tc>
          <w:tcPr>
            <w:tcW w:w="1711" w:type="dxa"/>
          </w:tcPr>
          <w:p w14:paraId="073AF572" w14:textId="6ACA6B37" w:rsidR="005873A5" w:rsidRPr="00F131C8" w:rsidRDefault="005873A5" w:rsidP="008D634C"/>
        </w:tc>
        <w:tc>
          <w:tcPr>
            <w:tcW w:w="1283" w:type="dxa"/>
          </w:tcPr>
          <w:p w14:paraId="390587BB" w14:textId="77777777" w:rsidR="005873A5" w:rsidRPr="00F131C8" w:rsidRDefault="005873A5" w:rsidP="008D634C"/>
        </w:tc>
      </w:tr>
      <w:tr w:rsidR="0064113C" w:rsidRPr="00F131C8" w14:paraId="6C34B3A6" w14:textId="2434DFC3" w:rsidTr="00E643BB">
        <w:trPr>
          <w:trHeight w:val="248"/>
        </w:trPr>
        <w:tc>
          <w:tcPr>
            <w:tcW w:w="2568" w:type="dxa"/>
            <w:vAlign w:val="bottom"/>
          </w:tcPr>
          <w:p w14:paraId="55638BDD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No </w:t>
            </w:r>
          </w:p>
        </w:tc>
        <w:tc>
          <w:tcPr>
            <w:tcW w:w="998" w:type="dxa"/>
          </w:tcPr>
          <w:p w14:paraId="66F98715" w14:textId="74190109" w:rsidR="005873A5" w:rsidRPr="00F131C8" w:rsidRDefault="00E126B2" w:rsidP="008D634C">
            <w:r>
              <w:t>8,878 (77.1)</w:t>
            </w:r>
          </w:p>
        </w:tc>
        <w:tc>
          <w:tcPr>
            <w:tcW w:w="1711" w:type="dxa"/>
            <w:vAlign w:val="bottom"/>
          </w:tcPr>
          <w:p w14:paraId="0DC01CC1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1E1BCFB6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8" w:type="dxa"/>
          </w:tcPr>
          <w:p w14:paraId="08BFA16C" w14:textId="6CCB22D9" w:rsidR="005873A5" w:rsidRPr="00F131C8" w:rsidRDefault="009C066F" w:rsidP="008D634C">
            <w:r>
              <w:t>7,796 (83.0)</w:t>
            </w:r>
          </w:p>
        </w:tc>
        <w:tc>
          <w:tcPr>
            <w:tcW w:w="1711" w:type="dxa"/>
            <w:vAlign w:val="bottom"/>
          </w:tcPr>
          <w:p w14:paraId="3AA068B4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36DD8B45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9" w:type="dxa"/>
          </w:tcPr>
          <w:p w14:paraId="59F42FCD" w14:textId="78E7E6C7" w:rsidR="005873A5" w:rsidRPr="00F131C8" w:rsidRDefault="00CD467F" w:rsidP="008D634C">
            <w:pPr>
              <w:rPr>
                <w:color w:val="000000"/>
              </w:rPr>
            </w:pPr>
            <w:r>
              <w:rPr>
                <w:color w:val="000000"/>
              </w:rPr>
              <w:t>8,</w:t>
            </w:r>
            <w:r w:rsidR="005367A9">
              <w:rPr>
                <w:color w:val="000000"/>
              </w:rPr>
              <w:t>544</w:t>
            </w:r>
            <w:r>
              <w:rPr>
                <w:color w:val="000000"/>
              </w:rPr>
              <w:t xml:space="preserve"> (85.0)</w:t>
            </w:r>
          </w:p>
        </w:tc>
        <w:tc>
          <w:tcPr>
            <w:tcW w:w="1711" w:type="dxa"/>
            <w:vAlign w:val="bottom"/>
          </w:tcPr>
          <w:p w14:paraId="5D49BF1D" w14:textId="72FD32C2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283" w:type="dxa"/>
            <w:vAlign w:val="bottom"/>
          </w:tcPr>
          <w:p w14:paraId="1B78F29D" w14:textId="76911EDB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64113C" w:rsidRPr="00F131C8" w14:paraId="22C440D1" w14:textId="0A004269" w:rsidTr="00E643BB">
        <w:trPr>
          <w:trHeight w:val="248"/>
        </w:trPr>
        <w:tc>
          <w:tcPr>
            <w:tcW w:w="2568" w:type="dxa"/>
            <w:vAlign w:val="bottom"/>
          </w:tcPr>
          <w:p w14:paraId="3CDCE27D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Yes</w:t>
            </w:r>
          </w:p>
        </w:tc>
        <w:tc>
          <w:tcPr>
            <w:tcW w:w="998" w:type="dxa"/>
          </w:tcPr>
          <w:p w14:paraId="00E9A091" w14:textId="121D0A40" w:rsidR="005873A5" w:rsidRPr="00F131C8" w:rsidRDefault="00F318F9" w:rsidP="008D634C">
            <w:r>
              <w:t>2,608 (22.9)</w:t>
            </w:r>
          </w:p>
        </w:tc>
        <w:tc>
          <w:tcPr>
            <w:tcW w:w="1711" w:type="dxa"/>
          </w:tcPr>
          <w:p w14:paraId="1DC19546" w14:textId="5267E62E" w:rsidR="005873A5" w:rsidRPr="00F131C8" w:rsidRDefault="00F318F9" w:rsidP="008D634C">
            <w:pPr>
              <w:rPr>
                <w:b/>
              </w:rPr>
            </w:pPr>
            <w:r>
              <w:rPr>
                <w:b/>
              </w:rPr>
              <w:t>1.21 (1.10-1.32)</w:t>
            </w:r>
          </w:p>
        </w:tc>
        <w:tc>
          <w:tcPr>
            <w:tcW w:w="1712" w:type="dxa"/>
          </w:tcPr>
          <w:p w14:paraId="2688538F" w14:textId="595538AC" w:rsidR="005873A5" w:rsidRPr="00F131C8" w:rsidRDefault="00F318F9" w:rsidP="008D634C">
            <w:r>
              <w:t>1.06 (0.91-1.24)</w:t>
            </w:r>
          </w:p>
        </w:tc>
        <w:tc>
          <w:tcPr>
            <w:tcW w:w="998" w:type="dxa"/>
          </w:tcPr>
          <w:p w14:paraId="5B3379C6" w14:textId="0581AC1B" w:rsidR="005873A5" w:rsidRPr="00F131C8" w:rsidRDefault="009C066F" w:rsidP="008D634C">
            <w:r>
              <w:t>1,562 (17.0)</w:t>
            </w:r>
          </w:p>
        </w:tc>
        <w:tc>
          <w:tcPr>
            <w:tcW w:w="1711" w:type="dxa"/>
          </w:tcPr>
          <w:p w14:paraId="60D377D8" w14:textId="142CA0D5" w:rsidR="005873A5" w:rsidRPr="00F131C8" w:rsidRDefault="009C066F" w:rsidP="008D634C">
            <w:pPr>
              <w:rPr>
                <w:b/>
              </w:rPr>
            </w:pPr>
            <w:r>
              <w:rPr>
                <w:b/>
              </w:rPr>
              <w:t>1.19 (1.07-1.34)</w:t>
            </w:r>
          </w:p>
        </w:tc>
        <w:tc>
          <w:tcPr>
            <w:tcW w:w="1712" w:type="dxa"/>
          </w:tcPr>
          <w:p w14:paraId="2BA98E49" w14:textId="5C42B1D0" w:rsidR="005873A5" w:rsidRPr="00600B03" w:rsidRDefault="009C066F" w:rsidP="008D634C">
            <w:r w:rsidRPr="00600B03">
              <w:t>1.13 (</w:t>
            </w:r>
            <w:r w:rsidR="00600B03" w:rsidRPr="00600B03">
              <w:t>0.99</w:t>
            </w:r>
            <w:r w:rsidRPr="00600B03">
              <w:t>-1.27)</w:t>
            </w:r>
          </w:p>
        </w:tc>
        <w:tc>
          <w:tcPr>
            <w:tcW w:w="999" w:type="dxa"/>
          </w:tcPr>
          <w:p w14:paraId="693E68A8" w14:textId="2ED35359" w:rsidR="005873A5" w:rsidRPr="00CD467F" w:rsidRDefault="00CD467F" w:rsidP="008D634C">
            <w:r w:rsidRPr="00CD467F">
              <w:t>1,52</w:t>
            </w:r>
            <w:r w:rsidR="005367A9">
              <w:t>8</w:t>
            </w:r>
            <w:r w:rsidRPr="00CD467F">
              <w:t xml:space="preserve"> (15.0)</w:t>
            </w:r>
          </w:p>
        </w:tc>
        <w:tc>
          <w:tcPr>
            <w:tcW w:w="1711" w:type="dxa"/>
          </w:tcPr>
          <w:p w14:paraId="33146E7E" w14:textId="783D69BD" w:rsidR="005873A5" w:rsidRPr="00F131C8" w:rsidRDefault="00CD467F" w:rsidP="008D634C">
            <w:pPr>
              <w:rPr>
                <w:b/>
              </w:rPr>
            </w:pPr>
            <w:r>
              <w:rPr>
                <w:b/>
              </w:rPr>
              <w:t>1.20 (1.01-1.41)</w:t>
            </w:r>
          </w:p>
        </w:tc>
        <w:tc>
          <w:tcPr>
            <w:tcW w:w="1283" w:type="dxa"/>
          </w:tcPr>
          <w:p w14:paraId="470073A9" w14:textId="47453381" w:rsidR="005873A5" w:rsidRPr="00600B03" w:rsidRDefault="00CD467F" w:rsidP="008D634C">
            <w:r w:rsidRPr="00600B03">
              <w:t>1.27 (0.98-1.66)</w:t>
            </w:r>
          </w:p>
        </w:tc>
      </w:tr>
      <w:tr w:rsidR="0064113C" w:rsidRPr="00F131C8" w14:paraId="7CB3A0C2" w14:textId="7761F91A" w:rsidTr="00E643BB">
        <w:trPr>
          <w:trHeight w:val="267"/>
        </w:trPr>
        <w:tc>
          <w:tcPr>
            <w:tcW w:w="2568" w:type="dxa"/>
            <w:vAlign w:val="bottom"/>
          </w:tcPr>
          <w:p w14:paraId="5DF7518A" w14:textId="77777777" w:rsidR="005873A5" w:rsidRPr="00F131C8" w:rsidRDefault="005873A5" w:rsidP="008D634C">
            <w:pPr>
              <w:rPr>
                <w:b/>
                <w:bCs/>
                <w:color w:val="000000"/>
              </w:rPr>
            </w:pPr>
          </w:p>
        </w:tc>
        <w:tc>
          <w:tcPr>
            <w:tcW w:w="998" w:type="dxa"/>
          </w:tcPr>
          <w:p w14:paraId="73FFFD23" w14:textId="77777777" w:rsidR="005873A5" w:rsidRPr="00F131C8" w:rsidRDefault="005873A5" w:rsidP="008D634C"/>
        </w:tc>
        <w:tc>
          <w:tcPr>
            <w:tcW w:w="1711" w:type="dxa"/>
          </w:tcPr>
          <w:p w14:paraId="3E9F1808" w14:textId="77777777" w:rsidR="005873A5" w:rsidRPr="00F131C8" w:rsidRDefault="005873A5" w:rsidP="008D634C"/>
        </w:tc>
        <w:tc>
          <w:tcPr>
            <w:tcW w:w="1712" w:type="dxa"/>
          </w:tcPr>
          <w:p w14:paraId="7869CF88" w14:textId="77777777" w:rsidR="005873A5" w:rsidRPr="00F131C8" w:rsidRDefault="005873A5" w:rsidP="008D634C"/>
        </w:tc>
        <w:tc>
          <w:tcPr>
            <w:tcW w:w="998" w:type="dxa"/>
          </w:tcPr>
          <w:p w14:paraId="043D9A3F" w14:textId="77777777" w:rsidR="005873A5" w:rsidRPr="00F131C8" w:rsidRDefault="005873A5" w:rsidP="008D634C"/>
        </w:tc>
        <w:tc>
          <w:tcPr>
            <w:tcW w:w="1711" w:type="dxa"/>
          </w:tcPr>
          <w:p w14:paraId="4A532845" w14:textId="77777777" w:rsidR="005873A5" w:rsidRPr="00F131C8" w:rsidRDefault="005873A5" w:rsidP="008D634C"/>
        </w:tc>
        <w:tc>
          <w:tcPr>
            <w:tcW w:w="1712" w:type="dxa"/>
          </w:tcPr>
          <w:p w14:paraId="733CC08C" w14:textId="77777777" w:rsidR="005873A5" w:rsidRPr="00F131C8" w:rsidRDefault="005873A5" w:rsidP="008D634C"/>
        </w:tc>
        <w:tc>
          <w:tcPr>
            <w:tcW w:w="999" w:type="dxa"/>
          </w:tcPr>
          <w:p w14:paraId="6BF7582B" w14:textId="77777777" w:rsidR="005873A5" w:rsidRPr="00F131C8" w:rsidRDefault="005873A5" w:rsidP="008D634C"/>
        </w:tc>
        <w:tc>
          <w:tcPr>
            <w:tcW w:w="1711" w:type="dxa"/>
          </w:tcPr>
          <w:p w14:paraId="6B12C3B5" w14:textId="1A41DE3C" w:rsidR="005873A5" w:rsidRPr="00F131C8" w:rsidRDefault="005873A5" w:rsidP="008D634C"/>
        </w:tc>
        <w:tc>
          <w:tcPr>
            <w:tcW w:w="1283" w:type="dxa"/>
          </w:tcPr>
          <w:p w14:paraId="049E4B11" w14:textId="77777777" w:rsidR="005873A5" w:rsidRPr="00F131C8" w:rsidRDefault="005873A5" w:rsidP="008D634C"/>
        </w:tc>
      </w:tr>
      <w:tr w:rsidR="0064113C" w:rsidRPr="00F131C8" w14:paraId="3769C6D1" w14:textId="47B27EF3" w:rsidTr="00E643BB">
        <w:trPr>
          <w:trHeight w:val="497"/>
        </w:trPr>
        <w:tc>
          <w:tcPr>
            <w:tcW w:w="2568" w:type="dxa"/>
            <w:vAlign w:val="bottom"/>
          </w:tcPr>
          <w:p w14:paraId="122B33E1" w14:textId="77777777" w:rsidR="005873A5" w:rsidRPr="00F131C8" w:rsidRDefault="005873A5" w:rsidP="008D634C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Changing status among current smokers at baseline</w:t>
            </w:r>
          </w:p>
        </w:tc>
        <w:tc>
          <w:tcPr>
            <w:tcW w:w="998" w:type="dxa"/>
          </w:tcPr>
          <w:p w14:paraId="1E720CE4" w14:textId="063CE79A" w:rsidR="005873A5" w:rsidRPr="00F131C8" w:rsidRDefault="00F318F9" w:rsidP="008D634C">
            <w:r>
              <w:t>9,409</w:t>
            </w:r>
          </w:p>
        </w:tc>
        <w:tc>
          <w:tcPr>
            <w:tcW w:w="1711" w:type="dxa"/>
          </w:tcPr>
          <w:p w14:paraId="18654B9D" w14:textId="77777777" w:rsidR="005873A5" w:rsidRPr="00F131C8" w:rsidRDefault="005873A5" w:rsidP="008D634C"/>
        </w:tc>
        <w:tc>
          <w:tcPr>
            <w:tcW w:w="1712" w:type="dxa"/>
          </w:tcPr>
          <w:p w14:paraId="01129623" w14:textId="77777777" w:rsidR="005873A5" w:rsidRPr="00F131C8" w:rsidRDefault="005873A5" w:rsidP="008D634C"/>
        </w:tc>
        <w:tc>
          <w:tcPr>
            <w:tcW w:w="998" w:type="dxa"/>
          </w:tcPr>
          <w:p w14:paraId="15DAADF7" w14:textId="4DD32DAE" w:rsidR="005873A5" w:rsidRPr="00F131C8" w:rsidRDefault="009C066F" w:rsidP="008D634C">
            <w:r>
              <w:t>5,287</w:t>
            </w:r>
          </w:p>
        </w:tc>
        <w:tc>
          <w:tcPr>
            <w:tcW w:w="1711" w:type="dxa"/>
          </w:tcPr>
          <w:p w14:paraId="0150AC15" w14:textId="77777777" w:rsidR="005873A5" w:rsidRPr="00F131C8" w:rsidRDefault="005873A5" w:rsidP="008D634C"/>
        </w:tc>
        <w:tc>
          <w:tcPr>
            <w:tcW w:w="1712" w:type="dxa"/>
          </w:tcPr>
          <w:p w14:paraId="0EE662D2" w14:textId="77777777" w:rsidR="005873A5" w:rsidRPr="00F131C8" w:rsidRDefault="005873A5" w:rsidP="008D634C"/>
        </w:tc>
        <w:tc>
          <w:tcPr>
            <w:tcW w:w="999" w:type="dxa"/>
          </w:tcPr>
          <w:p w14:paraId="5CFDB7AC" w14:textId="7FDF4DA0" w:rsidR="005873A5" w:rsidRPr="00F131C8" w:rsidRDefault="00600B03" w:rsidP="008D634C">
            <w:r>
              <w:t>5,382</w:t>
            </w:r>
          </w:p>
        </w:tc>
        <w:tc>
          <w:tcPr>
            <w:tcW w:w="1711" w:type="dxa"/>
          </w:tcPr>
          <w:p w14:paraId="558CACB3" w14:textId="0AFE688E" w:rsidR="005873A5" w:rsidRPr="00F131C8" w:rsidRDefault="005873A5" w:rsidP="008D634C"/>
        </w:tc>
        <w:tc>
          <w:tcPr>
            <w:tcW w:w="1283" w:type="dxa"/>
          </w:tcPr>
          <w:p w14:paraId="25BD1DD3" w14:textId="77777777" w:rsidR="005873A5" w:rsidRPr="00F131C8" w:rsidRDefault="005873A5" w:rsidP="008D634C"/>
        </w:tc>
      </w:tr>
      <w:tr w:rsidR="0064113C" w:rsidRPr="00F131C8" w14:paraId="22F6E7DA" w14:textId="632DF08E" w:rsidTr="00E643BB">
        <w:trPr>
          <w:trHeight w:val="248"/>
        </w:trPr>
        <w:tc>
          <w:tcPr>
            <w:tcW w:w="2568" w:type="dxa"/>
            <w:vAlign w:val="bottom"/>
          </w:tcPr>
          <w:p w14:paraId="6FFD0B90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Ex-smoker</w:t>
            </w:r>
          </w:p>
        </w:tc>
        <w:tc>
          <w:tcPr>
            <w:tcW w:w="998" w:type="dxa"/>
          </w:tcPr>
          <w:p w14:paraId="59B18E58" w14:textId="2DA933CC" w:rsidR="005873A5" w:rsidRPr="00F131C8" w:rsidRDefault="00F318F9" w:rsidP="008D634C">
            <w:r>
              <w:t>2,006 (21.3)</w:t>
            </w:r>
          </w:p>
        </w:tc>
        <w:tc>
          <w:tcPr>
            <w:tcW w:w="1711" w:type="dxa"/>
            <w:vAlign w:val="bottom"/>
          </w:tcPr>
          <w:p w14:paraId="0BAEA9B4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46B108CD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8" w:type="dxa"/>
          </w:tcPr>
          <w:p w14:paraId="1C666D69" w14:textId="00A451F1" w:rsidR="005873A5" w:rsidRPr="00F131C8" w:rsidRDefault="009C066F" w:rsidP="008D634C">
            <w:r>
              <w:t>1,686 (31.9)</w:t>
            </w:r>
          </w:p>
        </w:tc>
        <w:tc>
          <w:tcPr>
            <w:tcW w:w="1711" w:type="dxa"/>
            <w:vAlign w:val="bottom"/>
          </w:tcPr>
          <w:p w14:paraId="20801C67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6DCE6B4A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9" w:type="dxa"/>
          </w:tcPr>
          <w:p w14:paraId="1136A50F" w14:textId="6FC2D73D" w:rsidR="005873A5" w:rsidRPr="00F131C8" w:rsidRDefault="00600B03" w:rsidP="008D634C">
            <w:pPr>
              <w:rPr>
                <w:color w:val="000000"/>
              </w:rPr>
            </w:pPr>
            <w:r>
              <w:rPr>
                <w:color w:val="000000"/>
              </w:rPr>
              <w:t>2,095 (38.9)</w:t>
            </w:r>
          </w:p>
        </w:tc>
        <w:tc>
          <w:tcPr>
            <w:tcW w:w="1711" w:type="dxa"/>
            <w:vAlign w:val="bottom"/>
          </w:tcPr>
          <w:p w14:paraId="373276F3" w14:textId="31960CE6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283" w:type="dxa"/>
            <w:vAlign w:val="bottom"/>
          </w:tcPr>
          <w:p w14:paraId="74726DAC" w14:textId="6479B20A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64113C" w:rsidRPr="00F131C8" w14:paraId="6ACB0117" w14:textId="64E64383" w:rsidTr="00E643BB">
        <w:trPr>
          <w:trHeight w:val="248"/>
        </w:trPr>
        <w:tc>
          <w:tcPr>
            <w:tcW w:w="2568" w:type="dxa"/>
            <w:vAlign w:val="bottom"/>
          </w:tcPr>
          <w:p w14:paraId="7529544F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light smoker</w:t>
            </w:r>
          </w:p>
        </w:tc>
        <w:tc>
          <w:tcPr>
            <w:tcW w:w="998" w:type="dxa"/>
          </w:tcPr>
          <w:p w14:paraId="4D944ACB" w14:textId="3C167CEB" w:rsidR="005873A5" w:rsidRPr="00F131C8" w:rsidRDefault="00F318F9" w:rsidP="008D634C">
            <w:r>
              <w:t>4,023 (42.7)</w:t>
            </w:r>
          </w:p>
        </w:tc>
        <w:tc>
          <w:tcPr>
            <w:tcW w:w="1711" w:type="dxa"/>
          </w:tcPr>
          <w:p w14:paraId="4D061D65" w14:textId="254B2DC5" w:rsidR="005873A5" w:rsidRPr="00F131C8" w:rsidRDefault="00F318F9" w:rsidP="008D634C">
            <w:pPr>
              <w:rPr>
                <w:b/>
              </w:rPr>
            </w:pPr>
            <w:r>
              <w:rPr>
                <w:b/>
              </w:rPr>
              <w:t>1.39 (1.25-1.55)</w:t>
            </w:r>
          </w:p>
        </w:tc>
        <w:tc>
          <w:tcPr>
            <w:tcW w:w="1712" w:type="dxa"/>
          </w:tcPr>
          <w:p w14:paraId="7EA288C0" w14:textId="223089E7" w:rsidR="005873A5" w:rsidRPr="00F131C8" w:rsidRDefault="00F318F9" w:rsidP="008D634C">
            <w:pPr>
              <w:rPr>
                <w:b/>
              </w:rPr>
            </w:pPr>
            <w:r>
              <w:rPr>
                <w:b/>
              </w:rPr>
              <w:t>1.21 (1.07-1.35)</w:t>
            </w:r>
          </w:p>
        </w:tc>
        <w:tc>
          <w:tcPr>
            <w:tcW w:w="998" w:type="dxa"/>
          </w:tcPr>
          <w:p w14:paraId="0E509608" w14:textId="4980CAFE" w:rsidR="005873A5" w:rsidRPr="00F131C8" w:rsidRDefault="009C066F" w:rsidP="008D634C">
            <w:r>
              <w:t>2,233 (42.2)</w:t>
            </w:r>
          </w:p>
        </w:tc>
        <w:tc>
          <w:tcPr>
            <w:tcW w:w="1711" w:type="dxa"/>
          </w:tcPr>
          <w:p w14:paraId="44986FD9" w14:textId="1F1E823E" w:rsidR="005873A5" w:rsidRPr="00F131C8" w:rsidRDefault="009C066F" w:rsidP="008D634C">
            <w:pPr>
              <w:rPr>
                <w:b/>
              </w:rPr>
            </w:pPr>
            <w:r>
              <w:rPr>
                <w:b/>
              </w:rPr>
              <w:t>1.16 (1.02-1.32)</w:t>
            </w:r>
          </w:p>
        </w:tc>
        <w:tc>
          <w:tcPr>
            <w:tcW w:w="1712" w:type="dxa"/>
          </w:tcPr>
          <w:p w14:paraId="2707A17D" w14:textId="420BD52E" w:rsidR="005873A5" w:rsidRPr="00F131C8" w:rsidRDefault="009C066F" w:rsidP="008D634C">
            <w:pPr>
              <w:rPr>
                <w:b/>
              </w:rPr>
            </w:pPr>
            <w:r>
              <w:rPr>
                <w:b/>
              </w:rPr>
              <w:t>1.12 (</w:t>
            </w:r>
            <w:r w:rsidR="00600B03">
              <w:rPr>
                <w:b/>
              </w:rPr>
              <w:t>1.00</w:t>
            </w:r>
            <w:r>
              <w:rPr>
                <w:b/>
              </w:rPr>
              <w:t>-1.28)</w:t>
            </w:r>
          </w:p>
        </w:tc>
        <w:tc>
          <w:tcPr>
            <w:tcW w:w="999" w:type="dxa"/>
          </w:tcPr>
          <w:p w14:paraId="1F7C1EAD" w14:textId="18347596" w:rsidR="005873A5" w:rsidRPr="00600B03" w:rsidRDefault="00600B03" w:rsidP="008D634C">
            <w:r w:rsidRPr="00600B03">
              <w:t>2150 (</w:t>
            </w:r>
            <w:r>
              <w:t>40.0</w:t>
            </w:r>
            <w:r w:rsidRPr="00600B03">
              <w:t>)</w:t>
            </w:r>
          </w:p>
        </w:tc>
        <w:tc>
          <w:tcPr>
            <w:tcW w:w="1711" w:type="dxa"/>
          </w:tcPr>
          <w:p w14:paraId="6D05537E" w14:textId="0E72897C" w:rsidR="005873A5" w:rsidRPr="00F131C8" w:rsidRDefault="00600B03" w:rsidP="008D634C">
            <w:pPr>
              <w:rPr>
                <w:b/>
              </w:rPr>
            </w:pPr>
            <w:r>
              <w:rPr>
                <w:b/>
              </w:rPr>
              <w:t>1.39 (1.14-1.70)</w:t>
            </w:r>
          </w:p>
        </w:tc>
        <w:tc>
          <w:tcPr>
            <w:tcW w:w="1283" w:type="dxa"/>
          </w:tcPr>
          <w:p w14:paraId="70B8E54F" w14:textId="455418C6" w:rsidR="005873A5" w:rsidRPr="00F131C8" w:rsidRDefault="00600B03" w:rsidP="008D634C">
            <w:pPr>
              <w:rPr>
                <w:b/>
              </w:rPr>
            </w:pPr>
            <w:r>
              <w:rPr>
                <w:b/>
              </w:rPr>
              <w:t>1.30 (1.06-1.59)</w:t>
            </w:r>
          </w:p>
        </w:tc>
      </w:tr>
      <w:tr w:rsidR="0064113C" w:rsidRPr="00F131C8" w14:paraId="5CE6ADD9" w14:textId="0041F70C" w:rsidTr="00E643BB">
        <w:trPr>
          <w:trHeight w:val="248"/>
        </w:trPr>
        <w:tc>
          <w:tcPr>
            <w:tcW w:w="2568" w:type="dxa"/>
            <w:vAlign w:val="bottom"/>
          </w:tcPr>
          <w:p w14:paraId="08F5B08B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moderate Smoker</w:t>
            </w:r>
          </w:p>
        </w:tc>
        <w:tc>
          <w:tcPr>
            <w:tcW w:w="998" w:type="dxa"/>
          </w:tcPr>
          <w:p w14:paraId="5482683C" w14:textId="43A47CFC" w:rsidR="005873A5" w:rsidRPr="00F131C8" w:rsidRDefault="00F318F9" w:rsidP="008D634C">
            <w:r>
              <w:t>2,733 (29.0)</w:t>
            </w:r>
          </w:p>
        </w:tc>
        <w:tc>
          <w:tcPr>
            <w:tcW w:w="1711" w:type="dxa"/>
          </w:tcPr>
          <w:p w14:paraId="29E5B84A" w14:textId="5EAC397F" w:rsidR="005873A5" w:rsidRPr="00F131C8" w:rsidRDefault="00F318F9" w:rsidP="008D634C">
            <w:pPr>
              <w:rPr>
                <w:b/>
              </w:rPr>
            </w:pPr>
            <w:r>
              <w:rPr>
                <w:b/>
              </w:rPr>
              <w:t>1.89 (1.68-2.12)</w:t>
            </w:r>
          </w:p>
        </w:tc>
        <w:tc>
          <w:tcPr>
            <w:tcW w:w="1712" w:type="dxa"/>
          </w:tcPr>
          <w:p w14:paraId="6CDBB756" w14:textId="1D69B440" w:rsidR="005873A5" w:rsidRPr="00F131C8" w:rsidRDefault="00F318F9" w:rsidP="008D634C">
            <w:pPr>
              <w:rPr>
                <w:b/>
              </w:rPr>
            </w:pPr>
            <w:r>
              <w:rPr>
                <w:b/>
              </w:rPr>
              <w:t>1.43 (1.26-1.62)</w:t>
            </w:r>
          </w:p>
        </w:tc>
        <w:tc>
          <w:tcPr>
            <w:tcW w:w="998" w:type="dxa"/>
          </w:tcPr>
          <w:p w14:paraId="00CCC4A6" w14:textId="45F8E9B9" w:rsidR="005873A5" w:rsidRPr="00F131C8" w:rsidRDefault="009C066F" w:rsidP="008D634C">
            <w:r>
              <w:t>1,128 (21.3)</w:t>
            </w:r>
          </w:p>
        </w:tc>
        <w:tc>
          <w:tcPr>
            <w:tcW w:w="1711" w:type="dxa"/>
          </w:tcPr>
          <w:p w14:paraId="4AA0BFEA" w14:textId="0FC0A7AA" w:rsidR="005873A5" w:rsidRPr="00F131C8" w:rsidRDefault="009C066F" w:rsidP="008D634C">
            <w:pPr>
              <w:rPr>
                <w:b/>
              </w:rPr>
            </w:pPr>
            <w:r>
              <w:rPr>
                <w:b/>
              </w:rPr>
              <w:t>1.16 (1.00-1.36)</w:t>
            </w:r>
          </w:p>
        </w:tc>
        <w:tc>
          <w:tcPr>
            <w:tcW w:w="1712" w:type="dxa"/>
          </w:tcPr>
          <w:p w14:paraId="13EF42E9" w14:textId="44589896" w:rsidR="005873A5" w:rsidRPr="00F131C8" w:rsidRDefault="009C066F" w:rsidP="008D634C">
            <w:pPr>
              <w:rPr>
                <w:b/>
              </w:rPr>
            </w:pPr>
            <w:r>
              <w:rPr>
                <w:b/>
              </w:rPr>
              <w:t>1.08 (</w:t>
            </w:r>
            <w:r w:rsidR="00600B03">
              <w:rPr>
                <w:b/>
              </w:rPr>
              <w:t>1.00</w:t>
            </w:r>
            <w:r>
              <w:rPr>
                <w:b/>
              </w:rPr>
              <w:t>-1.26)</w:t>
            </w:r>
          </w:p>
        </w:tc>
        <w:tc>
          <w:tcPr>
            <w:tcW w:w="999" w:type="dxa"/>
          </w:tcPr>
          <w:p w14:paraId="7218DD33" w14:textId="26EED682" w:rsidR="005873A5" w:rsidRPr="00600B03" w:rsidRDefault="00600B03" w:rsidP="008D634C">
            <w:r w:rsidRPr="00600B03">
              <w:t>890 (16.5)</w:t>
            </w:r>
          </w:p>
        </w:tc>
        <w:tc>
          <w:tcPr>
            <w:tcW w:w="1711" w:type="dxa"/>
          </w:tcPr>
          <w:p w14:paraId="222FB833" w14:textId="3451F85A" w:rsidR="005873A5" w:rsidRPr="00F131C8" w:rsidRDefault="00600B03" w:rsidP="008D634C">
            <w:pPr>
              <w:rPr>
                <w:b/>
              </w:rPr>
            </w:pPr>
            <w:r>
              <w:rPr>
                <w:b/>
              </w:rPr>
              <w:t>1.73 (1.36-2.21)</w:t>
            </w:r>
          </w:p>
        </w:tc>
        <w:tc>
          <w:tcPr>
            <w:tcW w:w="1283" w:type="dxa"/>
          </w:tcPr>
          <w:p w14:paraId="7DAF37D6" w14:textId="4ECE903B" w:rsidR="005873A5" w:rsidRPr="00F131C8" w:rsidRDefault="00600B03" w:rsidP="008D634C">
            <w:pPr>
              <w:rPr>
                <w:b/>
              </w:rPr>
            </w:pPr>
            <w:r>
              <w:rPr>
                <w:b/>
              </w:rPr>
              <w:t>1.48 (1.16-1.90)</w:t>
            </w:r>
          </w:p>
        </w:tc>
      </w:tr>
      <w:tr w:rsidR="0064113C" w:rsidRPr="00F131C8" w14:paraId="09E20F93" w14:textId="45FDFA97" w:rsidTr="00E643BB">
        <w:trPr>
          <w:trHeight w:val="267"/>
        </w:trPr>
        <w:tc>
          <w:tcPr>
            <w:tcW w:w="2568" w:type="dxa"/>
            <w:vAlign w:val="bottom"/>
          </w:tcPr>
          <w:p w14:paraId="18A8496F" w14:textId="77777777" w:rsidR="005873A5" w:rsidRPr="00F131C8" w:rsidRDefault="005873A5" w:rsidP="008D634C">
            <w:pPr>
              <w:rPr>
                <w:color w:val="000000"/>
              </w:rPr>
            </w:pPr>
            <w:r w:rsidRPr="00F131C8">
              <w:rPr>
                <w:color w:val="000000"/>
              </w:rPr>
              <w:t>Current heavy smoker</w:t>
            </w:r>
          </w:p>
        </w:tc>
        <w:tc>
          <w:tcPr>
            <w:tcW w:w="998" w:type="dxa"/>
          </w:tcPr>
          <w:p w14:paraId="0B15D482" w14:textId="4B6BF9FF" w:rsidR="005873A5" w:rsidRPr="00F131C8" w:rsidRDefault="00F318F9" w:rsidP="008D634C">
            <w:r>
              <w:t>647 (7.0)</w:t>
            </w:r>
          </w:p>
        </w:tc>
        <w:tc>
          <w:tcPr>
            <w:tcW w:w="1711" w:type="dxa"/>
          </w:tcPr>
          <w:p w14:paraId="5F864702" w14:textId="1F3DE0C3" w:rsidR="005873A5" w:rsidRPr="00F131C8" w:rsidRDefault="00F318F9" w:rsidP="008D634C">
            <w:pPr>
              <w:rPr>
                <w:b/>
              </w:rPr>
            </w:pPr>
            <w:r>
              <w:rPr>
                <w:b/>
              </w:rPr>
              <w:t>2.43 (2.02-2.92)</w:t>
            </w:r>
          </w:p>
        </w:tc>
        <w:tc>
          <w:tcPr>
            <w:tcW w:w="1712" w:type="dxa"/>
          </w:tcPr>
          <w:p w14:paraId="3D5EF204" w14:textId="0A6D12BF" w:rsidR="005873A5" w:rsidRPr="00F131C8" w:rsidRDefault="00F318F9" w:rsidP="008D634C">
            <w:pPr>
              <w:rPr>
                <w:b/>
              </w:rPr>
            </w:pPr>
            <w:r>
              <w:rPr>
                <w:b/>
              </w:rPr>
              <w:t>1.62 (1.33-1.97)</w:t>
            </w:r>
          </w:p>
        </w:tc>
        <w:tc>
          <w:tcPr>
            <w:tcW w:w="998" w:type="dxa"/>
          </w:tcPr>
          <w:p w14:paraId="438DC011" w14:textId="517B708D" w:rsidR="005873A5" w:rsidRPr="00F131C8" w:rsidRDefault="009C066F" w:rsidP="008D634C">
            <w:r>
              <w:t>240 (4.6)</w:t>
            </w:r>
          </w:p>
        </w:tc>
        <w:tc>
          <w:tcPr>
            <w:tcW w:w="1711" w:type="dxa"/>
          </w:tcPr>
          <w:p w14:paraId="300E1CBA" w14:textId="71A3250A" w:rsidR="005873A5" w:rsidRPr="00F131C8" w:rsidRDefault="009C066F" w:rsidP="008D634C">
            <w:pPr>
              <w:rPr>
                <w:b/>
              </w:rPr>
            </w:pPr>
            <w:r>
              <w:rPr>
                <w:b/>
              </w:rPr>
              <w:t>1.33 (1.01-1.75)</w:t>
            </w:r>
          </w:p>
        </w:tc>
        <w:tc>
          <w:tcPr>
            <w:tcW w:w="1712" w:type="dxa"/>
          </w:tcPr>
          <w:p w14:paraId="2870C92A" w14:textId="0B443E75" w:rsidR="005873A5" w:rsidRPr="00F131C8" w:rsidRDefault="009C066F" w:rsidP="008D634C">
            <w:pPr>
              <w:rPr>
                <w:b/>
              </w:rPr>
            </w:pPr>
            <w:r>
              <w:rPr>
                <w:b/>
              </w:rPr>
              <w:t>1.27 (</w:t>
            </w:r>
            <w:r w:rsidR="00600B03">
              <w:rPr>
                <w:b/>
              </w:rPr>
              <w:t>1.01</w:t>
            </w:r>
            <w:r>
              <w:rPr>
                <w:b/>
              </w:rPr>
              <w:t>-1.68)</w:t>
            </w:r>
          </w:p>
        </w:tc>
        <w:tc>
          <w:tcPr>
            <w:tcW w:w="999" w:type="dxa"/>
          </w:tcPr>
          <w:p w14:paraId="52F1903C" w14:textId="33A7EE34" w:rsidR="005873A5" w:rsidRPr="00F131C8" w:rsidRDefault="00600B03" w:rsidP="008D634C">
            <w:pPr>
              <w:rPr>
                <w:b/>
              </w:rPr>
            </w:pPr>
            <w:r w:rsidRPr="00600B03">
              <w:t>247 (4.6)</w:t>
            </w:r>
          </w:p>
        </w:tc>
        <w:tc>
          <w:tcPr>
            <w:tcW w:w="1711" w:type="dxa"/>
          </w:tcPr>
          <w:p w14:paraId="509F989F" w14:textId="76DC0AF9" w:rsidR="005873A5" w:rsidRPr="00F131C8" w:rsidRDefault="00600B03" w:rsidP="008D634C">
            <w:pPr>
              <w:rPr>
                <w:b/>
              </w:rPr>
            </w:pPr>
            <w:r>
              <w:rPr>
                <w:b/>
              </w:rPr>
              <w:t>1.99 (1.37-2.90)</w:t>
            </w:r>
          </w:p>
        </w:tc>
        <w:tc>
          <w:tcPr>
            <w:tcW w:w="1283" w:type="dxa"/>
          </w:tcPr>
          <w:p w14:paraId="3B833FA8" w14:textId="3CC9B7C6" w:rsidR="005873A5" w:rsidRPr="00F131C8" w:rsidRDefault="00600B03" w:rsidP="008D634C">
            <w:pPr>
              <w:rPr>
                <w:b/>
              </w:rPr>
            </w:pPr>
            <w:r>
              <w:rPr>
                <w:b/>
              </w:rPr>
              <w:t>1.58 (1.08-2.32)</w:t>
            </w:r>
          </w:p>
        </w:tc>
      </w:tr>
      <w:tr w:rsidR="0064113C" w:rsidRPr="00F131C8" w14:paraId="2680EA4B" w14:textId="352DF0D7" w:rsidTr="00E643BB">
        <w:trPr>
          <w:trHeight w:val="248"/>
        </w:trPr>
        <w:tc>
          <w:tcPr>
            <w:tcW w:w="2568" w:type="dxa"/>
            <w:vAlign w:val="bottom"/>
          </w:tcPr>
          <w:p w14:paraId="407C4089" w14:textId="77777777" w:rsidR="0064113C" w:rsidRPr="00F131C8" w:rsidRDefault="0064113C" w:rsidP="0064113C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998" w:type="dxa"/>
          </w:tcPr>
          <w:p w14:paraId="79C4A234" w14:textId="77777777" w:rsidR="0064113C" w:rsidRPr="00F131C8" w:rsidRDefault="0064113C" w:rsidP="0064113C">
            <w:r w:rsidRPr="00F131C8">
              <w:rPr>
                <w:b/>
              </w:rPr>
              <w:t>&lt;0.0001</w:t>
            </w:r>
          </w:p>
        </w:tc>
        <w:tc>
          <w:tcPr>
            <w:tcW w:w="1711" w:type="dxa"/>
          </w:tcPr>
          <w:p w14:paraId="078FAE50" w14:textId="77777777" w:rsidR="0064113C" w:rsidRPr="00F131C8" w:rsidRDefault="0064113C" w:rsidP="0064113C"/>
        </w:tc>
        <w:tc>
          <w:tcPr>
            <w:tcW w:w="1712" w:type="dxa"/>
          </w:tcPr>
          <w:p w14:paraId="2E1EEBA3" w14:textId="77777777" w:rsidR="0064113C" w:rsidRPr="00F131C8" w:rsidRDefault="0064113C" w:rsidP="0064113C"/>
        </w:tc>
        <w:tc>
          <w:tcPr>
            <w:tcW w:w="998" w:type="dxa"/>
          </w:tcPr>
          <w:p w14:paraId="59F591CA" w14:textId="77777777" w:rsidR="0064113C" w:rsidRPr="00F131C8" w:rsidRDefault="0064113C" w:rsidP="0064113C">
            <w:r w:rsidRPr="00F131C8">
              <w:rPr>
                <w:b/>
              </w:rPr>
              <w:t>&lt;0.0001</w:t>
            </w:r>
          </w:p>
        </w:tc>
        <w:tc>
          <w:tcPr>
            <w:tcW w:w="1711" w:type="dxa"/>
          </w:tcPr>
          <w:p w14:paraId="3CE6DA29" w14:textId="77777777" w:rsidR="0064113C" w:rsidRPr="00F131C8" w:rsidRDefault="0064113C" w:rsidP="0064113C"/>
        </w:tc>
        <w:tc>
          <w:tcPr>
            <w:tcW w:w="1712" w:type="dxa"/>
          </w:tcPr>
          <w:p w14:paraId="7F4C2052" w14:textId="77777777" w:rsidR="0064113C" w:rsidRPr="00F131C8" w:rsidRDefault="0064113C" w:rsidP="0064113C"/>
        </w:tc>
        <w:tc>
          <w:tcPr>
            <w:tcW w:w="999" w:type="dxa"/>
          </w:tcPr>
          <w:p w14:paraId="1928F0AC" w14:textId="5FAE3AE8" w:rsidR="0064113C" w:rsidRPr="00F131C8" w:rsidRDefault="0064113C" w:rsidP="0064113C">
            <w:r w:rsidRPr="00F131C8">
              <w:rPr>
                <w:b/>
              </w:rPr>
              <w:t>&lt;0.0001</w:t>
            </w:r>
          </w:p>
        </w:tc>
        <w:tc>
          <w:tcPr>
            <w:tcW w:w="1711" w:type="dxa"/>
          </w:tcPr>
          <w:p w14:paraId="6FE20B2D" w14:textId="18373640" w:rsidR="0064113C" w:rsidRPr="00F131C8" w:rsidRDefault="0064113C" w:rsidP="0064113C"/>
        </w:tc>
        <w:tc>
          <w:tcPr>
            <w:tcW w:w="1283" w:type="dxa"/>
          </w:tcPr>
          <w:p w14:paraId="3E7D35A8" w14:textId="77777777" w:rsidR="0064113C" w:rsidRPr="00F131C8" w:rsidRDefault="0064113C" w:rsidP="0064113C"/>
        </w:tc>
      </w:tr>
      <w:tr w:rsidR="0064113C" w:rsidRPr="00F131C8" w14:paraId="0A836B99" w14:textId="648047CB" w:rsidTr="00E643BB">
        <w:trPr>
          <w:trHeight w:val="248"/>
        </w:trPr>
        <w:tc>
          <w:tcPr>
            <w:tcW w:w="2568" w:type="dxa"/>
          </w:tcPr>
          <w:p w14:paraId="3AA90681" w14:textId="77777777" w:rsidR="0064113C" w:rsidRPr="00F131C8" w:rsidRDefault="0064113C" w:rsidP="0064113C"/>
        </w:tc>
        <w:tc>
          <w:tcPr>
            <w:tcW w:w="998" w:type="dxa"/>
          </w:tcPr>
          <w:p w14:paraId="016B52BE" w14:textId="77777777" w:rsidR="0064113C" w:rsidRPr="00F131C8" w:rsidRDefault="0064113C" w:rsidP="0064113C"/>
        </w:tc>
        <w:tc>
          <w:tcPr>
            <w:tcW w:w="1711" w:type="dxa"/>
          </w:tcPr>
          <w:p w14:paraId="0D51E844" w14:textId="77777777" w:rsidR="0064113C" w:rsidRPr="00F131C8" w:rsidRDefault="0064113C" w:rsidP="0064113C"/>
        </w:tc>
        <w:tc>
          <w:tcPr>
            <w:tcW w:w="1712" w:type="dxa"/>
          </w:tcPr>
          <w:p w14:paraId="1A4836BF" w14:textId="77777777" w:rsidR="0064113C" w:rsidRPr="00F131C8" w:rsidRDefault="0064113C" w:rsidP="0064113C"/>
        </w:tc>
        <w:tc>
          <w:tcPr>
            <w:tcW w:w="998" w:type="dxa"/>
          </w:tcPr>
          <w:p w14:paraId="5BF0C1B9" w14:textId="77777777" w:rsidR="0064113C" w:rsidRPr="00F131C8" w:rsidRDefault="0064113C" w:rsidP="0064113C"/>
        </w:tc>
        <w:tc>
          <w:tcPr>
            <w:tcW w:w="1711" w:type="dxa"/>
          </w:tcPr>
          <w:p w14:paraId="3E44B345" w14:textId="77777777" w:rsidR="0064113C" w:rsidRPr="00F131C8" w:rsidRDefault="0064113C" w:rsidP="0064113C"/>
        </w:tc>
        <w:tc>
          <w:tcPr>
            <w:tcW w:w="1712" w:type="dxa"/>
          </w:tcPr>
          <w:p w14:paraId="6C9E2878" w14:textId="77777777" w:rsidR="0064113C" w:rsidRPr="00F131C8" w:rsidRDefault="0064113C" w:rsidP="0064113C"/>
        </w:tc>
        <w:tc>
          <w:tcPr>
            <w:tcW w:w="999" w:type="dxa"/>
          </w:tcPr>
          <w:p w14:paraId="38B27153" w14:textId="77777777" w:rsidR="0064113C" w:rsidRPr="00F131C8" w:rsidRDefault="0064113C" w:rsidP="0064113C"/>
        </w:tc>
        <w:tc>
          <w:tcPr>
            <w:tcW w:w="1711" w:type="dxa"/>
          </w:tcPr>
          <w:p w14:paraId="4F803784" w14:textId="52A5AB88" w:rsidR="0064113C" w:rsidRPr="00F131C8" w:rsidRDefault="0064113C" w:rsidP="0064113C"/>
        </w:tc>
        <w:tc>
          <w:tcPr>
            <w:tcW w:w="1283" w:type="dxa"/>
          </w:tcPr>
          <w:p w14:paraId="284F27D1" w14:textId="77777777" w:rsidR="0064113C" w:rsidRPr="00F131C8" w:rsidRDefault="0064113C" w:rsidP="0064113C"/>
        </w:tc>
      </w:tr>
      <w:tr w:rsidR="0064113C" w:rsidRPr="00F131C8" w14:paraId="0D31520A" w14:textId="7FB73412" w:rsidTr="00E643BB">
        <w:trPr>
          <w:trHeight w:val="497"/>
        </w:trPr>
        <w:tc>
          <w:tcPr>
            <w:tcW w:w="2568" w:type="dxa"/>
            <w:vAlign w:val="bottom"/>
          </w:tcPr>
          <w:p w14:paraId="6EC3848D" w14:textId="77777777" w:rsidR="0064113C" w:rsidRPr="00F131C8" w:rsidRDefault="0064113C" w:rsidP="0064113C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lastRenderedPageBreak/>
              <w:t>Changing status among ever-smokers at baseline</w:t>
            </w:r>
          </w:p>
        </w:tc>
        <w:tc>
          <w:tcPr>
            <w:tcW w:w="998" w:type="dxa"/>
          </w:tcPr>
          <w:p w14:paraId="5DC1095C" w14:textId="13DB2BBF" w:rsidR="0064113C" w:rsidRPr="00F131C8" w:rsidRDefault="0064113C" w:rsidP="0064113C"/>
        </w:tc>
        <w:tc>
          <w:tcPr>
            <w:tcW w:w="1711" w:type="dxa"/>
          </w:tcPr>
          <w:p w14:paraId="5190FD3D" w14:textId="77777777" w:rsidR="0064113C" w:rsidRPr="00F131C8" w:rsidRDefault="0064113C" w:rsidP="0064113C"/>
        </w:tc>
        <w:tc>
          <w:tcPr>
            <w:tcW w:w="1712" w:type="dxa"/>
          </w:tcPr>
          <w:p w14:paraId="424FFFCD" w14:textId="77777777" w:rsidR="0064113C" w:rsidRPr="00F131C8" w:rsidRDefault="0064113C" w:rsidP="0064113C"/>
        </w:tc>
        <w:tc>
          <w:tcPr>
            <w:tcW w:w="998" w:type="dxa"/>
          </w:tcPr>
          <w:p w14:paraId="5226D5AF" w14:textId="210D4255" w:rsidR="0064113C" w:rsidRPr="00F131C8" w:rsidRDefault="0064113C" w:rsidP="0064113C"/>
        </w:tc>
        <w:tc>
          <w:tcPr>
            <w:tcW w:w="1711" w:type="dxa"/>
          </w:tcPr>
          <w:p w14:paraId="36E071B7" w14:textId="77777777" w:rsidR="0064113C" w:rsidRPr="00F131C8" w:rsidRDefault="0064113C" w:rsidP="0064113C"/>
        </w:tc>
        <w:tc>
          <w:tcPr>
            <w:tcW w:w="1712" w:type="dxa"/>
          </w:tcPr>
          <w:p w14:paraId="5B775CD6" w14:textId="77777777" w:rsidR="0064113C" w:rsidRPr="00F131C8" w:rsidRDefault="0064113C" w:rsidP="0064113C"/>
        </w:tc>
        <w:tc>
          <w:tcPr>
            <w:tcW w:w="999" w:type="dxa"/>
          </w:tcPr>
          <w:p w14:paraId="433651AA" w14:textId="77777777" w:rsidR="0064113C" w:rsidRPr="00F131C8" w:rsidRDefault="0064113C" w:rsidP="0064113C"/>
        </w:tc>
        <w:tc>
          <w:tcPr>
            <w:tcW w:w="1711" w:type="dxa"/>
          </w:tcPr>
          <w:p w14:paraId="6E98E23B" w14:textId="30B24CBA" w:rsidR="0064113C" w:rsidRPr="00F131C8" w:rsidRDefault="0064113C" w:rsidP="0064113C"/>
        </w:tc>
        <w:tc>
          <w:tcPr>
            <w:tcW w:w="1283" w:type="dxa"/>
          </w:tcPr>
          <w:p w14:paraId="32558AC1" w14:textId="77777777" w:rsidR="0064113C" w:rsidRPr="00F131C8" w:rsidRDefault="0064113C" w:rsidP="0064113C"/>
        </w:tc>
      </w:tr>
      <w:tr w:rsidR="0064113C" w:rsidRPr="00F131C8" w14:paraId="642D9268" w14:textId="16B8DD77" w:rsidTr="00E643BB">
        <w:trPr>
          <w:trHeight w:val="497"/>
        </w:trPr>
        <w:tc>
          <w:tcPr>
            <w:tcW w:w="2568" w:type="dxa"/>
            <w:vAlign w:val="bottom"/>
          </w:tcPr>
          <w:p w14:paraId="38250A5F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Smoker at baseline and remained smoker at follow-up </w:t>
            </w:r>
          </w:p>
        </w:tc>
        <w:tc>
          <w:tcPr>
            <w:tcW w:w="998" w:type="dxa"/>
          </w:tcPr>
          <w:p w14:paraId="000BB5F5" w14:textId="4B3D2995" w:rsidR="0064113C" w:rsidRPr="00F131C8" w:rsidRDefault="00F318F9" w:rsidP="0064113C">
            <w:r>
              <w:t>7,403 (35.6)</w:t>
            </w:r>
          </w:p>
        </w:tc>
        <w:tc>
          <w:tcPr>
            <w:tcW w:w="1711" w:type="dxa"/>
            <w:vAlign w:val="bottom"/>
          </w:tcPr>
          <w:p w14:paraId="5C502A81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0A7B810B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8" w:type="dxa"/>
          </w:tcPr>
          <w:p w14:paraId="374242D4" w14:textId="47E2B44E" w:rsidR="0064113C" w:rsidRPr="00F131C8" w:rsidRDefault="009C066F" w:rsidP="0064113C">
            <w:r>
              <w:t>3,600 (24.6)</w:t>
            </w:r>
          </w:p>
        </w:tc>
        <w:tc>
          <w:tcPr>
            <w:tcW w:w="1711" w:type="dxa"/>
            <w:vAlign w:val="bottom"/>
          </w:tcPr>
          <w:p w14:paraId="040AA36C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272C28FF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9" w:type="dxa"/>
          </w:tcPr>
          <w:p w14:paraId="752272C7" w14:textId="7B01BFCC" w:rsidR="0064113C" w:rsidRPr="00F131C8" w:rsidRDefault="00600B03" w:rsidP="0064113C">
            <w:pPr>
              <w:rPr>
                <w:color w:val="000000"/>
              </w:rPr>
            </w:pPr>
            <w:r>
              <w:rPr>
                <w:color w:val="000000"/>
              </w:rPr>
              <w:t>3,288 (21.5)</w:t>
            </w:r>
          </w:p>
        </w:tc>
        <w:tc>
          <w:tcPr>
            <w:tcW w:w="1711" w:type="dxa"/>
            <w:vAlign w:val="bottom"/>
          </w:tcPr>
          <w:p w14:paraId="7FA8D100" w14:textId="45C1DBB5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283" w:type="dxa"/>
            <w:vAlign w:val="bottom"/>
          </w:tcPr>
          <w:p w14:paraId="4D14DF6B" w14:textId="391690B0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64113C" w:rsidRPr="00F131C8" w14:paraId="651F659B" w14:textId="34CBE6C3" w:rsidTr="00E643BB">
        <w:trPr>
          <w:trHeight w:val="497"/>
        </w:trPr>
        <w:tc>
          <w:tcPr>
            <w:tcW w:w="2568" w:type="dxa"/>
            <w:vAlign w:val="bottom"/>
          </w:tcPr>
          <w:p w14:paraId="43567C78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Smoker at baseline and stopped at follow-up </w:t>
            </w:r>
          </w:p>
        </w:tc>
        <w:tc>
          <w:tcPr>
            <w:tcW w:w="998" w:type="dxa"/>
          </w:tcPr>
          <w:p w14:paraId="67F1D584" w14:textId="620649B4" w:rsidR="0064113C" w:rsidRPr="00F131C8" w:rsidRDefault="00F318F9" w:rsidP="0064113C">
            <w:r>
              <w:t>2,006 (9.6)</w:t>
            </w:r>
          </w:p>
        </w:tc>
        <w:tc>
          <w:tcPr>
            <w:tcW w:w="1711" w:type="dxa"/>
          </w:tcPr>
          <w:p w14:paraId="4399258F" w14:textId="2F2FA05B" w:rsidR="0064113C" w:rsidRPr="00F131C8" w:rsidRDefault="00F318F9" w:rsidP="0064113C">
            <w:pPr>
              <w:rPr>
                <w:b/>
              </w:rPr>
            </w:pPr>
            <w:r>
              <w:rPr>
                <w:b/>
              </w:rPr>
              <w:t>0.61 (0.56-0.68)</w:t>
            </w:r>
          </w:p>
        </w:tc>
        <w:tc>
          <w:tcPr>
            <w:tcW w:w="1712" w:type="dxa"/>
          </w:tcPr>
          <w:p w14:paraId="6542BB69" w14:textId="0768FA68" w:rsidR="0064113C" w:rsidRPr="00F131C8" w:rsidRDefault="00F318F9" w:rsidP="0064113C">
            <w:pPr>
              <w:rPr>
                <w:b/>
              </w:rPr>
            </w:pPr>
            <w:r>
              <w:rPr>
                <w:b/>
              </w:rPr>
              <w:t>0.76 (0.69-0.85)</w:t>
            </w:r>
          </w:p>
        </w:tc>
        <w:tc>
          <w:tcPr>
            <w:tcW w:w="998" w:type="dxa"/>
          </w:tcPr>
          <w:p w14:paraId="7DFB3FA5" w14:textId="0CDA7F3B" w:rsidR="0064113C" w:rsidRPr="00F131C8" w:rsidRDefault="009C066F" w:rsidP="0064113C">
            <w:r>
              <w:t>1,686 (11.5)</w:t>
            </w:r>
          </w:p>
        </w:tc>
        <w:tc>
          <w:tcPr>
            <w:tcW w:w="1711" w:type="dxa"/>
          </w:tcPr>
          <w:p w14:paraId="2AC59EA5" w14:textId="7FFBFC13" w:rsidR="0064113C" w:rsidRPr="00F131C8" w:rsidRDefault="009C066F" w:rsidP="0064113C">
            <w:pPr>
              <w:rPr>
                <w:b/>
              </w:rPr>
            </w:pPr>
            <w:r>
              <w:rPr>
                <w:b/>
              </w:rPr>
              <w:t>0.85 (0.76-0.96)</w:t>
            </w:r>
          </w:p>
        </w:tc>
        <w:tc>
          <w:tcPr>
            <w:tcW w:w="1712" w:type="dxa"/>
          </w:tcPr>
          <w:p w14:paraId="7A63E399" w14:textId="2740F900" w:rsidR="0064113C" w:rsidRPr="00F131C8" w:rsidRDefault="009C066F" w:rsidP="0064113C">
            <w:pPr>
              <w:rPr>
                <w:b/>
              </w:rPr>
            </w:pPr>
            <w:r>
              <w:rPr>
                <w:b/>
              </w:rPr>
              <w:t>0.89 (0.79-1.01)</w:t>
            </w:r>
          </w:p>
        </w:tc>
        <w:tc>
          <w:tcPr>
            <w:tcW w:w="999" w:type="dxa"/>
          </w:tcPr>
          <w:p w14:paraId="4A43381F" w14:textId="7C8428BE" w:rsidR="0064113C" w:rsidRPr="00600B03" w:rsidRDefault="00600B03" w:rsidP="0064113C">
            <w:r w:rsidRPr="00600B03">
              <w:t>2,095 (13.5)</w:t>
            </w:r>
          </w:p>
        </w:tc>
        <w:tc>
          <w:tcPr>
            <w:tcW w:w="1711" w:type="dxa"/>
          </w:tcPr>
          <w:p w14:paraId="289E418A" w14:textId="2EE3AFF6" w:rsidR="0064113C" w:rsidRPr="00F131C8" w:rsidRDefault="00600B03" w:rsidP="0064113C">
            <w:pPr>
              <w:rPr>
                <w:b/>
              </w:rPr>
            </w:pPr>
            <w:r>
              <w:rPr>
                <w:b/>
              </w:rPr>
              <w:t>0.66 (0.55-0.79)</w:t>
            </w:r>
          </w:p>
        </w:tc>
        <w:tc>
          <w:tcPr>
            <w:tcW w:w="1283" w:type="dxa"/>
          </w:tcPr>
          <w:p w14:paraId="0D6086FB" w14:textId="60BC60EB" w:rsidR="0064113C" w:rsidRPr="00F131C8" w:rsidRDefault="00600B03" w:rsidP="0064113C">
            <w:pPr>
              <w:rPr>
                <w:b/>
              </w:rPr>
            </w:pPr>
            <w:r>
              <w:rPr>
                <w:b/>
              </w:rPr>
              <w:t>0.73 (0.61-0.88)</w:t>
            </w:r>
          </w:p>
        </w:tc>
      </w:tr>
      <w:tr w:rsidR="0064113C" w:rsidRPr="00F131C8" w14:paraId="5EF67454" w14:textId="4B27113E" w:rsidTr="00E643BB">
        <w:trPr>
          <w:trHeight w:val="497"/>
        </w:trPr>
        <w:tc>
          <w:tcPr>
            <w:tcW w:w="2568" w:type="dxa"/>
            <w:vAlign w:val="bottom"/>
          </w:tcPr>
          <w:p w14:paraId="0089E36C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Ex-smoker at baseline and stopped at follow-up </w:t>
            </w:r>
          </w:p>
        </w:tc>
        <w:tc>
          <w:tcPr>
            <w:tcW w:w="998" w:type="dxa"/>
          </w:tcPr>
          <w:p w14:paraId="44E6603B" w14:textId="1D64F63D" w:rsidR="0064113C" w:rsidRPr="00F131C8" w:rsidRDefault="00F318F9" w:rsidP="0064113C">
            <w:r>
              <w:t>8,788 (42.2)</w:t>
            </w:r>
          </w:p>
        </w:tc>
        <w:tc>
          <w:tcPr>
            <w:tcW w:w="1711" w:type="dxa"/>
          </w:tcPr>
          <w:p w14:paraId="5506818A" w14:textId="4229852F" w:rsidR="0064113C" w:rsidRPr="00F131C8" w:rsidRDefault="00F318F9" w:rsidP="0064113C">
            <w:pPr>
              <w:rPr>
                <w:b/>
              </w:rPr>
            </w:pPr>
            <w:r>
              <w:rPr>
                <w:b/>
              </w:rPr>
              <w:t>0.70 (0.66-0.74)</w:t>
            </w:r>
          </w:p>
        </w:tc>
        <w:tc>
          <w:tcPr>
            <w:tcW w:w="1712" w:type="dxa"/>
          </w:tcPr>
          <w:p w14:paraId="75A462B9" w14:textId="143B4C05" w:rsidR="0064113C" w:rsidRPr="00F131C8" w:rsidRDefault="00F318F9" w:rsidP="0064113C">
            <w:pPr>
              <w:rPr>
                <w:b/>
              </w:rPr>
            </w:pPr>
            <w:r>
              <w:rPr>
                <w:b/>
              </w:rPr>
              <w:t>0.84 (0.79-0.91)</w:t>
            </w:r>
          </w:p>
        </w:tc>
        <w:tc>
          <w:tcPr>
            <w:tcW w:w="998" w:type="dxa"/>
          </w:tcPr>
          <w:p w14:paraId="58FA40A8" w14:textId="5A0F0CDE" w:rsidR="0064113C" w:rsidRPr="00F131C8" w:rsidRDefault="009C066F" w:rsidP="0064113C">
            <w:r>
              <w:t>7,796 (53.2)</w:t>
            </w:r>
          </w:p>
        </w:tc>
        <w:tc>
          <w:tcPr>
            <w:tcW w:w="1711" w:type="dxa"/>
          </w:tcPr>
          <w:p w14:paraId="138F5662" w14:textId="1922F308" w:rsidR="0064113C" w:rsidRPr="00F131C8" w:rsidRDefault="009C066F" w:rsidP="0064113C">
            <w:pPr>
              <w:rPr>
                <w:b/>
              </w:rPr>
            </w:pPr>
            <w:r>
              <w:rPr>
                <w:b/>
              </w:rPr>
              <w:t>0.77 (0.71-0.84)</w:t>
            </w:r>
          </w:p>
        </w:tc>
        <w:tc>
          <w:tcPr>
            <w:tcW w:w="1712" w:type="dxa"/>
          </w:tcPr>
          <w:p w14:paraId="7CF1AFE9" w14:textId="298BB34A" w:rsidR="0064113C" w:rsidRPr="00F131C8" w:rsidRDefault="009C066F" w:rsidP="0064113C">
            <w:pPr>
              <w:rPr>
                <w:b/>
              </w:rPr>
            </w:pPr>
            <w:r>
              <w:rPr>
                <w:b/>
              </w:rPr>
              <w:t>0.89 (0.82-0.97)</w:t>
            </w:r>
          </w:p>
        </w:tc>
        <w:tc>
          <w:tcPr>
            <w:tcW w:w="999" w:type="dxa"/>
          </w:tcPr>
          <w:p w14:paraId="3F92FB8F" w14:textId="58C3820A" w:rsidR="0064113C" w:rsidRPr="00600B03" w:rsidRDefault="005367A9" w:rsidP="0064113C">
            <w:r>
              <w:rPr>
                <w:color w:val="000000"/>
              </w:rPr>
              <w:t xml:space="preserve">8,544 </w:t>
            </w:r>
            <w:r w:rsidR="00600B03" w:rsidRPr="00600B03">
              <w:t xml:space="preserve"> (55.5)</w:t>
            </w:r>
          </w:p>
        </w:tc>
        <w:tc>
          <w:tcPr>
            <w:tcW w:w="1711" w:type="dxa"/>
          </w:tcPr>
          <w:p w14:paraId="243614DB" w14:textId="0B17A0D1" w:rsidR="0064113C" w:rsidRPr="00F131C8" w:rsidRDefault="00600B03" w:rsidP="0064113C">
            <w:pPr>
              <w:rPr>
                <w:b/>
              </w:rPr>
            </w:pPr>
            <w:r>
              <w:rPr>
                <w:b/>
              </w:rPr>
              <w:t>0.82 (0.72-0.92)</w:t>
            </w:r>
          </w:p>
        </w:tc>
        <w:tc>
          <w:tcPr>
            <w:tcW w:w="1283" w:type="dxa"/>
          </w:tcPr>
          <w:p w14:paraId="34CD4AFF" w14:textId="62262AE2" w:rsidR="0064113C" w:rsidRPr="00F131C8" w:rsidRDefault="00600B03" w:rsidP="0064113C">
            <w:pPr>
              <w:rPr>
                <w:b/>
              </w:rPr>
            </w:pPr>
            <w:r>
              <w:rPr>
                <w:b/>
              </w:rPr>
              <w:t>0.86 (0.75-0.98)</w:t>
            </w:r>
          </w:p>
        </w:tc>
      </w:tr>
      <w:tr w:rsidR="0064113C" w:rsidRPr="00F131C8" w14:paraId="393E0F21" w14:textId="42C2D973" w:rsidTr="00E643BB">
        <w:trPr>
          <w:trHeight w:val="497"/>
        </w:trPr>
        <w:tc>
          <w:tcPr>
            <w:tcW w:w="2568" w:type="dxa"/>
            <w:vAlign w:val="bottom"/>
          </w:tcPr>
          <w:p w14:paraId="2FD9AFEE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color w:val="000000"/>
              </w:rPr>
              <w:t xml:space="preserve">Ex-smoker at baseline and started smoking at follow-up </w:t>
            </w:r>
          </w:p>
        </w:tc>
        <w:tc>
          <w:tcPr>
            <w:tcW w:w="998" w:type="dxa"/>
          </w:tcPr>
          <w:p w14:paraId="4D3F0923" w14:textId="38DEEB98" w:rsidR="0064113C" w:rsidRPr="00F131C8" w:rsidRDefault="00F318F9" w:rsidP="0064113C">
            <w:r>
              <w:t>2,608 (12.5)</w:t>
            </w:r>
          </w:p>
        </w:tc>
        <w:tc>
          <w:tcPr>
            <w:tcW w:w="1711" w:type="dxa"/>
          </w:tcPr>
          <w:p w14:paraId="064E6F17" w14:textId="6F9871E1" w:rsidR="0064113C" w:rsidRPr="00F131C8" w:rsidRDefault="00F318F9" w:rsidP="0064113C">
            <w:pPr>
              <w:rPr>
                <w:b/>
              </w:rPr>
            </w:pPr>
            <w:r>
              <w:rPr>
                <w:b/>
              </w:rPr>
              <w:t>0.84 (0.77-0.92)</w:t>
            </w:r>
          </w:p>
        </w:tc>
        <w:tc>
          <w:tcPr>
            <w:tcW w:w="1712" w:type="dxa"/>
          </w:tcPr>
          <w:p w14:paraId="0A088400" w14:textId="202E4DCA" w:rsidR="0064113C" w:rsidRPr="00F131C8" w:rsidRDefault="00F318F9" w:rsidP="0064113C">
            <w:r>
              <w:t>0.89 (0.80-</w:t>
            </w:r>
            <w:r w:rsidR="00033446">
              <w:t>1.01)</w:t>
            </w:r>
          </w:p>
        </w:tc>
        <w:tc>
          <w:tcPr>
            <w:tcW w:w="998" w:type="dxa"/>
          </w:tcPr>
          <w:p w14:paraId="76974ED1" w14:textId="1A950D75" w:rsidR="0064113C" w:rsidRPr="00F131C8" w:rsidRDefault="009C066F" w:rsidP="0064113C">
            <w:r>
              <w:t>1,562 (10.7)</w:t>
            </w:r>
          </w:p>
        </w:tc>
        <w:tc>
          <w:tcPr>
            <w:tcW w:w="1711" w:type="dxa"/>
          </w:tcPr>
          <w:p w14:paraId="25B7ADF9" w14:textId="063FE979" w:rsidR="0064113C" w:rsidRPr="00F131C8" w:rsidRDefault="009C066F" w:rsidP="0064113C">
            <w:pPr>
              <w:rPr>
                <w:b/>
              </w:rPr>
            </w:pPr>
            <w:r>
              <w:rPr>
                <w:b/>
              </w:rPr>
              <w:t>0.93 (0.82-1.05)</w:t>
            </w:r>
          </w:p>
        </w:tc>
        <w:tc>
          <w:tcPr>
            <w:tcW w:w="1712" w:type="dxa"/>
          </w:tcPr>
          <w:p w14:paraId="129A01A7" w14:textId="00AF7BA4" w:rsidR="0064113C" w:rsidRPr="00F131C8" w:rsidRDefault="009C066F" w:rsidP="0064113C">
            <w:r>
              <w:t>1.00 (0.89-1.13)</w:t>
            </w:r>
          </w:p>
        </w:tc>
        <w:tc>
          <w:tcPr>
            <w:tcW w:w="999" w:type="dxa"/>
          </w:tcPr>
          <w:p w14:paraId="3EE4E04E" w14:textId="0AA25367" w:rsidR="0064113C" w:rsidRPr="00F131C8" w:rsidRDefault="00600B03" w:rsidP="0064113C">
            <w:r>
              <w:t>1,52</w:t>
            </w:r>
            <w:r w:rsidR="005367A9">
              <w:t>8</w:t>
            </w:r>
            <w:r>
              <w:t xml:space="preserve"> (9.8)</w:t>
            </w:r>
          </w:p>
        </w:tc>
        <w:tc>
          <w:tcPr>
            <w:tcW w:w="1711" w:type="dxa"/>
          </w:tcPr>
          <w:p w14:paraId="04108A20" w14:textId="2DDED56E" w:rsidR="0064113C" w:rsidRPr="00F131C8" w:rsidRDefault="00600B03" w:rsidP="0064113C">
            <w:r>
              <w:t>0.98 (0.81-1.18)</w:t>
            </w:r>
          </w:p>
        </w:tc>
        <w:tc>
          <w:tcPr>
            <w:tcW w:w="1283" w:type="dxa"/>
          </w:tcPr>
          <w:p w14:paraId="481CEF30" w14:textId="3B465489" w:rsidR="0064113C" w:rsidRPr="00F131C8" w:rsidRDefault="00600B03" w:rsidP="0064113C">
            <w:r>
              <w:t>1.02 (0.82-1.23)</w:t>
            </w:r>
          </w:p>
        </w:tc>
      </w:tr>
      <w:tr w:rsidR="0064113C" w:rsidRPr="00F131C8" w14:paraId="01BB6C26" w14:textId="1910D92F" w:rsidTr="00E643BB">
        <w:trPr>
          <w:trHeight w:val="248"/>
        </w:trPr>
        <w:tc>
          <w:tcPr>
            <w:tcW w:w="2568" w:type="dxa"/>
            <w:vAlign w:val="bottom"/>
          </w:tcPr>
          <w:p w14:paraId="1CD725F4" w14:textId="77777777" w:rsidR="0064113C" w:rsidRPr="00F131C8" w:rsidRDefault="0064113C" w:rsidP="0064113C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998" w:type="dxa"/>
          </w:tcPr>
          <w:p w14:paraId="04D7C7A1" w14:textId="77777777" w:rsidR="0064113C" w:rsidRPr="00F131C8" w:rsidRDefault="0064113C" w:rsidP="0064113C">
            <w:r w:rsidRPr="00F131C8">
              <w:rPr>
                <w:b/>
              </w:rPr>
              <w:t>&lt;0.0001</w:t>
            </w:r>
          </w:p>
        </w:tc>
        <w:tc>
          <w:tcPr>
            <w:tcW w:w="1711" w:type="dxa"/>
          </w:tcPr>
          <w:p w14:paraId="651211A0" w14:textId="77777777" w:rsidR="0064113C" w:rsidRPr="00F131C8" w:rsidRDefault="0064113C" w:rsidP="0064113C"/>
        </w:tc>
        <w:tc>
          <w:tcPr>
            <w:tcW w:w="1712" w:type="dxa"/>
          </w:tcPr>
          <w:p w14:paraId="013B126D" w14:textId="77777777" w:rsidR="0064113C" w:rsidRPr="00F131C8" w:rsidRDefault="0064113C" w:rsidP="0064113C"/>
        </w:tc>
        <w:tc>
          <w:tcPr>
            <w:tcW w:w="998" w:type="dxa"/>
          </w:tcPr>
          <w:p w14:paraId="463E0A55" w14:textId="77777777" w:rsidR="0064113C" w:rsidRPr="00F131C8" w:rsidRDefault="0064113C" w:rsidP="0064113C">
            <w:r w:rsidRPr="00F131C8">
              <w:rPr>
                <w:b/>
              </w:rPr>
              <w:t>&lt;0.0001</w:t>
            </w:r>
          </w:p>
        </w:tc>
        <w:tc>
          <w:tcPr>
            <w:tcW w:w="1711" w:type="dxa"/>
          </w:tcPr>
          <w:p w14:paraId="551F4322" w14:textId="77777777" w:rsidR="0064113C" w:rsidRPr="00F131C8" w:rsidRDefault="0064113C" w:rsidP="0064113C"/>
        </w:tc>
        <w:tc>
          <w:tcPr>
            <w:tcW w:w="1712" w:type="dxa"/>
          </w:tcPr>
          <w:p w14:paraId="2B5F4A8A" w14:textId="77777777" w:rsidR="0064113C" w:rsidRPr="00F131C8" w:rsidRDefault="0064113C" w:rsidP="0064113C"/>
        </w:tc>
        <w:tc>
          <w:tcPr>
            <w:tcW w:w="999" w:type="dxa"/>
          </w:tcPr>
          <w:p w14:paraId="14791BE8" w14:textId="5C906215" w:rsidR="0064113C" w:rsidRPr="00F131C8" w:rsidRDefault="0064113C" w:rsidP="0064113C">
            <w:r w:rsidRPr="00F131C8">
              <w:rPr>
                <w:b/>
              </w:rPr>
              <w:t>&lt;0.0001</w:t>
            </w:r>
          </w:p>
        </w:tc>
        <w:tc>
          <w:tcPr>
            <w:tcW w:w="1711" w:type="dxa"/>
          </w:tcPr>
          <w:p w14:paraId="670749E6" w14:textId="6D7DF6FC" w:rsidR="0064113C" w:rsidRPr="00F131C8" w:rsidRDefault="0064113C" w:rsidP="0064113C"/>
        </w:tc>
        <w:tc>
          <w:tcPr>
            <w:tcW w:w="1283" w:type="dxa"/>
          </w:tcPr>
          <w:p w14:paraId="3668A443" w14:textId="77777777" w:rsidR="0064113C" w:rsidRPr="00F131C8" w:rsidRDefault="0064113C" w:rsidP="0064113C"/>
        </w:tc>
      </w:tr>
      <w:tr w:rsidR="0064113C" w:rsidRPr="00F131C8" w14:paraId="70C88476" w14:textId="67725D0E" w:rsidTr="00E643BB">
        <w:trPr>
          <w:trHeight w:val="267"/>
        </w:trPr>
        <w:tc>
          <w:tcPr>
            <w:tcW w:w="2568" w:type="dxa"/>
            <w:vAlign w:val="bottom"/>
          </w:tcPr>
          <w:p w14:paraId="0E30A362" w14:textId="77777777" w:rsidR="0064113C" w:rsidRPr="00F131C8" w:rsidRDefault="0064113C" w:rsidP="0064113C"/>
        </w:tc>
        <w:tc>
          <w:tcPr>
            <w:tcW w:w="998" w:type="dxa"/>
          </w:tcPr>
          <w:p w14:paraId="7AF89535" w14:textId="77777777" w:rsidR="0064113C" w:rsidRPr="00F131C8" w:rsidRDefault="0064113C" w:rsidP="0064113C"/>
        </w:tc>
        <w:tc>
          <w:tcPr>
            <w:tcW w:w="1711" w:type="dxa"/>
          </w:tcPr>
          <w:p w14:paraId="2D810259" w14:textId="77777777" w:rsidR="0064113C" w:rsidRPr="00F131C8" w:rsidRDefault="0064113C" w:rsidP="0064113C"/>
        </w:tc>
        <w:tc>
          <w:tcPr>
            <w:tcW w:w="1712" w:type="dxa"/>
          </w:tcPr>
          <w:p w14:paraId="4943DFFB" w14:textId="77777777" w:rsidR="0064113C" w:rsidRPr="00F131C8" w:rsidRDefault="0064113C" w:rsidP="0064113C"/>
        </w:tc>
        <w:tc>
          <w:tcPr>
            <w:tcW w:w="998" w:type="dxa"/>
          </w:tcPr>
          <w:p w14:paraId="7D75A449" w14:textId="77777777" w:rsidR="0064113C" w:rsidRPr="00F131C8" w:rsidRDefault="0064113C" w:rsidP="0064113C"/>
        </w:tc>
        <w:tc>
          <w:tcPr>
            <w:tcW w:w="1711" w:type="dxa"/>
          </w:tcPr>
          <w:p w14:paraId="252C92E3" w14:textId="77777777" w:rsidR="0064113C" w:rsidRPr="00F131C8" w:rsidRDefault="0064113C" w:rsidP="0064113C"/>
        </w:tc>
        <w:tc>
          <w:tcPr>
            <w:tcW w:w="1712" w:type="dxa"/>
          </w:tcPr>
          <w:p w14:paraId="3A0BC670" w14:textId="77777777" w:rsidR="0064113C" w:rsidRPr="00F131C8" w:rsidRDefault="0064113C" w:rsidP="0064113C"/>
        </w:tc>
        <w:tc>
          <w:tcPr>
            <w:tcW w:w="999" w:type="dxa"/>
          </w:tcPr>
          <w:p w14:paraId="2BA96906" w14:textId="77777777" w:rsidR="0064113C" w:rsidRPr="00F131C8" w:rsidRDefault="0064113C" w:rsidP="0064113C"/>
        </w:tc>
        <w:tc>
          <w:tcPr>
            <w:tcW w:w="1711" w:type="dxa"/>
          </w:tcPr>
          <w:p w14:paraId="40D27120" w14:textId="05305E97" w:rsidR="0064113C" w:rsidRPr="00F131C8" w:rsidRDefault="0064113C" w:rsidP="0064113C"/>
        </w:tc>
        <w:tc>
          <w:tcPr>
            <w:tcW w:w="1283" w:type="dxa"/>
          </w:tcPr>
          <w:p w14:paraId="2968BD33" w14:textId="77777777" w:rsidR="0064113C" w:rsidRPr="00F131C8" w:rsidRDefault="0064113C" w:rsidP="0064113C"/>
        </w:tc>
      </w:tr>
      <w:tr w:rsidR="0064113C" w:rsidRPr="00F131C8" w14:paraId="3DBE230D" w14:textId="322F2292" w:rsidTr="00E643BB">
        <w:trPr>
          <w:trHeight w:val="248"/>
        </w:trPr>
        <w:tc>
          <w:tcPr>
            <w:tcW w:w="2568" w:type="dxa"/>
            <w:vAlign w:val="bottom"/>
          </w:tcPr>
          <w:p w14:paraId="578E9189" w14:textId="77777777" w:rsidR="0064113C" w:rsidRPr="00F131C8" w:rsidRDefault="0064113C" w:rsidP="0064113C"/>
        </w:tc>
        <w:tc>
          <w:tcPr>
            <w:tcW w:w="998" w:type="dxa"/>
          </w:tcPr>
          <w:p w14:paraId="1372198D" w14:textId="77777777" w:rsidR="0064113C" w:rsidRPr="00F131C8" w:rsidRDefault="0064113C" w:rsidP="0064113C"/>
        </w:tc>
        <w:tc>
          <w:tcPr>
            <w:tcW w:w="1711" w:type="dxa"/>
            <w:vAlign w:val="center"/>
          </w:tcPr>
          <w:p w14:paraId="1B4AF577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712" w:type="dxa"/>
            <w:vAlign w:val="center"/>
          </w:tcPr>
          <w:p w14:paraId="25B79566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998" w:type="dxa"/>
          </w:tcPr>
          <w:p w14:paraId="6D8DD3EE" w14:textId="5528F53D" w:rsidR="0064113C" w:rsidRPr="00F131C8" w:rsidRDefault="009C066F" w:rsidP="0064113C">
            <w:r>
              <w:t>5,287</w:t>
            </w:r>
          </w:p>
        </w:tc>
        <w:tc>
          <w:tcPr>
            <w:tcW w:w="1711" w:type="dxa"/>
            <w:vAlign w:val="center"/>
          </w:tcPr>
          <w:p w14:paraId="750833C4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712" w:type="dxa"/>
            <w:vAlign w:val="center"/>
          </w:tcPr>
          <w:p w14:paraId="56B6CC08" w14:textId="77777777" w:rsidR="0064113C" w:rsidRPr="00F131C8" w:rsidRDefault="0064113C" w:rsidP="0064113C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999" w:type="dxa"/>
          </w:tcPr>
          <w:p w14:paraId="2A17CDDF" w14:textId="5B6ABBCE" w:rsidR="0064113C" w:rsidRPr="00F131C8" w:rsidRDefault="00600B03" w:rsidP="0064113C">
            <w:pPr>
              <w:rPr>
                <w:b/>
                <w:bCs/>
                <w:i/>
                <w:iCs/>
                <w:color w:val="000000"/>
              </w:rPr>
            </w:pPr>
            <w:r>
              <w:t>5,382</w:t>
            </w:r>
          </w:p>
        </w:tc>
        <w:tc>
          <w:tcPr>
            <w:tcW w:w="1711" w:type="dxa"/>
            <w:vAlign w:val="center"/>
          </w:tcPr>
          <w:p w14:paraId="22DDD7B0" w14:textId="38465814" w:rsidR="0064113C" w:rsidRPr="00F131C8" w:rsidRDefault="0064113C" w:rsidP="0064113C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283" w:type="dxa"/>
            <w:vAlign w:val="center"/>
          </w:tcPr>
          <w:p w14:paraId="554E1B19" w14:textId="7DADD226" w:rsidR="0064113C" w:rsidRPr="00F131C8" w:rsidRDefault="0064113C" w:rsidP="0064113C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</w:tr>
      <w:tr w:rsidR="00F318F9" w:rsidRPr="00F131C8" w14:paraId="73F68E36" w14:textId="307262AD" w:rsidTr="00E643BB">
        <w:trPr>
          <w:trHeight w:val="497"/>
        </w:trPr>
        <w:tc>
          <w:tcPr>
            <w:tcW w:w="2568" w:type="dxa"/>
            <w:vAlign w:val="bottom"/>
          </w:tcPr>
          <w:p w14:paraId="425382E3" w14:textId="77777777" w:rsidR="00F318F9" w:rsidRPr="00F131C8" w:rsidRDefault="00F318F9" w:rsidP="00F318F9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 xml:space="preserve">Number of </w:t>
            </w:r>
            <w:proofErr w:type="gramStart"/>
            <w:r w:rsidRPr="00F131C8">
              <w:rPr>
                <w:i/>
                <w:iCs/>
                <w:color w:val="000000"/>
              </w:rPr>
              <w:t>cigarettes/day</w:t>
            </w:r>
            <w:proofErr w:type="gramEnd"/>
            <w:r w:rsidRPr="00F131C8">
              <w:rPr>
                <w:i/>
                <w:iCs/>
                <w:color w:val="000000"/>
              </w:rPr>
              <w:t xml:space="preserve"> among current smokers at baseline</w:t>
            </w:r>
          </w:p>
        </w:tc>
        <w:tc>
          <w:tcPr>
            <w:tcW w:w="998" w:type="dxa"/>
          </w:tcPr>
          <w:p w14:paraId="18D11E27" w14:textId="301F3F50" w:rsidR="00F318F9" w:rsidRPr="00F131C8" w:rsidRDefault="00F318F9" w:rsidP="00F318F9">
            <w:r>
              <w:t>9,409</w:t>
            </w:r>
          </w:p>
        </w:tc>
        <w:tc>
          <w:tcPr>
            <w:tcW w:w="1711" w:type="dxa"/>
          </w:tcPr>
          <w:p w14:paraId="297E6FEC" w14:textId="28DABE80" w:rsidR="00F318F9" w:rsidRPr="00F131C8" w:rsidRDefault="00543CA2" w:rsidP="00F318F9">
            <w:r>
              <w:t>-0.11 (-0.34;0.12)</w:t>
            </w:r>
          </w:p>
        </w:tc>
        <w:tc>
          <w:tcPr>
            <w:tcW w:w="1712" w:type="dxa"/>
          </w:tcPr>
          <w:p w14:paraId="72987B96" w14:textId="4B30FC60" w:rsidR="00F318F9" w:rsidRPr="00F131C8" w:rsidRDefault="00543CA2" w:rsidP="00F318F9">
            <w:pPr>
              <w:rPr>
                <w:b/>
              </w:rPr>
            </w:pPr>
            <w:r>
              <w:rPr>
                <w:b/>
              </w:rPr>
              <w:t>0.41 (0.20-0.63)</w:t>
            </w:r>
          </w:p>
        </w:tc>
        <w:tc>
          <w:tcPr>
            <w:tcW w:w="998" w:type="dxa"/>
          </w:tcPr>
          <w:p w14:paraId="09922750" w14:textId="013CCB86" w:rsidR="00F318F9" w:rsidRPr="00F131C8" w:rsidRDefault="00F318F9" w:rsidP="00F318F9"/>
        </w:tc>
        <w:tc>
          <w:tcPr>
            <w:tcW w:w="1711" w:type="dxa"/>
          </w:tcPr>
          <w:p w14:paraId="46FADFA9" w14:textId="4E5A3F9C" w:rsidR="00F318F9" w:rsidRPr="00F131C8" w:rsidRDefault="0006074F" w:rsidP="00F318F9">
            <w:r>
              <w:t>-0.09 (-0.40;0.21)</w:t>
            </w:r>
          </w:p>
        </w:tc>
        <w:tc>
          <w:tcPr>
            <w:tcW w:w="1712" w:type="dxa"/>
          </w:tcPr>
          <w:p w14:paraId="216327B2" w14:textId="07CD148D" w:rsidR="00F318F9" w:rsidRPr="00F131C8" w:rsidRDefault="0006074F" w:rsidP="00F318F9">
            <w:pPr>
              <w:rPr>
                <w:b/>
              </w:rPr>
            </w:pPr>
            <w:r>
              <w:rPr>
                <w:b/>
              </w:rPr>
              <w:t>0.07 (0.20;0.34)</w:t>
            </w:r>
          </w:p>
        </w:tc>
        <w:tc>
          <w:tcPr>
            <w:tcW w:w="999" w:type="dxa"/>
          </w:tcPr>
          <w:p w14:paraId="67E70ADA" w14:textId="77777777" w:rsidR="00F318F9" w:rsidRPr="00F131C8" w:rsidRDefault="00F318F9" w:rsidP="00F318F9">
            <w:pPr>
              <w:rPr>
                <w:b/>
              </w:rPr>
            </w:pPr>
          </w:p>
        </w:tc>
        <w:tc>
          <w:tcPr>
            <w:tcW w:w="1711" w:type="dxa"/>
          </w:tcPr>
          <w:p w14:paraId="5645C776" w14:textId="3B50A775" w:rsidR="00F318F9" w:rsidRPr="00F131C8" w:rsidRDefault="00600B03" w:rsidP="00F318F9">
            <w:pPr>
              <w:rPr>
                <w:b/>
              </w:rPr>
            </w:pPr>
            <w:r>
              <w:rPr>
                <w:b/>
              </w:rPr>
              <w:t>0.09 (-0.39;0.57)</w:t>
            </w:r>
          </w:p>
        </w:tc>
        <w:tc>
          <w:tcPr>
            <w:tcW w:w="1283" w:type="dxa"/>
          </w:tcPr>
          <w:p w14:paraId="2F406376" w14:textId="0EEC3CC2" w:rsidR="00F318F9" w:rsidRPr="00F131C8" w:rsidRDefault="00600B03" w:rsidP="00F318F9">
            <w:pPr>
              <w:rPr>
                <w:b/>
              </w:rPr>
            </w:pPr>
            <w:r>
              <w:rPr>
                <w:b/>
              </w:rPr>
              <w:t>0.44 (0.03-0.85)</w:t>
            </w:r>
          </w:p>
        </w:tc>
      </w:tr>
      <w:tr w:rsidR="00F318F9" w:rsidRPr="00F131C8" w14:paraId="12ED11AC" w14:textId="54346CD3" w:rsidTr="00E643BB">
        <w:trPr>
          <w:trHeight w:val="248"/>
        </w:trPr>
        <w:tc>
          <w:tcPr>
            <w:tcW w:w="2568" w:type="dxa"/>
            <w:vAlign w:val="bottom"/>
          </w:tcPr>
          <w:p w14:paraId="54BA9072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 </w:t>
            </w:r>
          </w:p>
        </w:tc>
        <w:tc>
          <w:tcPr>
            <w:tcW w:w="998" w:type="dxa"/>
          </w:tcPr>
          <w:p w14:paraId="144455BC" w14:textId="77777777" w:rsidR="00F318F9" w:rsidRPr="00F131C8" w:rsidRDefault="00F318F9" w:rsidP="00F318F9"/>
        </w:tc>
        <w:tc>
          <w:tcPr>
            <w:tcW w:w="1711" w:type="dxa"/>
          </w:tcPr>
          <w:p w14:paraId="1C99CB7D" w14:textId="77777777" w:rsidR="00F318F9" w:rsidRPr="00F131C8" w:rsidRDefault="00F318F9" w:rsidP="00F318F9"/>
        </w:tc>
        <w:tc>
          <w:tcPr>
            <w:tcW w:w="1712" w:type="dxa"/>
          </w:tcPr>
          <w:p w14:paraId="53204B1B" w14:textId="77777777" w:rsidR="00F318F9" w:rsidRPr="00F131C8" w:rsidRDefault="00F318F9" w:rsidP="00F318F9"/>
        </w:tc>
        <w:tc>
          <w:tcPr>
            <w:tcW w:w="998" w:type="dxa"/>
          </w:tcPr>
          <w:p w14:paraId="069B7C77" w14:textId="77777777" w:rsidR="00F318F9" w:rsidRPr="00F131C8" w:rsidRDefault="00F318F9" w:rsidP="00F318F9"/>
        </w:tc>
        <w:tc>
          <w:tcPr>
            <w:tcW w:w="1711" w:type="dxa"/>
          </w:tcPr>
          <w:p w14:paraId="1602A81E" w14:textId="77777777" w:rsidR="00F318F9" w:rsidRPr="00F131C8" w:rsidRDefault="00F318F9" w:rsidP="00F318F9"/>
        </w:tc>
        <w:tc>
          <w:tcPr>
            <w:tcW w:w="1712" w:type="dxa"/>
          </w:tcPr>
          <w:p w14:paraId="7EF833ED" w14:textId="77777777" w:rsidR="00F318F9" w:rsidRPr="00F131C8" w:rsidRDefault="00F318F9" w:rsidP="00F318F9"/>
        </w:tc>
        <w:tc>
          <w:tcPr>
            <w:tcW w:w="999" w:type="dxa"/>
          </w:tcPr>
          <w:p w14:paraId="5D34A6DE" w14:textId="77777777" w:rsidR="00F318F9" w:rsidRPr="00F131C8" w:rsidRDefault="00F318F9" w:rsidP="00F318F9"/>
        </w:tc>
        <w:tc>
          <w:tcPr>
            <w:tcW w:w="1711" w:type="dxa"/>
          </w:tcPr>
          <w:p w14:paraId="3B5987EE" w14:textId="2598424F" w:rsidR="00F318F9" w:rsidRPr="00F131C8" w:rsidRDefault="00F318F9" w:rsidP="00F318F9"/>
        </w:tc>
        <w:tc>
          <w:tcPr>
            <w:tcW w:w="1283" w:type="dxa"/>
          </w:tcPr>
          <w:p w14:paraId="7A3FB503" w14:textId="77777777" w:rsidR="00F318F9" w:rsidRPr="00F131C8" w:rsidRDefault="00F318F9" w:rsidP="00F318F9"/>
        </w:tc>
      </w:tr>
      <w:tr w:rsidR="00F318F9" w:rsidRPr="00F131C8" w14:paraId="30E8C5F6" w14:textId="79103689" w:rsidTr="00E643BB">
        <w:trPr>
          <w:trHeight w:val="248"/>
        </w:trPr>
        <w:tc>
          <w:tcPr>
            <w:tcW w:w="2568" w:type="dxa"/>
            <w:vAlign w:val="bottom"/>
          </w:tcPr>
          <w:p w14:paraId="2BCBAFA7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Cannabis use</w:t>
            </w:r>
          </w:p>
        </w:tc>
        <w:tc>
          <w:tcPr>
            <w:tcW w:w="998" w:type="dxa"/>
          </w:tcPr>
          <w:p w14:paraId="401E6E0A" w14:textId="77777777" w:rsidR="00F318F9" w:rsidRPr="00F131C8" w:rsidRDefault="00F318F9" w:rsidP="00F318F9"/>
        </w:tc>
        <w:tc>
          <w:tcPr>
            <w:tcW w:w="1711" w:type="dxa"/>
            <w:vAlign w:val="bottom"/>
          </w:tcPr>
          <w:p w14:paraId="6A703D56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712" w:type="dxa"/>
            <w:vAlign w:val="bottom"/>
          </w:tcPr>
          <w:p w14:paraId="6EEE05EC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998" w:type="dxa"/>
          </w:tcPr>
          <w:p w14:paraId="370C7FF8" w14:textId="77777777" w:rsidR="00F318F9" w:rsidRPr="00F131C8" w:rsidRDefault="00F318F9" w:rsidP="00F318F9"/>
        </w:tc>
        <w:tc>
          <w:tcPr>
            <w:tcW w:w="1711" w:type="dxa"/>
            <w:vAlign w:val="bottom"/>
          </w:tcPr>
          <w:p w14:paraId="7596280E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712" w:type="dxa"/>
            <w:vAlign w:val="bottom"/>
          </w:tcPr>
          <w:p w14:paraId="1C8B8E8F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999" w:type="dxa"/>
          </w:tcPr>
          <w:p w14:paraId="39921095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1894422D" w14:textId="7BA619FF" w:rsidR="00F318F9" w:rsidRPr="00F131C8" w:rsidRDefault="00F318F9" w:rsidP="00F318F9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283" w:type="dxa"/>
            <w:vAlign w:val="bottom"/>
          </w:tcPr>
          <w:p w14:paraId="7E092F1C" w14:textId="2E403EE1" w:rsidR="00F318F9" w:rsidRPr="00F131C8" w:rsidRDefault="00F318F9" w:rsidP="00F318F9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F318F9" w:rsidRPr="00F131C8" w14:paraId="1CC03128" w14:textId="4161436D" w:rsidTr="00E643BB">
        <w:trPr>
          <w:trHeight w:val="267"/>
        </w:trPr>
        <w:tc>
          <w:tcPr>
            <w:tcW w:w="2568" w:type="dxa"/>
            <w:vAlign w:val="bottom"/>
          </w:tcPr>
          <w:p w14:paraId="6CFF492E" w14:textId="77777777" w:rsidR="00F318F9" w:rsidRPr="00F131C8" w:rsidRDefault="00F318F9" w:rsidP="00F318F9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Relapse among ever-users at baseline</w:t>
            </w:r>
          </w:p>
        </w:tc>
        <w:tc>
          <w:tcPr>
            <w:tcW w:w="998" w:type="dxa"/>
          </w:tcPr>
          <w:p w14:paraId="18A7493F" w14:textId="683AF77C" w:rsidR="00F318F9" w:rsidRPr="00F131C8" w:rsidRDefault="00F318F9" w:rsidP="00F318F9"/>
        </w:tc>
        <w:tc>
          <w:tcPr>
            <w:tcW w:w="1711" w:type="dxa"/>
          </w:tcPr>
          <w:p w14:paraId="64B1C024" w14:textId="77777777" w:rsidR="00F318F9" w:rsidRPr="00F131C8" w:rsidRDefault="00F318F9" w:rsidP="00F318F9"/>
        </w:tc>
        <w:tc>
          <w:tcPr>
            <w:tcW w:w="1712" w:type="dxa"/>
          </w:tcPr>
          <w:p w14:paraId="1224FF25" w14:textId="77777777" w:rsidR="00F318F9" w:rsidRPr="00F131C8" w:rsidRDefault="00F318F9" w:rsidP="00F318F9"/>
        </w:tc>
        <w:tc>
          <w:tcPr>
            <w:tcW w:w="998" w:type="dxa"/>
          </w:tcPr>
          <w:p w14:paraId="783C700E" w14:textId="4792DD27" w:rsidR="00F318F9" w:rsidRPr="00F131C8" w:rsidRDefault="00F318F9" w:rsidP="00F318F9"/>
        </w:tc>
        <w:tc>
          <w:tcPr>
            <w:tcW w:w="1711" w:type="dxa"/>
          </w:tcPr>
          <w:p w14:paraId="41A3BECC" w14:textId="77777777" w:rsidR="00F318F9" w:rsidRPr="00F131C8" w:rsidRDefault="00F318F9" w:rsidP="00F318F9"/>
        </w:tc>
        <w:tc>
          <w:tcPr>
            <w:tcW w:w="1712" w:type="dxa"/>
          </w:tcPr>
          <w:p w14:paraId="41DB7FBC" w14:textId="77777777" w:rsidR="00F318F9" w:rsidRPr="00F131C8" w:rsidRDefault="00F318F9" w:rsidP="00F318F9"/>
        </w:tc>
        <w:tc>
          <w:tcPr>
            <w:tcW w:w="999" w:type="dxa"/>
          </w:tcPr>
          <w:p w14:paraId="2A67D648" w14:textId="77777777" w:rsidR="00F318F9" w:rsidRPr="00F131C8" w:rsidRDefault="00F318F9" w:rsidP="00F318F9"/>
        </w:tc>
        <w:tc>
          <w:tcPr>
            <w:tcW w:w="1711" w:type="dxa"/>
          </w:tcPr>
          <w:p w14:paraId="545AC15B" w14:textId="3393065C" w:rsidR="00F318F9" w:rsidRPr="00F131C8" w:rsidRDefault="00F318F9" w:rsidP="00F318F9"/>
        </w:tc>
        <w:tc>
          <w:tcPr>
            <w:tcW w:w="1283" w:type="dxa"/>
          </w:tcPr>
          <w:p w14:paraId="4B6488FC" w14:textId="77777777" w:rsidR="00F318F9" w:rsidRPr="00F131C8" w:rsidRDefault="00F318F9" w:rsidP="00F318F9"/>
        </w:tc>
      </w:tr>
      <w:tr w:rsidR="00F318F9" w:rsidRPr="00F131C8" w14:paraId="4440585F" w14:textId="6AE803F6" w:rsidTr="00E643BB">
        <w:trPr>
          <w:trHeight w:val="497"/>
        </w:trPr>
        <w:tc>
          <w:tcPr>
            <w:tcW w:w="2568" w:type="dxa"/>
            <w:vAlign w:val="bottom"/>
          </w:tcPr>
          <w:p w14:paraId="142A878D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No consumption in the past 12 months at follow-up</w:t>
            </w:r>
          </w:p>
        </w:tc>
        <w:tc>
          <w:tcPr>
            <w:tcW w:w="998" w:type="dxa"/>
          </w:tcPr>
          <w:p w14:paraId="3E9EF2A8" w14:textId="201FBA0B" w:rsidR="00F318F9" w:rsidRPr="00F131C8" w:rsidRDefault="00F318F9" w:rsidP="00F318F9">
            <w:r>
              <w:t>10,532 (94.4)</w:t>
            </w:r>
          </w:p>
        </w:tc>
        <w:tc>
          <w:tcPr>
            <w:tcW w:w="1711" w:type="dxa"/>
            <w:vAlign w:val="bottom"/>
          </w:tcPr>
          <w:p w14:paraId="72CFE6FA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2CDCFDC2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8" w:type="dxa"/>
          </w:tcPr>
          <w:p w14:paraId="50E48CEE" w14:textId="0845163D" w:rsidR="00F318F9" w:rsidRPr="00F131C8" w:rsidRDefault="00F318F9" w:rsidP="00F318F9">
            <w:r>
              <w:t>9,692 (95.2)</w:t>
            </w:r>
          </w:p>
        </w:tc>
        <w:tc>
          <w:tcPr>
            <w:tcW w:w="1711" w:type="dxa"/>
            <w:vAlign w:val="bottom"/>
          </w:tcPr>
          <w:p w14:paraId="6AFF74D4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6531D835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9" w:type="dxa"/>
          </w:tcPr>
          <w:p w14:paraId="13410828" w14:textId="51FDED50" w:rsidR="00F318F9" w:rsidRPr="00F131C8" w:rsidRDefault="00F318F9" w:rsidP="00F318F9">
            <w:pPr>
              <w:rPr>
                <w:color w:val="000000"/>
              </w:rPr>
            </w:pPr>
            <w:r>
              <w:rPr>
                <w:color w:val="000000"/>
              </w:rPr>
              <w:t>12,107 (94.0)</w:t>
            </w:r>
          </w:p>
        </w:tc>
        <w:tc>
          <w:tcPr>
            <w:tcW w:w="1711" w:type="dxa"/>
            <w:vAlign w:val="bottom"/>
          </w:tcPr>
          <w:p w14:paraId="1F2E049F" w14:textId="3DFC439F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283" w:type="dxa"/>
            <w:vAlign w:val="bottom"/>
          </w:tcPr>
          <w:p w14:paraId="61ECDB18" w14:textId="11BAEFC6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F318F9" w:rsidRPr="00F131C8" w14:paraId="7848EE90" w14:textId="569E02C1" w:rsidTr="00E643BB">
        <w:trPr>
          <w:trHeight w:val="248"/>
        </w:trPr>
        <w:tc>
          <w:tcPr>
            <w:tcW w:w="2568" w:type="dxa"/>
            <w:vAlign w:val="bottom"/>
          </w:tcPr>
          <w:p w14:paraId="738B1CA9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In the past 12 months, &lt;1/month</w:t>
            </w:r>
          </w:p>
        </w:tc>
        <w:tc>
          <w:tcPr>
            <w:tcW w:w="998" w:type="dxa"/>
          </w:tcPr>
          <w:p w14:paraId="3AD76BAB" w14:textId="3D31B7FE" w:rsidR="00F318F9" w:rsidRPr="00F131C8" w:rsidRDefault="00F318F9" w:rsidP="00F318F9">
            <w:r>
              <w:t>47</w:t>
            </w:r>
            <w:r w:rsidR="00823C7E">
              <w:t>7</w:t>
            </w:r>
            <w:r>
              <w:t xml:space="preserve"> (4.3)</w:t>
            </w:r>
          </w:p>
        </w:tc>
        <w:tc>
          <w:tcPr>
            <w:tcW w:w="1711" w:type="dxa"/>
          </w:tcPr>
          <w:p w14:paraId="754A44BA" w14:textId="1D2E474B" w:rsidR="00F318F9" w:rsidRPr="00F131C8" w:rsidRDefault="00F318F9" w:rsidP="00F318F9">
            <w:r>
              <w:t>0.92 (0.76-1.10)</w:t>
            </w:r>
          </w:p>
        </w:tc>
        <w:tc>
          <w:tcPr>
            <w:tcW w:w="1712" w:type="dxa"/>
          </w:tcPr>
          <w:p w14:paraId="3D3B89F5" w14:textId="063DF854" w:rsidR="00F318F9" w:rsidRPr="00F131C8" w:rsidRDefault="00F318F9" w:rsidP="00F318F9">
            <w:r>
              <w:t>0.88 (0.72-1.08)</w:t>
            </w:r>
          </w:p>
        </w:tc>
        <w:tc>
          <w:tcPr>
            <w:tcW w:w="998" w:type="dxa"/>
          </w:tcPr>
          <w:p w14:paraId="166691A9" w14:textId="64646432" w:rsidR="00F318F9" w:rsidRPr="00F131C8" w:rsidRDefault="00F318F9" w:rsidP="00F318F9">
            <w:r>
              <w:t>407 (4.0)</w:t>
            </w:r>
          </w:p>
        </w:tc>
        <w:tc>
          <w:tcPr>
            <w:tcW w:w="1711" w:type="dxa"/>
          </w:tcPr>
          <w:p w14:paraId="77EEC3E7" w14:textId="5BE63230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0.98 (0.79-1.20)</w:t>
            </w:r>
          </w:p>
        </w:tc>
        <w:tc>
          <w:tcPr>
            <w:tcW w:w="1712" w:type="dxa"/>
          </w:tcPr>
          <w:p w14:paraId="1DDE6803" w14:textId="559F3483" w:rsidR="00F318F9" w:rsidRPr="00F131C8" w:rsidRDefault="00F318F9" w:rsidP="00F318F9">
            <w:r>
              <w:t>0.94 (0.76-1.16)</w:t>
            </w:r>
          </w:p>
        </w:tc>
        <w:tc>
          <w:tcPr>
            <w:tcW w:w="999" w:type="dxa"/>
          </w:tcPr>
          <w:p w14:paraId="5240791E" w14:textId="5DE94998" w:rsidR="00F318F9" w:rsidRPr="00F131C8" w:rsidRDefault="00F318F9" w:rsidP="00F318F9">
            <w:r>
              <w:t>674 (5.2)</w:t>
            </w:r>
          </w:p>
        </w:tc>
        <w:tc>
          <w:tcPr>
            <w:tcW w:w="1711" w:type="dxa"/>
          </w:tcPr>
          <w:p w14:paraId="579BF53D" w14:textId="7B63F20F" w:rsidR="00F318F9" w:rsidRPr="00F131C8" w:rsidRDefault="00F318F9" w:rsidP="00F318F9">
            <w:r>
              <w:t>1.06 (0.82-1.37)</w:t>
            </w:r>
          </w:p>
        </w:tc>
        <w:tc>
          <w:tcPr>
            <w:tcW w:w="1283" w:type="dxa"/>
          </w:tcPr>
          <w:p w14:paraId="06DC9A8E" w14:textId="5BF9D387" w:rsidR="00F318F9" w:rsidRPr="00F131C8" w:rsidRDefault="00F318F9" w:rsidP="00F318F9">
            <w:r>
              <w:t>1.07 (0.82-1.39)</w:t>
            </w:r>
          </w:p>
        </w:tc>
      </w:tr>
      <w:tr w:rsidR="00F318F9" w:rsidRPr="00F131C8" w14:paraId="5447C922" w14:textId="5821F767" w:rsidTr="00E643BB">
        <w:trPr>
          <w:trHeight w:val="248"/>
        </w:trPr>
        <w:tc>
          <w:tcPr>
            <w:tcW w:w="2568" w:type="dxa"/>
            <w:vAlign w:val="bottom"/>
          </w:tcPr>
          <w:p w14:paraId="20F5025A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In the past 12 months, ≥1/month</w:t>
            </w:r>
          </w:p>
        </w:tc>
        <w:tc>
          <w:tcPr>
            <w:tcW w:w="998" w:type="dxa"/>
          </w:tcPr>
          <w:p w14:paraId="7267E9DE" w14:textId="1CC70C3E" w:rsidR="00F318F9" w:rsidRPr="00F131C8" w:rsidRDefault="00F318F9" w:rsidP="00F318F9">
            <w:r>
              <w:t>152 (1.4)</w:t>
            </w:r>
          </w:p>
        </w:tc>
        <w:tc>
          <w:tcPr>
            <w:tcW w:w="1711" w:type="dxa"/>
          </w:tcPr>
          <w:p w14:paraId="1783EC2D" w14:textId="24499F4E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1.89 (1.37-2.62)</w:t>
            </w:r>
          </w:p>
        </w:tc>
        <w:tc>
          <w:tcPr>
            <w:tcW w:w="1712" w:type="dxa"/>
          </w:tcPr>
          <w:p w14:paraId="3B083E02" w14:textId="2D258D63" w:rsidR="00F318F9" w:rsidRPr="00600B03" w:rsidRDefault="00F318F9" w:rsidP="00F318F9">
            <w:r w:rsidRPr="00600B03">
              <w:t>1.62 (</w:t>
            </w:r>
            <w:r w:rsidR="00600B03" w:rsidRPr="00600B03">
              <w:t>0.99</w:t>
            </w:r>
            <w:r w:rsidRPr="00600B03">
              <w:t>-2.29)</w:t>
            </w:r>
          </w:p>
        </w:tc>
        <w:tc>
          <w:tcPr>
            <w:tcW w:w="998" w:type="dxa"/>
          </w:tcPr>
          <w:p w14:paraId="13EBA6EE" w14:textId="7F75C71B" w:rsidR="00F318F9" w:rsidRPr="00F131C8" w:rsidRDefault="00F318F9" w:rsidP="00F318F9">
            <w:r>
              <w:t>85 (0.8)</w:t>
            </w:r>
          </w:p>
        </w:tc>
        <w:tc>
          <w:tcPr>
            <w:tcW w:w="1711" w:type="dxa"/>
          </w:tcPr>
          <w:p w14:paraId="526FA485" w14:textId="7719CDC3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0.93 (0.60-1.42)</w:t>
            </w:r>
          </w:p>
        </w:tc>
        <w:tc>
          <w:tcPr>
            <w:tcW w:w="1712" w:type="dxa"/>
          </w:tcPr>
          <w:p w14:paraId="200754AA" w14:textId="69960CFE" w:rsidR="00F318F9" w:rsidRPr="00F131C8" w:rsidRDefault="00F318F9" w:rsidP="00F318F9">
            <w:r>
              <w:t>0.88 (0.57-1.37)</w:t>
            </w:r>
          </w:p>
        </w:tc>
        <w:tc>
          <w:tcPr>
            <w:tcW w:w="999" w:type="dxa"/>
          </w:tcPr>
          <w:p w14:paraId="7C3A3222" w14:textId="735F540B" w:rsidR="00F318F9" w:rsidRPr="00F131C8" w:rsidRDefault="00F318F9" w:rsidP="00F318F9">
            <w:r>
              <w:t>102 (0.8)</w:t>
            </w:r>
          </w:p>
        </w:tc>
        <w:tc>
          <w:tcPr>
            <w:tcW w:w="1711" w:type="dxa"/>
          </w:tcPr>
          <w:p w14:paraId="70B31668" w14:textId="58821C80" w:rsidR="00F318F9" w:rsidRPr="00F131C8" w:rsidRDefault="00F318F9" w:rsidP="00F318F9">
            <w:r>
              <w:t>1.43 (0.79-2.57)</w:t>
            </w:r>
          </w:p>
        </w:tc>
        <w:tc>
          <w:tcPr>
            <w:tcW w:w="1283" w:type="dxa"/>
          </w:tcPr>
          <w:p w14:paraId="2A1CFEA4" w14:textId="78FA445A" w:rsidR="00F318F9" w:rsidRPr="00F131C8" w:rsidRDefault="00F318F9" w:rsidP="00F318F9">
            <w:r>
              <w:t>1.28 (0.71-2.32)</w:t>
            </w:r>
          </w:p>
        </w:tc>
      </w:tr>
      <w:tr w:rsidR="00F318F9" w:rsidRPr="00F131C8" w14:paraId="7AA7B376" w14:textId="35619359" w:rsidTr="00E643BB">
        <w:trPr>
          <w:trHeight w:val="248"/>
        </w:trPr>
        <w:tc>
          <w:tcPr>
            <w:tcW w:w="2568" w:type="dxa"/>
          </w:tcPr>
          <w:p w14:paraId="60FC1336" w14:textId="77777777" w:rsidR="00F318F9" w:rsidRPr="00F131C8" w:rsidRDefault="00F318F9" w:rsidP="00F318F9"/>
        </w:tc>
        <w:tc>
          <w:tcPr>
            <w:tcW w:w="998" w:type="dxa"/>
          </w:tcPr>
          <w:p w14:paraId="4179F41B" w14:textId="77777777" w:rsidR="00F318F9" w:rsidRPr="00F131C8" w:rsidRDefault="00F318F9" w:rsidP="00F318F9"/>
        </w:tc>
        <w:tc>
          <w:tcPr>
            <w:tcW w:w="1711" w:type="dxa"/>
            <w:vAlign w:val="bottom"/>
          </w:tcPr>
          <w:p w14:paraId="7E968273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</w:p>
        </w:tc>
        <w:tc>
          <w:tcPr>
            <w:tcW w:w="1712" w:type="dxa"/>
            <w:vAlign w:val="bottom"/>
          </w:tcPr>
          <w:p w14:paraId="6F178364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</w:p>
        </w:tc>
        <w:tc>
          <w:tcPr>
            <w:tcW w:w="998" w:type="dxa"/>
          </w:tcPr>
          <w:p w14:paraId="69E14831" w14:textId="77777777" w:rsidR="00F318F9" w:rsidRPr="00F131C8" w:rsidRDefault="00F318F9" w:rsidP="00F318F9"/>
        </w:tc>
        <w:tc>
          <w:tcPr>
            <w:tcW w:w="1711" w:type="dxa"/>
            <w:vAlign w:val="bottom"/>
          </w:tcPr>
          <w:p w14:paraId="029B6987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</w:p>
        </w:tc>
        <w:tc>
          <w:tcPr>
            <w:tcW w:w="1712" w:type="dxa"/>
            <w:vAlign w:val="bottom"/>
          </w:tcPr>
          <w:p w14:paraId="1F2C1ED6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</w:p>
        </w:tc>
        <w:tc>
          <w:tcPr>
            <w:tcW w:w="999" w:type="dxa"/>
          </w:tcPr>
          <w:p w14:paraId="6F810C16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</w:p>
        </w:tc>
        <w:tc>
          <w:tcPr>
            <w:tcW w:w="1711" w:type="dxa"/>
          </w:tcPr>
          <w:p w14:paraId="4FB2861F" w14:textId="5FA246C0" w:rsidR="00F318F9" w:rsidRPr="00F131C8" w:rsidRDefault="00F318F9" w:rsidP="00F318F9">
            <w:pPr>
              <w:rPr>
                <w:b/>
                <w:bCs/>
                <w:color w:val="000000"/>
              </w:rPr>
            </w:pPr>
          </w:p>
        </w:tc>
        <w:tc>
          <w:tcPr>
            <w:tcW w:w="1283" w:type="dxa"/>
          </w:tcPr>
          <w:p w14:paraId="7B5E98E4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</w:p>
        </w:tc>
      </w:tr>
      <w:tr w:rsidR="00F318F9" w:rsidRPr="00F131C8" w14:paraId="47F74C2C" w14:textId="771C61AE" w:rsidTr="00E643BB">
        <w:trPr>
          <w:trHeight w:val="248"/>
        </w:trPr>
        <w:tc>
          <w:tcPr>
            <w:tcW w:w="2568" w:type="dxa"/>
          </w:tcPr>
          <w:p w14:paraId="0E9C9DCC" w14:textId="77777777" w:rsidR="00F318F9" w:rsidRPr="00F131C8" w:rsidRDefault="00F318F9" w:rsidP="00F318F9"/>
        </w:tc>
        <w:tc>
          <w:tcPr>
            <w:tcW w:w="998" w:type="dxa"/>
          </w:tcPr>
          <w:p w14:paraId="295E4C30" w14:textId="77777777" w:rsidR="00F318F9" w:rsidRPr="00F131C8" w:rsidRDefault="00F318F9" w:rsidP="00F318F9"/>
        </w:tc>
        <w:tc>
          <w:tcPr>
            <w:tcW w:w="1711" w:type="dxa"/>
            <w:vAlign w:val="bottom"/>
          </w:tcPr>
          <w:p w14:paraId="219DA64E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712" w:type="dxa"/>
            <w:vAlign w:val="bottom"/>
          </w:tcPr>
          <w:p w14:paraId="3801C226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998" w:type="dxa"/>
          </w:tcPr>
          <w:p w14:paraId="3195E55A" w14:textId="1622FCE5" w:rsidR="00F318F9" w:rsidRPr="00F131C8" w:rsidRDefault="00F318F9" w:rsidP="00F318F9"/>
        </w:tc>
        <w:tc>
          <w:tcPr>
            <w:tcW w:w="1711" w:type="dxa"/>
            <w:vAlign w:val="bottom"/>
          </w:tcPr>
          <w:p w14:paraId="5E8C80DD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712" w:type="dxa"/>
            <w:vAlign w:val="bottom"/>
          </w:tcPr>
          <w:p w14:paraId="4F388FF3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999" w:type="dxa"/>
          </w:tcPr>
          <w:p w14:paraId="22596DC5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654A9A00" w14:textId="06695AC2" w:rsidR="00F318F9" w:rsidRPr="00F131C8" w:rsidRDefault="00F318F9" w:rsidP="00F318F9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283" w:type="dxa"/>
            <w:vAlign w:val="bottom"/>
          </w:tcPr>
          <w:p w14:paraId="16DC3DFC" w14:textId="12CB6BBE" w:rsidR="00F318F9" w:rsidRPr="00F131C8" w:rsidRDefault="00F318F9" w:rsidP="00F318F9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F318F9" w:rsidRPr="00F131C8" w14:paraId="4FC50039" w14:textId="1A42A412" w:rsidTr="00E643BB">
        <w:trPr>
          <w:trHeight w:val="267"/>
        </w:trPr>
        <w:tc>
          <w:tcPr>
            <w:tcW w:w="2568" w:type="dxa"/>
            <w:vAlign w:val="bottom"/>
          </w:tcPr>
          <w:p w14:paraId="7532073A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 xml:space="preserve">Alcohol use </w:t>
            </w:r>
          </w:p>
        </w:tc>
        <w:tc>
          <w:tcPr>
            <w:tcW w:w="998" w:type="dxa"/>
          </w:tcPr>
          <w:p w14:paraId="1B4C34B5" w14:textId="2DA45349" w:rsidR="00F318F9" w:rsidRPr="00F131C8" w:rsidRDefault="00F318F9" w:rsidP="00F318F9"/>
        </w:tc>
        <w:tc>
          <w:tcPr>
            <w:tcW w:w="1711" w:type="dxa"/>
          </w:tcPr>
          <w:p w14:paraId="558EC850" w14:textId="77777777" w:rsidR="00F318F9" w:rsidRPr="00F131C8" w:rsidRDefault="00F318F9" w:rsidP="00F318F9"/>
        </w:tc>
        <w:tc>
          <w:tcPr>
            <w:tcW w:w="1712" w:type="dxa"/>
          </w:tcPr>
          <w:p w14:paraId="61A7869E" w14:textId="77777777" w:rsidR="00F318F9" w:rsidRPr="00F131C8" w:rsidRDefault="00F318F9" w:rsidP="00F318F9"/>
        </w:tc>
        <w:tc>
          <w:tcPr>
            <w:tcW w:w="998" w:type="dxa"/>
          </w:tcPr>
          <w:p w14:paraId="3AB555FC" w14:textId="0B69B6F5" w:rsidR="00F318F9" w:rsidRPr="00F131C8" w:rsidRDefault="00F318F9" w:rsidP="00F318F9"/>
        </w:tc>
        <w:tc>
          <w:tcPr>
            <w:tcW w:w="1711" w:type="dxa"/>
          </w:tcPr>
          <w:p w14:paraId="59B072FF" w14:textId="77777777" w:rsidR="00F318F9" w:rsidRPr="00F131C8" w:rsidRDefault="00F318F9" w:rsidP="00F318F9"/>
        </w:tc>
        <w:tc>
          <w:tcPr>
            <w:tcW w:w="1712" w:type="dxa"/>
          </w:tcPr>
          <w:p w14:paraId="6138814B" w14:textId="77777777" w:rsidR="00F318F9" w:rsidRPr="00F131C8" w:rsidRDefault="00F318F9" w:rsidP="00F318F9"/>
        </w:tc>
        <w:tc>
          <w:tcPr>
            <w:tcW w:w="999" w:type="dxa"/>
          </w:tcPr>
          <w:p w14:paraId="13842861" w14:textId="15BF6494" w:rsidR="00F318F9" w:rsidRPr="00F131C8" w:rsidRDefault="00AC4A84" w:rsidP="00F318F9">
            <w:r>
              <w:t>25233</w:t>
            </w:r>
          </w:p>
        </w:tc>
        <w:tc>
          <w:tcPr>
            <w:tcW w:w="1711" w:type="dxa"/>
          </w:tcPr>
          <w:p w14:paraId="5BE1FFC8" w14:textId="5BD4F33C" w:rsidR="00F318F9" w:rsidRPr="00F131C8" w:rsidRDefault="00F318F9" w:rsidP="00F318F9"/>
        </w:tc>
        <w:tc>
          <w:tcPr>
            <w:tcW w:w="1283" w:type="dxa"/>
          </w:tcPr>
          <w:p w14:paraId="099D10DF" w14:textId="77777777" w:rsidR="00F318F9" w:rsidRPr="00F131C8" w:rsidRDefault="00F318F9" w:rsidP="00F318F9"/>
        </w:tc>
      </w:tr>
      <w:tr w:rsidR="00F318F9" w:rsidRPr="00F131C8" w14:paraId="36BFF86F" w14:textId="699CF5AE" w:rsidTr="00E643BB">
        <w:trPr>
          <w:trHeight w:val="248"/>
        </w:trPr>
        <w:tc>
          <w:tcPr>
            <w:tcW w:w="2568" w:type="dxa"/>
            <w:vAlign w:val="bottom"/>
          </w:tcPr>
          <w:p w14:paraId="53A66CB6" w14:textId="77777777" w:rsidR="00F318F9" w:rsidRPr="00F131C8" w:rsidRDefault="00F318F9" w:rsidP="00F318F9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lastRenderedPageBreak/>
              <w:t xml:space="preserve">Low risk </w:t>
            </w:r>
          </w:p>
        </w:tc>
        <w:tc>
          <w:tcPr>
            <w:tcW w:w="998" w:type="dxa"/>
          </w:tcPr>
          <w:p w14:paraId="32A57270" w14:textId="13D6F578" w:rsidR="00F318F9" w:rsidRPr="00F131C8" w:rsidRDefault="00F318F9" w:rsidP="00F318F9">
            <w:r>
              <w:t>17,805 (62.9)</w:t>
            </w:r>
          </w:p>
        </w:tc>
        <w:tc>
          <w:tcPr>
            <w:tcW w:w="1711" w:type="dxa"/>
            <w:vAlign w:val="bottom"/>
          </w:tcPr>
          <w:p w14:paraId="1023F0E2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4DDCB86F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8" w:type="dxa"/>
          </w:tcPr>
          <w:p w14:paraId="36F0576B" w14:textId="533BDA25" w:rsidR="00F318F9" w:rsidRPr="00F131C8" w:rsidRDefault="00F318F9" w:rsidP="00F318F9">
            <w:r>
              <w:t>14,136 (64.9)</w:t>
            </w:r>
          </w:p>
        </w:tc>
        <w:tc>
          <w:tcPr>
            <w:tcW w:w="1711" w:type="dxa"/>
            <w:vAlign w:val="bottom"/>
          </w:tcPr>
          <w:p w14:paraId="3D566AC1" w14:textId="0E7460AA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374A4182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9" w:type="dxa"/>
          </w:tcPr>
          <w:p w14:paraId="3D8DB7A4" w14:textId="22804355" w:rsidR="00F318F9" w:rsidRPr="00F131C8" w:rsidRDefault="00F318F9" w:rsidP="00F318F9">
            <w:pPr>
              <w:rPr>
                <w:color w:val="000000"/>
              </w:rPr>
            </w:pPr>
            <w:r>
              <w:rPr>
                <w:color w:val="000000"/>
              </w:rPr>
              <w:t>17,</w:t>
            </w:r>
            <w:r w:rsidR="00AC4A84">
              <w:rPr>
                <w:color w:val="000000"/>
              </w:rPr>
              <w:t>859</w:t>
            </w:r>
            <w:r>
              <w:rPr>
                <w:color w:val="000000"/>
              </w:rPr>
              <w:t xml:space="preserve"> (70.</w:t>
            </w:r>
            <w:r w:rsidR="00AC4A84">
              <w:rPr>
                <w:color w:val="000000"/>
              </w:rPr>
              <w:t>8</w:t>
            </w:r>
            <w:r>
              <w:rPr>
                <w:color w:val="000000"/>
              </w:rPr>
              <w:t>)</w:t>
            </w:r>
          </w:p>
        </w:tc>
        <w:tc>
          <w:tcPr>
            <w:tcW w:w="1711" w:type="dxa"/>
            <w:vAlign w:val="bottom"/>
          </w:tcPr>
          <w:p w14:paraId="13325EF3" w14:textId="3A7FA796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283" w:type="dxa"/>
            <w:vAlign w:val="bottom"/>
          </w:tcPr>
          <w:p w14:paraId="4589F6AB" w14:textId="4E4CF058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F318F9" w:rsidRPr="00F131C8" w14:paraId="7C3103B1" w14:textId="58C8CB85" w:rsidTr="00E643BB">
        <w:trPr>
          <w:trHeight w:val="248"/>
        </w:trPr>
        <w:tc>
          <w:tcPr>
            <w:tcW w:w="2568" w:type="dxa"/>
            <w:vAlign w:val="bottom"/>
          </w:tcPr>
          <w:p w14:paraId="7DAA9CDA" w14:textId="77777777" w:rsidR="00F318F9" w:rsidRPr="00F131C8" w:rsidRDefault="00F318F9" w:rsidP="00F318F9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t>No use</w:t>
            </w:r>
          </w:p>
        </w:tc>
        <w:tc>
          <w:tcPr>
            <w:tcW w:w="998" w:type="dxa"/>
          </w:tcPr>
          <w:p w14:paraId="155051EE" w14:textId="6EDF3D16" w:rsidR="00F318F9" w:rsidRPr="00F131C8" w:rsidRDefault="00F318F9" w:rsidP="00F318F9">
            <w:r>
              <w:t>6,555 (23.2)</w:t>
            </w:r>
          </w:p>
        </w:tc>
        <w:tc>
          <w:tcPr>
            <w:tcW w:w="1711" w:type="dxa"/>
          </w:tcPr>
          <w:p w14:paraId="4563DF51" w14:textId="4B145E74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0.84 (0.79-0.89)</w:t>
            </w:r>
          </w:p>
        </w:tc>
        <w:tc>
          <w:tcPr>
            <w:tcW w:w="1712" w:type="dxa"/>
          </w:tcPr>
          <w:p w14:paraId="237B07AF" w14:textId="34AEDE89" w:rsidR="00F318F9" w:rsidRPr="00F131C8" w:rsidRDefault="00F318F9" w:rsidP="00F318F9">
            <w:r>
              <w:t>0.95 (0.89-1.01)</w:t>
            </w:r>
          </w:p>
        </w:tc>
        <w:tc>
          <w:tcPr>
            <w:tcW w:w="998" w:type="dxa"/>
          </w:tcPr>
          <w:p w14:paraId="2C90E971" w14:textId="65BF535F" w:rsidR="00F318F9" w:rsidRPr="00F131C8" w:rsidRDefault="00F318F9" w:rsidP="00F318F9">
            <w:r>
              <w:t>4,947 (22.4)</w:t>
            </w:r>
          </w:p>
        </w:tc>
        <w:tc>
          <w:tcPr>
            <w:tcW w:w="1711" w:type="dxa"/>
          </w:tcPr>
          <w:p w14:paraId="4E586100" w14:textId="013879DD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1.15 (1.07-1.22)</w:t>
            </w:r>
          </w:p>
        </w:tc>
        <w:tc>
          <w:tcPr>
            <w:tcW w:w="1712" w:type="dxa"/>
          </w:tcPr>
          <w:p w14:paraId="2F8E2BBF" w14:textId="2A927FBA" w:rsidR="00F318F9" w:rsidRPr="00F131C8" w:rsidRDefault="00F318F9" w:rsidP="00F318F9">
            <w:r>
              <w:t>1.06 (0.99-1.14)</w:t>
            </w:r>
          </w:p>
        </w:tc>
        <w:tc>
          <w:tcPr>
            <w:tcW w:w="999" w:type="dxa"/>
          </w:tcPr>
          <w:p w14:paraId="031244BF" w14:textId="79BE3E68" w:rsidR="00F318F9" w:rsidRPr="00F131C8" w:rsidRDefault="00F318F9" w:rsidP="00F318F9">
            <w:r>
              <w:t>4,260 (1</w:t>
            </w:r>
            <w:r w:rsidR="00AC4A84">
              <w:t>6.9</w:t>
            </w:r>
            <w:r>
              <w:t>)</w:t>
            </w:r>
          </w:p>
        </w:tc>
        <w:tc>
          <w:tcPr>
            <w:tcW w:w="1711" w:type="dxa"/>
          </w:tcPr>
          <w:p w14:paraId="2CB3B898" w14:textId="3DD9B40F" w:rsidR="00F318F9" w:rsidRPr="00600B03" w:rsidRDefault="00F318F9" w:rsidP="00F318F9">
            <w:pPr>
              <w:rPr>
                <w:b/>
              </w:rPr>
            </w:pPr>
            <w:r w:rsidRPr="00600B03">
              <w:rPr>
                <w:b/>
              </w:rPr>
              <w:t>1.19 (1.07-1.33)</w:t>
            </w:r>
          </w:p>
        </w:tc>
        <w:tc>
          <w:tcPr>
            <w:tcW w:w="1283" w:type="dxa"/>
          </w:tcPr>
          <w:p w14:paraId="2A349F82" w14:textId="63BC98B3" w:rsidR="00F318F9" w:rsidRPr="00F131C8" w:rsidRDefault="00F318F9" w:rsidP="00F318F9">
            <w:r>
              <w:t>1.06 (0.95-1.19)</w:t>
            </w:r>
          </w:p>
        </w:tc>
      </w:tr>
      <w:tr w:rsidR="00F318F9" w:rsidRPr="00F131C8" w14:paraId="324B7EE4" w14:textId="3FD8112C" w:rsidTr="00E643BB">
        <w:trPr>
          <w:trHeight w:val="248"/>
        </w:trPr>
        <w:tc>
          <w:tcPr>
            <w:tcW w:w="2568" w:type="dxa"/>
            <w:vAlign w:val="bottom"/>
          </w:tcPr>
          <w:p w14:paraId="7F679E2D" w14:textId="77777777" w:rsidR="00F318F9" w:rsidRPr="00F131C8" w:rsidRDefault="00F318F9" w:rsidP="00F318F9">
            <w:pPr>
              <w:tabs>
                <w:tab w:val="center" w:pos="4513"/>
                <w:tab w:val="right" w:pos="9026"/>
              </w:tabs>
              <w:rPr>
                <w:bCs/>
                <w:color w:val="000000"/>
              </w:rPr>
            </w:pPr>
            <w:r w:rsidRPr="00F131C8">
              <w:rPr>
                <w:bCs/>
                <w:color w:val="000000"/>
              </w:rPr>
              <w:t>At risk</w:t>
            </w:r>
          </w:p>
        </w:tc>
        <w:tc>
          <w:tcPr>
            <w:tcW w:w="998" w:type="dxa"/>
          </w:tcPr>
          <w:p w14:paraId="452C0E5F" w14:textId="2AA0C6A8" w:rsidR="00F318F9" w:rsidRPr="00F131C8" w:rsidRDefault="00F318F9" w:rsidP="00F318F9">
            <w:r>
              <w:t>3,929 (13.9)</w:t>
            </w:r>
          </w:p>
        </w:tc>
        <w:tc>
          <w:tcPr>
            <w:tcW w:w="1711" w:type="dxa"/>
          </w:tcPr>
          <w:p w14:paraId="08231F8F" w14:textId="0714EC9B" w:rsidR="00F318F9" w:rsidRPr="00600B03" w:rsidRDefault="00F318F9" w:rsidP="00F318F9">
            <w:pPr>
              <w:rPr>
                <w:b/>
              </w:rPr>
            </w:pPr>
            <w:r w:rsidRPr="00600B03">
              <w:rPr>
                <w:b/>
              </w:rPr>
              <w:t>0.90 (0.84</w:t>
            </w:r>
          </w:p>
          <w:p w14:paraId="46302D40" w14:textId="5F1F9669" w:rsidR="00F318F9" w:rsidRPr="00F131C8" w:rsidRDefault="00F318F9" w:rsidP="00F318F9">
            <w:r w:rsidRPr="00600B03">
              <w:rPr>
                <w:b/>
              </w:rPr>
              <w:t>-0.97)</w:t>
            </w:r>
          </w:p>
        </w:tc>
        <w:tc>
          <w:tcPr>
            <w:tcW w:w="1712" w:type="dxa"/>
          </w:tcPr>
          <w:p w14:paraId="4144C8D1" w14:textId="0B423C6E" w:rsidR="00F318F9" w:rsidRPr="00F131C8" w:rsidRDefault="00F318F9" w:rsidP="00F318F9">
            <w:r>
              <w:t>1.01 (0.93-1.09)</w:t>
            </w:r>
          </w:p>
        </w:tc>
        <w:tc>
          <w:tcPr>
            <w:tcW w:w="998" w:type="dxa"/>
          </w:tcPr>
          <w:p w14:paraId="45862BCB" w14:textId="5BE4362B" w:rsidR="00F318F9" w:rsidRPr="00F131C8" w:rsidRDefault="00F318F9" w:rsidP="00F318F9">
            <w:r>
              <w:t>2,809 (12.7)</w:t>
            </w:r>
          </w:p>
        </w:tc>
        <w:tc>
          <w:tcPr>
            <w:tcW w:w="1711" w:type="dxa"/>
          </w:tcPr>
          <w:p w14:paraId="474AD29A" w14:textId="1BBCF783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1.12 (1.03-1.22)</w:t>
            </w:r>
          </w:p>
        </w:tc>
        <w:tc>
          <w:tcPr>
            <w:tcW w:w="1712" w:type="dxa"/>
          </w:tcPr>
          <w:p w14:paraId="1C7E3F34" w14:textId="54DCA3C4" w:rsidR="00F318F9" w:rsidRPr="00F131C8" w:rsidRDefault="00F318F9" w:rsidP="00F318F9">
            <w:r>
              <w:t>1.09 (0.99-1.20)</w:t>
            </w:r>
          </w:p>
        </w:tc>
        <w:tc>
          <w:tcPr>
            <w:tcW w:w="999" w:type="dxa"/>
          </w:tcPr>
          <w:p w14:paraId="3BD715BE" w14:textId="7DB5116D" w:rsidR="00F318F9" w:rsidRPr="00F131C8" w:rsidRDefault="00F318F9" w:rsidP="00F318F9">
            <w:r>
              <w:t>3,114 (12.</w:t>
            </w:r>
            <w:r w:rsidR="00AC4A84">
              <w:t>3</w:t>
            </w:r>
            <w:r>
              <w:t>)</w:t>
            </w:r>
          </w:p>
        </w:tc>
        <w:tc>
          <w:tcPr>
            <w:tcW w:w="1711" w:type="dxa"/>
          </w:tcPr>
          <w:p w14:paraId="4E61A292" w14:textId="75A982BE" w:rsidR="00F318F9" w:rsidRPr="00600B03" w:rsidRDefault="00F318F9" w:rsidP="00F318F9">
            <w:pPr>
              <w:rPr>
                <w:b/>
              </w:rPr>
            </w:pPr>
            <w:r w:rsidRPr="00600B03">
              <w:rPr>
                <w:b/>
              </w:rPr>
              <w:t>1.15 (1.02-1.30)</w:t>
            </w:r>
          </w:p>
        </w:tc>
        <w:tc>
          <w:tcPr>
            <w:tcW w:w="1283" w:type="dxa"/>
          </w:tcPr>
          <w:p w14:paraId="5F17A1BE" w14:textId="7EFBE7C1" w:rsidR="00F318F9" w:rsidRPr="00F131C8" w:rsidRDefault="00F318F9" w:rsidP="00F318F9">
            <w:r>
              <w:t>1.01 (0.89-1.16)</w:t>
            </w:r>
          </w:p>
        </w:tc>
      </w:tr>
      <w:tr w:rsidR="00F318F9" w:rsidRPr="00F131C8" w14:paraId="59303A67" w14:textId="28A4F148" w:rsidTr="00E643BB">
        <w:trPr>
          <w:trHeight w:val="267"/>
        </w:trPr>
        <w:tc>
          <w:tcPr>
            <w:tcW w:w="2568" w:type="dxa"/>
            <w:vAlign w:val="bottom"/>
          </w:tcPr>
          <w:p w14:paraId="154FB1DE" w14:textId="77777777" w:rsidR="00F318F9" w:rsidRPr="00F131C8" w:rsidRDefault="00F318F9" w:rsidP="00F318F9">
            <w:pPr>
              <w:rPr>
                <w:bCs/>
                <w:color w:val="000000"/>
              </w:rPr>
            </w:pPr>
          </w:p>
        </w:tc>
        <w:tc>
          <w:tcPr>
            <w:tcW w:w="998" w:type="dxa"/>
          </w:tcPr>
          <w:p w14:paraId="2D675E9A" w14:textId="77777777" w:rsidR="00F318F9" w:rsidRPr="00F131C8" w:rsidRDefault="00F318F9" w:rsidP="00F318F9"/>
        </w:tc>
        <w:tc>
          <w:tcPr>
            <w:tcW w:w="1711" w:type="dxa"/>
          </w:tcPr>
          <w:p w14:paraId="71A50253" w14:textId="77777777" w:rsidR="00F318F9" w:rsidRPr="00F131C8" w:rsidRDefault="00F318F9" w:rsidP="00F318F9"/>
        </w:tc>
        <w:tc>
          <w:tcPr>
            <w:tcW w:w="1712" w:type="dxa"/>
          </w:tcPr>
          <w:p w14:paraId="625715D3" w14:textId="77777777" w:rsidR="00F318F9" w:rsidRPr="00F131C8" w:rsidRDefault="00F318F9" w:rsidP="00F318F9"/>
        </w:tc>
        <w:tc>
          <w:tcPr>
            <w:tcW w:w="998" w:type="dxa"/>
          </w:tcPr>
          <w:p w14:paraId="40148727" w14:textId="77777777" w:rsidR="00F318F9" w:rsidRPr="00F131C8" w:rsidRDefault="00F318F9" w:rsidP="00F318F9"/>
        </w:tc>
        <w:tc>
          <w:tcPr>
            <w:tcW w:w="1711" w:type="dxa"/>
          </w:tcPr>
          <w:p w14:paraId="6E91B9B5" w14:textId="77777777" w:rsidR="00F318F9" w:rsidRPr="00F131C8" w:rsidRDefault="00F318F9" w:rsidP="00F318F9"/>
        </w:tc>
        <w:tc>
          <w:tcPr>
            <w:tcW w:w="1712" w:type="dxa"/>
          </w:tcPr>
          <w:p w14:paraId="678E4D16" w14:textId="77777777" w:rsidR="00F318F9" w:rsidRPr="00F131C8" w:rsidRDefault="00F318F9" w:rsidP="00F318F9"/>
        </w:tc>
        <w:tc>
          <w:tcPr>
            <w:tcW w:w="999" w:type="dxa"/>
          </w:tcPr>
          <w:p w14:paraId="0C9AB883" w14:textId="77777777" w:rsidR="00F318F9" w:rsidRPr="00F131C8" w:rsidRDefault="00F318F9" w:rsidP="00F318F9"/>
        </w:tc>
        <w:tc>
          <w:tcPr>
            <w:tcW w:w="1711" w:type="dxa"/>
          </w:tcPr>
          <w:p w14:paraId="1F3C6449" w14:textId="4569F2F7" w:rsidR="00F318F9" w:rsidRPr="00F131C8" w:rsidRDefault="00F318F9" w:rsidP="00F318F9"/>
        </w:tc>
        <w:tc>
          <w:tcPr>
            <w:tcW w:w="1283" w:type="dxa"/>
          </w:tcPr>
          <w:p w14:paraId="5AC92947" w14:textId="77777777" w:rsidR="00F318F9" w:rsidRPr="00F131C8" w:rsidRDefault="00F318F9" w:rsidP="00F318F9"/>
        </w:tc>
      </w:tr>
      <w:tr w:rsidR="00F318F9" w:rsidRPr="00F131C8" w14:paraId="38C8C9B5" w14:textId="724165A0" w:rsidTr="00E643BB">
        <w:trPr>
          <w:trHeight w:val="248"/>
        </w:trPr>
        <w:tc>
          <w:tcPr>
            <w:tcW w:w="2568" w:type="dxa"/>
            <w:vAlign w:val="bottom"/>
          </w:tcPr>
          <w:p w14:paraId="2A3D7376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</w:p>
        </w:tc>
        <w:tc>
          <w:tcPr>
            <w:tcW w:w="998" w:type="dxa"/>
          </w:tcPr>
          <w:p w14:paraId="12833AE1" w14:textId="77777777" w:rsidR="00F318F9" w:rsidRPr="00F131C8" w:rsidRDefault="00F318F9" w:rsidP="00F318F9"/>
        </w:tc>
        <w:tc>
          <w:tcPr>
            <w:tcW w:w="1711" w:type="dxa"/>
            <w:vAlign w:val="center"/>
          </w:tcPr>
          <w:p w14:paraId="4F768861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712" w:type="dxa"/>
            <w:vAlign w:val="center"/>
          </w:tcPr>
          <w:p w14:paraId="115AC563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998" w:type="dxa"/>
          </w:tcPr>
          <w:p w14:paraId="291053E3" w14:textId="77777777" w:rsidR="00F318F9" w:rsidRPr="00F131C8" w:rsidRDefault="00F318F9" w:rsidP="00F318F9"/>
        </w:tc>
        <w:tc>
          <w:tcPr>
            <w:tcW w:w="1711" w:type="dxa"/>
            <w:vAlign w:val="center"/>
          </w:tcPr>
          <w:p w14:paraId="726F0394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712" w:type="dxa"/>
            <w:vAlign w:val="center"/>
          </w:tcPr>
          <w:p w14:paraId="27E935FC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999" w:type="dxa"/>
          </w:tcPr>
          <w:p w14:paraId="2B56E47C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</w:p>
        </w:tc>
        <w:tc>
          <w:tcPr>
            <w:tcW w:w="1711" w:type="dxa"/>
            <w:vAlign w:val="center"/>
          </w:tcPr>
          <w:p w14:paraId="31FC8C7A" w14:textId="4DC807B1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  <w:tc>
          <w:tcPr>
            <w:tcW w:w="1283" w:type="dxa"/>
            <w:vAlign w:val="center"/>
          </w:tcPr>
          <w:p w14:paraId="51E4AD5A" w14:textId="0DDBE60C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i/>
                <w:iCs/>
                <w:color w:val="000000"/>
              </w:rPr>
              <w:t xml:space="preserve">ß </w:t>
            </w:r>
            <w:r w:rsidRPr="00F131C8">
              <w:rPr>
                <w:b/>
                <w:bCs/>
                <w:color w:val="000000"/>
              </w:rPr>
              <w:t>(95%CI)</w:t>
            </w:r>
          </w:p>
        </w:tc>
      </w:tr>
      <w:tr w:rsidR="00F318F9" w:rsidRPr="00F131C8" w14:paraId="6D5EE035" w14:textId="4CDB23D8" w:rsidTr="00E643BB">
        <w:trPr>
          <w:trHeight w:val="248"/>
        </w:trPr>
        <w:tc>
          <w:tcPr>
            <w:tcW w:w="2568" w:type="dxa"/>
            <w:vAlign w:val="bottom"/>
          </w:tcPr>
          <w:p w14:paraId="09EEF156" w14:textId="77777777" w:rsidR="00F318F9" w:rsidRPr="00F131C8" w:rsidRDefault="00F318F9" w:rsidP="00F318F9">
            <w:pPr>
              <w:tabs>
                <w:tab w:val="center" w:pos="4513"/>
                <w:tab w:val="right" w:pos="9026"/>
              </w:tabs>
              <w:rPr>
                <w:bCs/>
                <w:i/>
                <w:color w:val="000000"/>
              </w:rPr>
            </w:pPr>
            <w:r w:rsidRPr="00F131C8">
              <w:rPr>
                <w:bCs/>
                <w:i/>
                <w:color w:val="000000"/>
              </w:rPr>
              <w:t xml:space="preserve">Number of </w:t>
            </w:r>
            <w:proofErr w:type="gramStart"/>
            <w:r w:rsidRPr="00F131C8">
              <w:rPr>
                <w:bCs/>
                <w:i/>
                <w:color w:val="000000"/>
              </w:rPr>
              <w:t>glasses/week</w:t>
            </w:r>
            <w:proofErr w:type="gramEnd"/>
          </w:p>
        </w:tc>
        <w:tc>
          <w:tcPr>
            <w:tcW w:w="998" w:type="dxa"/>
          </w:tcPr>
          <w:p w14:paraId="2EAD15C8" w14:textId="605D53C1" w:rsidR="00F318F9" w:rsidRPr="00F131C8" w:rsidRDefault="00F318F9" w:rsidP="00F318F9"/>
        </w:tc>
        <w:tc>
          <w:tcPr>
            <w:tcW w:w="1711" w:type="dxa"/>
          </w:tcPr>
          <w:p w14:paraId="41297392" w14:textId="7912BA32" w:rsidR="00F318F9" w:rsidRPr="00A8434B" w:rsidRDefault="00F318F9" w:rsidP="00F318F9">
            <w:r w:rsidRPr="00A8434B">
              <w:t>-0.03</w:t>
            </w:r>
            <w:r>
              <w:t xml:space="preserve"> </w:t>
            </w:r>
            <w:r w:rsidRPr="00A8434B">
              <w:t>(-0.27;0.20)</w:t>
            </w:r>
          </w:p>
        </w:tc>
        <w:tc>
          <w:tcPr>
            <w:tcW w:w="1712" w:type="dxa"/>
          </w:tcPr>
          <w:p w14:paraId="6E4380AD" w14:textId="6CCE3499" w:rsidR="00F318F9" w:rsidRPr="00F131C8" w:rsidRDefault="00F318F9" w:rsidP="00F318F9">
            <w:r>
              <w:t>0.14 (-0.08;0.37)</w:t>
            </w:r>
          </w:p>
        </w:tc>
        <w:tc>
          <w:tcPr>
            <w:tcW w:w="998" w:type="dxa"/>
          </w:tcPr>
          <w:p w14:paraId="2731056F" w14:textId="746B1903" w:rsidR="00F318F9" w:rsidRPr="00F131C8" w:rsidRDefault="00F318F9" w:rsidP="00F318F9">
            <w:r>
              <w:t>22,062</w:t>
            </w:r>
          </w:p>
        </w:tc>
        <w:tc>
          <w:tcPr>
            <w:tcW w:w="1711" w:type="dxa"/>
          </w:tcPr>
          <w:p w14:paraId="1EAA497E" w14:textId="48B671DB" w:rsidR="00F318F9" w:rsidRPr="00F131C8" w:rsidRDefault="00F318F9" w:rsidP="00F318F9">
            <w:pPr>
              <w:jc w:val="center"/>
            </w:pPr>
            <w:r>
              <w:t>0.06 (-0.19;0.31)</w:t>
            </w:r>
          </w:p>
        </w:tc>
        <w:tc>
          <w:tcPr>
            <w:tcW w:w="1712" w:type="dxa"/>
          </w:tcPr>
          <w:p w14:paraId="05D23C45" w14:textId="4B0592F9" w:rsidR="00F318F9" w:rsidRPr="00F131C8" w:rsidRDefault="00F318F9" w:rsidP="00F318F9">
            <w:r>
              <w:t>0.12 (-0.12;0.35)</w:t>
            </w:r>
          </w:p>
        </w:tc>
        <w:tc>
          <w:tcPr>
            <w:tcW w:w="999" w:type="dxa"/>
          </w:tcPr>
          <w:p w14:paraId="67F3E1B9" w14:textId="0E9F0321" w:rsidR="00F318F9" w:rsidRPr="00F131C8" w:rsidRDefault="00F318F9" w:rsidP="00F318F9">
            <w:r>
              <w:t>25,0</w:t>
            </w:r>
            <w:r w:rsidR="005367A9">
              <w:t>63</w:t>
            </w:r>
          </w:p>
        </w:tc>
        <w:tc>
          <w:tcPr>
            <w:tcW w:w="1711" w:type="dxa"/>
          </w:tcPr>
          <w:p w14:paraId="37E3E14C" w14:textId="52457ADF" w:rsidR="00F318F9" w:rsidRPr="00F131C8" w:rsidRDefault="00F318F9" w:rsidP="00F318F9">
            <w:r>
              <w:t>0.06 (-0.32;0.44)</w:t>
            </w:r>
          </w:p>
        </w:tc>
        <w:tc>
          <w:tcPr>
            <w:tcW w:w="1283" w:type="dxa"/>
          </w:tcPr>
          <w:p w14:paraId="0DFB009F" w14:textId="73940D38" w:rsidR="00F318F9" w:rsidRPr="00F131C8" w:rsidRDefault="00F318F9" w:rsidP="00F318F9">
            <w:r>
              <w:t>0.07 (-0.28;0.42)</w:t>
            </w:r>
          </w:p>
        </w:tc>
      </w:tr>
      <w:tr w:rsidR="00F318F9" w:rsidRPr="00F131C8" w14:paraId="533B6528" w14:textId="71537D7E" w:rsidTr="00E643BB">
        <w:trPr>
          <w:trHeight w:val="248"/>
        </w:trPr>
        <w:tc>
          <w:tcPr>
            <w:tcW w:w="2568" w:type="dxa"/>
          </w:tcPr>
          <w:p w14:paraId="6BCC337C" w14:textId="77777777" w:rsidR="00F318F9" w:rsidRPr="00F131C8" w:rsidRDefault="00F318F9" w:rsidP="00F318F9"/>
        </w:tc>
        <w:tc>
          <w:tcPr>
            <w:tcW w:w="998" w:type="dxa"/>
          </w:tcPr>
          <w:p w14:paraId="13DFFAFC" w14:textId="014140BB" w:rsidR="00F318F9" w:rsidRPr="00F131C8" w:rsidRDefault="00F318F9" w:rsidP="00F318F9">
            <w:r>
              <w:t>28,289</w:t>
            </w:r>
          </w:p>
        </w:tc>
        <w:tc>
          <w:tcPr>
            <w:tcW w:w="1711" w:type="dxa"/>
          </w:tcPr>
          <w:p w14:paraId="12AC4E6C" w14:textId="77777777" w:rsidR="00F318F9" w:rsidRPr="00F131C8" w:rsidRDefault="00F318F9" w:rsidP="00F318F9"/>
        </w:tc>
        <w:tc>
          <w:tcPr>
            <w:tcW w:w="1712" w:type="dxa"/>
          </w:tcPr>
          <w:p w14:paraId="77493389" w14:textId="77777777" w:rsidR="00F318F9" w:rsidRPr="00F131C8" w:rsidRDefault="00F318F9" w:rsidP="00F318F9"/>
        </w:tc>
        <w:tc>
          <w:tcPr>
            <w:tcW w:w="998" w:type="dxa"/>
          </w:tcPr>
          <w:p w14:paraId="31FFE765" w14:textId="48151E8B" w:rsidR="00F318F9" w:rsidRPr="00F131C8" w:rsidRDefault="00F318F9" w:rsidP="00F318F9"/>
        </w:tc>
        <w:tc>
          <w:tcPr>
            <w:tcW w:w="1711" w:type="dxa"/>
          </w:tcPr>
          <w:p w14:paraId="415CC909" w14:textId="77777777" w:rsidR="00F318F9" w:rsidRPr="00F131C8" w:rsidRDefault="00F318F9" w:rsidP="00F318F9"/>
        </w:tc>
        <w:tc>
          <w:tcPr>
            <w:tcW w:w="1712" w:type="dxa"/>
          </w:tcPr>
          <w:p w14:paraId="1F9932B7" w14:textId="77777777" w:rsidR="00F318F9" w:rsidRPr="00F131C8" w:rsidRDefault="00F318F9" w:rsidP="00F318F9"/>
        </w:tc>
        <w:tc>
          <w:tcPr>
            <w:tcW w:w="999" w:type="dxa"/>
          </w:tcPr>
          <w:p w14:paraId="0CA64676" w14:textId="77777777" w:rsidR="00F318F9" w:rsidRPr="00F131C8" w:rsidRDefault="00F318F9" w:rsidP="00F318F9"/>
        </w:tc>
        <w:tc>
          <w:tcPr>
            <w:tcW w:w="1711" w:type="dxa"/>
          </w:tcPr>
          <w:p w14:paraId="071D40D2" w14:textId="122766FA" w:rsidR="00F318F9" w:rsidRPr="00F131C8" w:rsidRDefault="00F318F9" w:rsidP="00F318F9"/>
        </w:tc>
        <w:tc>
          <w:tcPr>
            <w:tcW w:w="1283" w:type="dxa"/>
          </w:tcPr>
          <w:p w14:paraId="2B0251A5" w14:textId="77777777" w:rsidR="00F318F9" w:rsidRPr="00F131C8" w:rsidRDefault="00F318F9" w:rsidP="00F318F9"/>
        </w:tc>
      </w:tr>
      <w:tr w:rsidR="00F318F9" w:rsidRPr="00F131C8" w14:paraId="10ECD9E2" w14:textId="1302FEFC" w:rsidTr="00E643BB">
        <w:trPr>
          <w:trHeight w:val="267"/>
        </w:trPr>
        <w:tc>
          <w:tcPr>
            <w:tcW w:w="2568" w:type="dxa"/>
            <w:vAlign w:val="bottom"/>
          </w:tcPr>
          <w:p w14:paraId="28A47EBB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Diet rich in sugar and fat</w:t>
            </w:r>
          </w:p>
        </w:tc>
        <w:tc>
          <w:tcPr>
            <w:tcW w:w="998" w:type="dxa"/>
          </w:tcPr>
          <w:p w14:paraId="499EA58C" w14:textId="326CB7C4" w:rsidR="00F318F9" w:rsidRPr="00F131C8" w:rsidRDefault="00F318F9" w:rsidP="00F318F9"/>
        </w:tc>
        <w:tc>
          <w:tcPr>
            <w:tcW w:w="1711" w:type="dxa"/>
            <w:vAlign w:val="bottom"/>
          </w:tcPr>
          <w:p w14:paraId="6641CEFD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712" w:type="dxa"/>
            <w:vAlign w:val="bottom"/>
          </w:tcPr>
          <w:p w14:paraId="05AEA5AB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998" w:type="dxa"/>
          </w:tcPr>
          <w:p w14:paraId="2769C93E" w14:textId="7E240447" w:rsidR="00F318F9" w:rsidRPr="00F131C8" w:rsidRDefault="00F318F9" w:rsidP="00F318F9"/>
        </w:tc>
        <w:tc>
          <w:tcPr>
            <w:tcW w:w="1711" w:type="dxa"/>
            <w:vAlign w:val="bottom"/>
          </w:tcPr>
          <w:p w14:paraId="205A0C98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712" w:type="dxa"/>
            <w:vAlign w:val="bottom"/>
          </w:tcPr>
          <w:p w14:paraId="39A1D81E" w14:textId="77777777" w:rsidR="00F318F9" w:rsidRPr="00F131C8" w:rsidRDefault="00F318F9" w:rsidP="00F318F9">
            <w:pPr>
              <w:rPr>
                <w:b/>
                <w:bCs/>
                <w:i/>
                <w:i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999" w:type="dxa"/>
          </w:tcPr>
          <w:p w14:paraId="629709E1" w14:textId="77777777" w:rsidR="00F318F9" w:rsidRPr="00F131C8" w:rsidRDefault="00F318F9" w:rsidP="00F318F9">
            <w:pPr>
              <w:rPr>
                <w:b/>
                <w:bCs/>
                <w:color w:val="000000"/>
              </w:rPr>
            </w:pPr>
          </w:p>
        </w:tc>
        <w:tc>
          <w:tcPr>
            <w:tcW w:w="1711" w:type="dxa"/>
            <w:vAlign w:val="bottom"/>
          </w:tcPr>
          <w:p w14:paraId="751A2388" w14:textId="128C9826" w:rsidR="00F318F9" w:rsidRPr="00F131C8" w:rsidRDefault="00F318F9" w:rsidP="00F318F9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1283" w:type="dxa"/>
            <w:vAlign w:val="bottom"/>
          </w:tcPr>
          <w:p w14:paraId="74FCCD6E" w14:textId="36B5A5F9" w:rsidR="00F318F9" w:rsidRPr="00F131C8" w:rsidRDefault="00F318F9" w:rsidP="00F318F9">
            <w:pPr>
              <w:rPr>
                <w:b/>
                <w:bCs/>
                <w:color w:val="000000"/>
              </w:rPr>
            </w:pPr>
            <w:r w:rsidRPr="00F131C8">
              <w:rPr>
                <w:b/>
                <w:bCs/>
                <w:color w:val="000000"/>
              </w:rPr>
              <w:t>OR (95% CI)</w:t>
            </w:r>
          </w:p>
        </w:tc>
      </w:tr>
      <w:tr w:rsidR="00F318F9" w:rsidRPr="00F131C8" w14:paraId="501B70C6" w14:textId="2161E488" w:rsidTr="00E643BB">
        <w:trPr>
          <w:trHeight w:val="248"/>
        </w:trPr>
        <w:tc>
          <w:tcPr>
            <w:tcW w:w="2568" w:type="dxa"/>
            <w:vAlign w:val="bottom"/>
          </w:tcPr>
          <w:p w14:paraId="696F648D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First quartile</w:t>
            </w:r>
          </w:p>
        </w:tc>
        <w:tc>
          <w:tcPr>
            <w:tcW w:w="998" w:type="dxa"/>
          </w:tcPr>
          <w:p w14:paraId="717170ED" w14:textId="3D3CAF80" w:rsidR="00F318F9" w:rsidRPr="00F131C8" w:rsidRDefault="00F318F9" w:rsidP="00F318F9">
            <w:r>
              <w:t>7108 (25.2)</w:t>
            </w:r>
          </w:p>
        </w:tc>
        <w:tc>
          <w:tcPr>
            <w:tcW w:w="1711" w:type="dxa"/>
            <w:vAlign w:val="bottom"/>
          </w:tcPr>
          <w:p w14:paraId="28063008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106D672B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8" w:type="dxa"/>
          </w:tcPr>
          <w:p w14:paraId="4F2E6154" w14:textId="5D72E140" w:rsidR="00F318F9" w:rsidRPr="00F131C8" w:rsidRDefault="00F318F9" w:rsidP="00F318F9">
            <w:r>
              <w:t>5,524 (25.0)</w:t>
            </w:r>
          </w:p>
        </w:tc>
        <w:tc>
          <w:tcPr>
            <w:tcW w:w="1711" w:type="dxa"/>
            <w:vAlign w:val="bottom"/>
          </w:tcPr>
          <w:p w14:paraId="4158A8EF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712" w:type="dxa"/>
            <w:vAlign w:val="bottom"/>
          </w:tcPr>
          <w:p w14:paraId="0155B55D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999" w:type="dxa"/>
          </w:tcPr>
          <w:p w14:paraId="08EDD97D" w14:textId="1585E93C" w:rsidR="00F318F9" w:rsidRPr="00F131C8" w:rsidRDefault="00F318F9" w:rsidP="00F318F9">
            <w:pPr>
              <w:rPr>
                <w:color w:val="000000"/>
              </w:rPr>
            </w:pPr>
            <w:r>
              <w:rPr>
                <w:color w:val="000000"/>
              </w:rPr>
              <w:t>6,072 (24.2)</w:t>
            </w:r>
          </w:p>
        </w:tc>
        <w:tc>
          <w:tcPr>
            <w:tcW w:w="1711" w:type="dxa"/>
            <w:vAlign w:val="bottom"/>
          </w:tcPr>
          <w:p w14:paraId="4118D7AF" w14:textId="654EE74C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  <w:tc>
          <w:tcPr>
            <w:tcW w:w="1283" w:type="dxa"/>
            <w:vAlign w:val="bottom"/>
          </w:tcPr>
          <w:p w14:paraId="4388FAB7" w14:textId="1F0C38DC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1.00</w:t>
            </w:r>
          </w:p>
        </w:tc>
      </w:tr>
      <w:tr w:rsidR="00F318F9" w:rsidRPr="00F131C8" w14:paraId="34334C84" w14:textId="790718FE" w:rsidTr="00E643BB">
        <w:trPr>
          <w:trHeight w:val="248"/>
        </w:trPr>
        <w:tc>
          <w:tcPr>
            <w:tcW w:w="2568" w:type="dxa"/>
            <w:vAlign w:val="bottom"/>
          </w:tcPr>
          <w:p w14:paraId="47C23A6A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Second quartile</w:t>
            </w:r>
          </w:p>
        </w:tc>
        <w:tc>
          <w:tcPr>
            <w:tcW w:w="998" w:type="dxa"/>
          </w:tcPr>
          <w:p w14:paraId="0147DBB0" w14:textId="5C25A05C" w:rsidR="00F318F9" w:rsidRPr="00F131C8" w:rsidRDefault="00F318F9" w:rsidP="00F318F9">
            <w:r>
              <w:t>7,112 (25.1)</w:t>
            </w:r>
          </w:p>
        </w:tc>
        <w:tc>
          <w:tcPr>
            <w:tcW w:w="1711" w:type="dxa"/>
          </w:tcPr>
          <w:p w14:paraId="3CC3A6FC" w14:textId="42169432" w:rsidR="00F318F9" w:rsidRPr="00F131C8" w:rsidRDefault="00F318F9" w:rsidP="00F318F9">
            <w:r>
              <w:t>1.05 (0.99-1.12)</w:t>
            </w:r>
          </w:p>
        </w:tc>
        <w:tc>
          <w:tcPr>
            <w:tcW w:w="1712" w:type="dxa"/>
          </w:tcPr>
          <w:p w14:paraId="38E9E64B" w14:textId="2C8727E5" w:rsidR="00F318F9" w:rsidRPr="00F131C8" w:rsidRDefault="00F318F9" w:rsidP="00F318F9">
            <w:r>
              <w:t>1.01 (0.94-1.09)</w:t>
            </w:r>
          </w:p>
        </w:tc>
        <w:tc>
          <w:tcPr>
            <w:tcW w:w="998" w:type="dxa"/>
          </w:tcPr>
          <w:p w14:paraId="7D272040" w14:textId="6AB88A28" w:rsidR="00F318F9" w:rsidRPr="00F131C8" w:rsidRDefault="00F318F9" w:rsidP="00F318F9">
            <w:r>
              <w:t>5,553 (25.1)</w:t>
            </w:r>
          </w:p>
        </w:tc>
        <w:tc>
          <w:tcPr>
            <w:tcW w:w="1711" w:type="dxa"/>
          </w:tcPr>
          <w:p w14:paraId="610D2804" w14:textId="6EB4A3DB" w:rsidR="00F318F9" w:rsidRPr="00F131C8" w:rsidRDefault="00F318F9" w:rsidP="00F318F9">
            <w:r>
              <w:t>1.10 (1.02-1.19)</w:t>
            </w:r>
          </w:p>
        </w:tc>
        <w:tc>
          <w:tcPr>
            <w:tcW w:w="1712" w:type="dxa"/>
          </w:tcPr>
          <w:p w14:paraId="50C517EA" w14:textId="17280F64" w:rsidR="00F318F9" w:rsidRPr="00F131C8" w:rsidRDefault="00F318F9" w:rsidP="00F318F9">
            <w:r>
              <w:t>1.11 (1.03 (1.21)</w:t>
            </w:r>
          </w:p>
        </w:tc>
        <w:tc>
          <w:tcPr>
            <w:tcW w:w="999" w:type="dxa"/>
          </w:tcPr>
          <w:p w14:paraId="239A24DD" w14:textId="4D516E19" w:rsidR="00F318F9" w:rsidRPr="00F131C8" w:rsidRDefault="00F318F9" w:rsidP="00F318F9">
            <w:r>
              <w:t>6,338 (25.3)</w:t>
            </w:r>
          </w:p>
        </w:tc>
        <w:tc>
          <w:tcPr>
            <w:tcW w:w="1711" w:type="dxa"/>
          </w:tcPr>
          <w:p w14:paraId="20065992" w14:textId="40DA1A18" w:rsidR="00F318F9" w:rsidRPr="00F131C8" w:rsidRDefault="00F318F9" w:rsidP="00F318F9">
            <w:r>
              <w:t>0.93 (0.83-1.04)</w:t>
            </w:r>
          </w:p>
        </w:tc>
        <w:tc>
          <w:tcPr>
            <w:tcW w:w="1283" w:type="dxa"/>
          </w:tcPr>
          <w:p w14:paraId="2056B24D" w14:textId="2773D33A" w:rsidR="00F318F9" w:rsidRPr="00F131C8" w:rsidRDefault="00F318F9" w:rsidP="00F318F9">
            <w:r>
              <w:t>1.09 (0.89-1.13)</w:t>
            </w:r>
          </w:p>
        </w:tc>
      </w:tr>
      <w:tr w:rsidR="00F318F9" w:rsidRPr="00F131C8" w14:paraId="48203DD1" w14:textId="3902E859" w:rsidTr="00E643BB">
        <w:trPr>
          <w:trHeight w:val="248"/>
        </w:trPr>
        <w:tc>
          <w:tcPr>
            <w:tcW w:w="2568" w:type="dxa"/>
            <w:vAlign w:val="bottom"/>
          </w:tcPr>
          <w:p w14:paraId="2F0B3BFF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Third quartile</w:t>
            </w:r>
          </w:p>
        </w:tc>
        <w:tc>
          <w:tcPr>
            <w:tcW w:w="998" w:type="dxa"/>
          </w:tcPr>
          <w:p w14:paraId="5D096985" w14:textId="2A85C19D" w:rsidR="00F318F9" w:rsidRPr="00F131C8" w:rsidRDefault="00F318F9" w:rsidP="00F318F9">
            <w:r>
              <w:t>7,149 (25.3)</w:t>
            </w:r>
          </w:p>
        </w:tc>
        <w:tc>
          <w:tcPr>
            <w:tcW w:w="1711" w:type="dxa"/>
          </w:tcPr>
          <w:p w14:paraId="4D2202E2" w14:textId="26819EDD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1.15 (1.07-1.22)</w:t>
            </w:r>
          </w:p>
        </w:tc>
        <w:tc>
          <w:tcPr>
            <w:tcW w:w="1712" w:type="dxa"/>
          </w:tcPr>
          <w:p w14:paraId="2CD583B3" w14:textId="6709A269" w:rsidR="00F318F9" w:rsidRPr="00B473C8" w:rsidRDefault="00F318F9" w:rsidP="00F318F9">
            <w:r w:rsidRPr="00B473C8">
              <w:t>1.06 (0.99-1.14)</w:t>
            </w:r>
          </w:p>
        </w:tc>
        <w:tc>
          <w:tcPr>
            <w:tcW w:w="998" w:type="dxa"/>
          </w:tcPr>
          <w:p w14:paraId="6D88F82E" w14:textId="61B4A8B1" w:rsidR="00F318F9" w:rsidRPr="00B473C8" w:rsidRDefault="00F318F9" w:rsidP="00F318F9">
            <w:r w:rsidRPr="00B473C8">
              <w:t>5,457 (24.9)</w:t>
            </w:r>
          </w:p>
        </w:tc>
        <w:tc>
          <w:tcPr>
            <w:tcW w:w="1711" w:type="dxa"/>
          </w:tcPr>
          <w:p w14:paraId="3AA5FD5D" w14:textId="2265AE9E" w:rsidR="00F318F9" w:rsidRPr="00B473C8" w:rsidRDefault="00F318F9" w:rsidP="00F318F9">
            <w:r w:rsidRPr="00B473C8">
              <w:t>1.07 (0.99-1.15)</w:t>
            </w:r>
          </w:p>
        </w:tc>
        <w:tc>
          <w:tcPr>
            <w:tcW w:w="1712" w:type="dxa"/>
          </w:tcPr>
          <w:p w14:paraId="0CF5ADFB" w14:textId="1B7D6C69" w:rsidR="00F318F9" w:rsidRPr="00B473C8" w:rsidRDefault="00F318F9" w:rsidP="00F318F9">
            <w:r w:rsidRPr="00B473C8">
              <w:t>1.06 (0.98-1.15)</w:t>
            </w:r>
          </w:p>
        </w:tc>
        <w:tc>
          <w:tcPr>
            <w:tcW w:w="999" w:type="dxa"/>
          </w:tcPr>
          <w:p w14:paraId="6515F402" w14:textId="44024A13" w:rsidR="00F318F9" w:rsidRPr="005873A5" w:rsidRDefault="00F318F9" w:rsidP="00F318F9">
            <w:r w:rsidRPr="005873A5">
              <w:t>6,2</w:t>
            </w:r>
            <w:r w:rsidR="005367A9">
              <w:t>48</w:t>
            </w:r>
            <w:r>
              <w:t xml:space="preserve"> </w:t>
            </w:r>
            <w:r w:rsidRPr="005873A5">
              <w:t>(24.9)</w:t>
            </w:r>
          </w:p>
        </w:tc>
        <w:tc>
          <w:tcPr>
            <w:tcW w:w="1711" w:type="dxa"/>
          </w:tcPr>
          <w:p w14:paraId="58CB8B69" w14:textId="59717B98" w:rsidR="00F318F9" w:rsidRPr="00B473C8" w:rsidRDefault="00F318F9" w:rsidP="00F318F9">
            <w:r w:rsidRPr="00B473C8">
              <w:t>0.96 (0.86-1.08)</w:t>
            </w:r>
          </w:p>
        </w:tc>
        <w:tc>
          <w:tcPr>
            <w:tcW w:w="1283" w:type="dxa"/>
          </w:tcPr>
          <w:p w14:paraId="3F9876E6" w14:textId="382A6F7B" w:rsidR="00F318F9" w:rsidRPr="00B473C8" w:rsidRDefault="00F318F9" w:rsidP="00F318F9">
            <w:r w:rsidRPr="00B473C8">
              <w:t>1.09 (0.97-1.23)</w:t>
            </w:r>
          </w:p>
        </w:tc>
      </w:tr>
      <w:tr w:rsidR="00F318F9" w:rsidRPr="00F131C8" w14:paraId="1EF3E2CE" w14:textId="571623DB" w:rsidTr="00E643BB">
        <w:trPr>
          <w:trHeight w:val="248"/>
        </w:trPr>
        <w:tc>
          <w:tcPr>
            <w:tcW w:w="2568" w:type="dxa"/>
            <w:vAlign w:val="bottom"/>
          </w:tcPr>
          <w:p w14:paraId="17F04748" w14:textId="77777777" w:rsidR="00F318F9" w:rsidRPr="00F131C8" w:rsidRDefault="00F318F9" w:rsidP="00F318F9">
            <w:pPr>
              <w:rPr>
                <w:color w:val="000000"/>
              </w:rPr>
            </w:pPr>
            <w:r w:rsidRPr="00F131C8">
              <w:rPr>
                <w:color w:val="000000"/>
              </w:rPr>
              <w:t>Fourth quartile</w:t>
            </w:r>
          </w:p>
        </w:tc>
        <w:tc>
          <w:tcPr>
            <w:tcW w:w="998" w:type="dxa"/>
          </w:tcPr>
          <w:p w14:paraId="77EB4C27" w14:textId="686175DB" w:rsidR="00F318F9" w:rsidRPr="00F131C8" w:rsidRDefault="00F318F9" w:rsidP="00F318F9">
            <w:r>
              <w:t>6,920 (24.4)</w:t>
            </w:r>
          </w:p>
        </w:tc>
        <w:tc>
          <w:tcPr>
            <w:tcW w:w="1711" w:type="dxa"/>
          </w:tcPr>
          <w:p w14:paraId="18D55A73" w14:textId="6D982821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1.31 (1.22-1.40)</w:t>
            </w:r>
          </w:p>
        </w:tc>
        <w:tc>
          <w:tcPr>
            <w:tcW w:w="1712" w:type="dxa"/>
          </w:tcPr>
          <w:p w14:paraId="4BFB9F01" w14:textId="7F6B2FEB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1.15 (1.07-1.24)</w:t>
            </w:r>
          </w:p>
        </w:tc>
        <w:tc>
          <w:tcPr>
            <w:tcW w:w="998" w:type="dxa"/>
          </w:tcPr>
          <w:p w14:paraId="6CB1BD30" w14:textId="44990409" w:rsidR="00F318F9" w:rsidRPr="00F131C8" w:rsidRDefault="00F318F9" w:rsidP="00F318F9">
            <w:r>
              <w:t>5,528 (25.0)</w:t>
            </w:r>
          </w:p>
        </w:tc>
        <w:tc>
          <w:tcPr>
            <w:tcW w:w="1711" w:type="dxa"/>
          </w:tcPr>
          <w:p w14:paraId="79B3C3C9" w14:textId="58E44031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1.12 (1.04-1.21)</w:t>
            </w:r>
          </w:p>
        </w:tc>
        <w:tc>
          <w:tcPr>
            <w:tcW w:w="1712" w:type="dxa"/>
          </w:tcPr>
          <w:p w14:paraId="006ADED9" w14:textId="19FB96FC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1.10 (1.01-1.19)</w:t>
            </w:r>
          </w:p>
        </w:tc>
        <w:tc>
          <w:tcPr>
            <w:tcW w:w="999" w:type="dxa"/>
          </w:tcPr>
          <w:p w14:paraId="06493C2C" w14:textId="4D020633" w:rsidR="00F318F9" w:rsidRPr="005873A5" w:rsidRDefault="00F318F9" w:rsidP="00F318F9">
            <w:r w:rsidRPr="005873A5">
              <w:t>6,405</w:t>
            </w:r>
            <w:r>
              <w:t xml:space="preserve"> </w:t>
            </w:r>
            <w:r w:rsidRPr="005873A5">
              <w:t>(25.6)</w:t>
            </w:r>
          </w:p>
        </w:tc>
        <w:tc>
          <w:tcPr>
            <w:tcW w:w="1711" w:type="dxa"/>
          </w:tcPr>
          <w:p w14:paraId="67B6FB79" w14:textId="475A6AED" w:rsidR="00F318F9" w:rsidRPr="00B473C8" w:rsidRDefault="00F318F9" w:rsidP="00F318F9">
            <w:r w:rsidRPr="00B473C8">
              <w:t>0.95 (0.87-1.10)</w:t>
            </w:r>
          </w:p>
        </w:tc>
        <w:tc>
          <w:tcPr>
            <w:tcW w:w="1283" w:type="dxa"/>
          </w:tcPr>
          <w:p w14:paraId="076A5B49" w14:textId="7BB65420" w:rsidR="00F318F9" w:rsidRPr="00F131C8" w:rsidRDefault="00F318F9" w:rsidP="00F318F9">
            <w:pPr>
              <w:rPr>
                <w:b/>
              </w:rPr>
            </w:pPr>
            <w:r>
              <w:rPr>
                <w:b/>
              </w:rPr>
              <w:t>1.18 (1.05-1.33)</w:t>
            </w:r>
          </w:p>
        </w:tc>
      </w:tr>
      <w:tr w:rsidR="00F318F9" w:rsidRPr="00F131C8" w14:paraId="32B970D1" w14:textId="163CA104" w:rsidTr="00E643BB">
        <w:trPr>
          <w:trHeight w:val="267"/>
        </w:trPr>
        <w:tc>
          <w:tcPr>
            <w:tcW w:w="2568" w:type="dxa"/>
            <w:tcBorders>
              <w:bottom w:val="single" w:sz="4" w:space="0" w:color="auto"/>
            </w:tcBorders>
            <w:vAlign w:val="bottom"/>
          </w:tcPr>
          <w:p w14:paraId="0D50C69E" w14:textId="77777777" w:rsidR="00F318F9" w:rsidRPr="00F131C8" w:rsidRDefault="00F318F9" w:rsidP="00F318F9">
            <w:pPr>
              <w:rPr>
                <w:i/>
                <w:iCs/>
                <w:color w:val="000000"/>
              </w:rPr>
            </w:pPr>
            <w:r w:rsidRPr="00F131C8">
              <w:rPr>
                <w:i/>
                <w:iCs/>
                <w:color w:val="000000"/>
              </w:rPr>
              <w:t>P-trend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EE048D7" w14:textId="77777777" w:rsidR="00F318F9" w:rsidRPr="00F131C8" w:rsidRDefault="00F318F9" w:rsidP="00F318F9">
            <w:pPr>
              <w:rPr>
                <w:b/>
              </w:rPr>
            </w:pPr>
            <w:r w:rsidRPr="00F131C8">
              <w:rPr>
                <w:b/>
              </w:rPr>
              <w:t>&lt;0.0001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2D575376" w14:textId="77777777" w:rsidR="00F318F9" w:rsidRPr="00F131C8" w:rsidRDefault="00F318F9" w:rsidP="00F318F9"/>
        </w:tc>
        <w:tc>
          <w:tcPr>
            <w:tcW w:w="1712" w:type="dxa"/>
            <w:tcBorders>
              <w:bottom w:val="single" w:sz="4" w:space="0" w:color="auto"/>
            </w:tcBorders>
          </w:tcPr>
          <w:p w14:paraId="0A298E97" w14:textId="77777777" w:rsidR="00F318F9" w:rsidRPr="00F131C8" w:rsidRDefault="00F318F9" w:rsidP="00F318F9"/>
        </w:tc>
        <w:tc>
          <w:tcPr>
            <w:tcW w:w="998" w:type="dxa"/>
            <w:tcBorders>
              <w:bottom w:val="single" w:sz="4" w:space="0" w:color="auto"/>
            </w:tcBorders>
          </w:tcPr>
          <w:p w14:paraId="52C04F50" w14:textId="77777777" w:rsidR="00F318F9" w:rsidRPr="00F131C8" w:rsidRDefault="00F318F9" w:rsidP="00F318F9">
            <w:pPr>
              <w:rPr>
                <w:b/>
              </w:rPr>
            </w:pPr>
            <w:r w:rsidRPr="00F131C8">
              <w:rPr>
                <w:b/>
              </w:rPr>
              <w:t>&lt;0.0001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6AF9897" w14:textId="77777777" w:rsidR="00F318F9" w:rsidRPr="00F131C8" w:rsidRDefault="00F318F9" w:rsidP="00F318F9"/>
        </w:tc>
        <w:tc>
          <w:tcPr>
            <w:tcW w:w="1712" w:type="dxa"/>
            <w:tcBorders>
              <w:bottom w:val="single" w:sz="4" w:space="0" w:color="auto"/>
            </w:tcBorders>
          </w:tcPr>
          <w:p w14:paraId="097D9B3F" w14:textId="77777777" w:rsidR="00F318F9" w:rsidRPr="00F131C8" w:rsidRDefault="00F318F9" w:rsidP="00F318F9"/>
        </w:tc>
        <w:tc>
          <w:tcPr>
            <w:tcW w:w="999" w:type="dxa"/>
            <w:tcBorders>
              <w:bottom w:val="single" w:sz="4" w:space="0" w:color="auto"/>
            </w:tcBorders>
          </w:tcPr>
          <w:p w14:paraId="14D5071C" w14:textId="74C84C78" w:rsidR="00F318F9" w:rsidRPr="00F131C8" w:rsidRDefault="00F318F9" w:rsidP="00F318F9">
            <w:r w:rsidRPr="00F131C8">
              <w:rPr>
                <w:b/>
              </w:rPr>
              <w:t>&lt;0.0001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5B469328" w14:textId="4296234D" w:rsidR="00F318F9" w:rsidRPr="00F131C8" w:rsidRDefault="00F318F9" w:rsidP="00F318F9"/>
        </w:tc>
        <w:tc>
          <w:tcPr>
            <w:tcW w:w="1283" w:type="dxa"/>
            <w:tcBorders>
              <w:bottom w:val="single" w:sz="4" w:space="0" w:color="auto"/>
            </w:tcBorders>
          </w:tcPr>
          <w:p w14:paraId="2EF9D159" w14:textId="77777777" w:rsidR="00F318F9" w:rsidRPr="00F131C8" w:rsidRDefault="00F318F9" w:rsidP="00F318F9"/>
        </w:tc>
      </w:tr>
    </w:tbl>
    <w:tbl>
      <w:tblPr>
        <w:tblW w:w="14220" w:type="dxa"/>
        <w:tblLook w:val="04A0" w:firstRow="1" w:lastRow="0" w:firstColumn="1" w:lastColumn="0" w:noHBand="0" w:noVBand="1"/>
      </w:tblPr>
      <w:tblGrid>
        <w:gridCol w:w="14220"/>
      </w:tblGrid>
      <w:tr w:rsidR="00F131C8" w:rsidRPr="00F131C8" w14:paraId="51A4B99C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CCDB" w14:textId="16048170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*Adjusted for age (years, continuous),</w:t>
            </w:r>
            <w:r w:rsidR="00033446">
              <w:rPr>
                <w:color w:val="000000"/>
                <w:sz w:val="22"/>
                <w:szCs w:val="22"/>
              </w:rPr>
              <w:t xml:space="preserve"> </w:t>
            </w:r>
            <w:r w:rsidRPr="00F131C8">
              <w:rPr>
                <w:color w:val="000000"/>
                <w:sz w:val="22"/>
                <w:szCs w:val="22"/>
              </w:rPr>
              <w:t>depressive symptoms at baseline (no; yes), educational level (levels, continuous), household income (€/month, continuous) and baseline level of consumption.</w:t>
            </w:r>
          </w:p>
        </w:tc>
      </w:tr>
      <w:tr w:rsidR="00F131C8" w:rsidRPr="00F131C8" w14:paraId="17E94E15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7D86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Categories of current smokers were defined as: light smokers (&lt;10 cigarettes/day), moderate smokers (10-18 cigarettes/day) and heavy smokers (&gt;19 cigarettes/day).</w:t>
            </w:r>
          </w:p>
        </w:tc>
      </w:tr>
      <w:tr w:rsidR="00F131C8" w:rsidRPr="00F131C8" w14:paraId="003A5715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2B48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Relapse was defined as: no (remained non-smokers at follow-up) and yes (became current smokers at follow-up).</w:t>
            </w:r>
          </w:p>
        </w:tc>
      </w:tr>
      <w:tr w:rsidR="00F131C8" w:rsidRPr="00F131C8" w14:paraId="69FF3132" w14:textId="77777777" w:rsidTr="00C2475B">
        <w:trPr>
          <w:trHeight w:val="134"/>
        </w:trPr>
        <w:tc>
          <w:tcPr>
            <w:tcW w:w="1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5FB9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>Changing status among current smokers was defined as ex-smokers (stopped smoking at follow-up), current light smokers (remained current light smokers at follow-up), current moderate smokers (remained current moderate smokers at follow-up) and current heavy smokers (remained current heavy smokers at follow-up).</w:t>
            </w:r>
          </w:p>
          <w:p w14:paraId="700424A8" w14:textId="77777777" w:rsidR="00F131C8" w:rsidRPr="00F131C8" w:rsidRDefault="00F131C8" w:rsidP="00C2475B">
            <w:pPr>
              <w:rPr>
                <w:color w:val="000000"/>
                <w:sz w:val="22"/>
                <w:szCs w:val="22"/>
              </w:rPr>
            </w:pPr>
            <w:r w:rsidRPr="00F131C8">
              <w:rPr>
                <w:color w:val="000000"/>
                <w:sz w:val="22"/>
                <w:szCs w:val="22"/>
              </w:rPr>
              <w:t xml:space="preserve">Alcohol use was defined as: low risk (1-27 drinks/week in men and 1-13 </w:t>
            </w:r>
            <w:proofErr w:type="spellStart"/>
            <w:r w:rsidRPr="00F131C8">
              <w:rPr>
                <w:color w:val="000000"/>
                <w:sz w:val="22"/>
                <w:szCs w:val="22"/>
              </w:rPr>
              <w:t>i</w:t>
            </w:r>
            <w:proofErr w:type="spellEnd"/>
            <w:r w:rsidRPr="00F131C8">
              <w:rPr>
                <w:color w:val="000000"/>
                <w:sz w:val="22"/>
                <w:szCs w:val="22"/>
              </w:rPr>
              <w:t>\n women); no use and at risk (≥28 drinks/week in men and ≥14 in women).</w:t>
            </w:r>
          </w:p>
        </w:tc>
      </w:tr>
    </w:tbl>
    <w:p w14:paraId="7E0F4837" w14:textId="77777777" w:rsidR="002630E0" w:rsidRPr="00F131C8" w:rsidRDefault="002630E0">
      <w:pPr>
        <w:rPr>
          <w:sz w:val="22"/>
          <w:szCs w:val="22"/>
        </w:rPr>
      </w:pPr>
    </w:p>
    <w:sectPr w:rsidR="002630E0" w:rsidRPr="00F131C8" w:rsidSect="00F131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C8"/>
    <w:rsid w:val="00000CA9"/>
    <w:rsid w:val="00002ACB"/>
    <w:rsid w:val="00006E12"/>
    <w:rsid w:val="00023552"/>
    <w:rsid w:val="0002722D"/>
    <w:rsid w:val="00032D03"/>
    <w:rsid w:val="00033446"/>
    <w:rsid w:val="00033E8D"/>
    <w:rsid w:val="000456A3"/>
    <w:rsid w:val="0005222E"/>
    <w:rsid w:val="00053AC9"/>
    <w:rsid w:val="000548FA"/>
    <w:rsid w:val="0006074F"/>
    <w:rsid w:val="00060962"/>
    <w:rsid w:val="000651B7"/>
    <w:rsid w:val="000674DD"/>
    <w:rsid w:val="00096BD1"/>
    <w:rsid w:val="00097674"/>
    <w:rsid w:val="000B6061"/>
    <w:rsid w:val="000C4086"/>
    <w:rsid w:val="000D1237"/>
    <w:rsid w:val="000E7264"/>
    <w:rsid w:val="0010086D"/>
    <w:rsid w:val="00100DC5"/>
    <w:rsid w:val="001065B9"/>
    <w:rsid w:val="0011742C"/>
    <w:rsid w:val="001201F1"/>
    <w:rsid w:val="00123190"/>
    <w:rsid w:val="0015355C"/>
    <w:rsid w:val="00155308"/>
    <w:rsid w:val="00165C5B"/>
    <w:rsid w:val="001751FF"/>
    <w:rsid w:val="00182A82"/>
    <w:rsid w:val="00184459"/>
    <w:rsid w:val="00187B20"/>
    <w:rsid w:val="0019273E"/>
    <w:rsid w:val="0019777B"/>
    <w:rsid w:val="001B2D26"/>
    <w:rsid w:val="001B4B9E"/>
    <w:rsid w:val="001C19C4"/>
    <w:rsid w:val="001E0EB5"/>
    <w:rsid w:val="001F3793"/>
    <w:rsid w:val="00204643"/>
    <w:rsid w:val="00240F69"/>
    <w:rsid w:val="002475E6"/>
    <w:rsid w:val="00252098"/>
    <w:rsid w:val="00254E60"/>
    <w:rsid w:val="002630E0"/>
    <w:rsid w:val="002643EB"/>
    <w:rsid w:val="00280437"/>
    <w:rsid w:val="00284BCA"/>
    <w:rsid w:val="00293C6A"/>
    <w:rsid w:val="002945AB"/>
    <w:rsid w:val="00295831"/>
    <w:rsid w:val="00297D58"/>
    <w:rsid w:val="002A146E"/>
    <w:rsid w:val="002A4ED8"/>
    <w:rsid w:val="002A725A"/>
    <w:rsid w:val="002B31FD"/>
    <w:rsid w:val="002C7463"/>
    <w:rsid w:val="002C764D"/>
    <w:rsid w:val="002E14D1"/>
    <w:rsid w:val="002E28D0"/>
    <w:rsid w:val="002E74BD"/>
    <w:rsid w:val="002E7BD3"/>
    <w:rsid w:val="00301844"/>
    <w:rsid w:val="003160B3"/>
    <w:rsid w:val="00320749"/>
    <w:rsid w:val="003220FB"/>
    <w:rsid w:val="00342AD8"/>
    <w:rsid w:val="0035402D"/>
    <w:rsid w:val="003552A3"/>
    <w:rsid w:val="00363FFD"/>
    <w:rsid w:val="0036639E"/>
    <w:rsid w:val="003663BB"/>
    <w:rsid w:val="00372455"/>
    <w:rsid w:val="003969B2"/>
    <w:rsid w:val="003A5210"/>
    <w:rsid w:val="003C54D8"/>
    <w:rsid w:val="003E65A9"/>
    <w:rsid w:val="003F3EB5"/>
    <w:rsid w:val="0041713D"/>
    <w:rsid w:val="004269C5"/>
    <w:rsid w:val="00430662"/>
    <w:rsid w:val="00434D69"/>
    <w:rsid w:val="00434E86"/>
    <w:rsid w:val="0043755B"/>
    <w:rsid w:val="00445C75"/>
    <w:rsid w:val="00457BFF"/>
    <w:rsid w:val="00462486"/>
    <w:rsid w:val="00464944"/>
    <w:rsid w:val="004730C5"/>
    <w:rsid w:val="004750C4"/>
    <w:rsid w:val="00484F01"/>
    <w:rsid w:val="004B5A9B"/>
    <w:rsid w:val="004C699D"/>
    <w:rsid w:val="004D095C"/>
    <w:rsid w:val="004E29D4"/>
    <w:rsid w:val="004E70D7"/>
    <w:rsid w:val="004F260E"/>
    <w:rsid w:val="004F7380"/>
    <w:rsid w:val="0051216B"/>
    <w:rsid w:val="00516AD8"/>
    <w:rsid w:val="005211B4"/>
    <w:rsid w:val="00527F02"/>
    <w:rsid w:val="005300E0"/>
    <w:rsid w:val="00531E71"/>
    <w:rsid w:val="005367A9"/>
    <w:rsid w:val="00543CA2"/>
    <w:rsid w:val="005472F3"/>
    <w:rsid w:val="005575B7"/>
    <w:rsid w:val="005674C0"/>
    <w:rsid w:val="00570060"/>
    <w:rsid w:val="00573351"/>
    <w:rsid w:val="00586AFA"/>
    <w:rsid w:val="005873A5"/>
    <w:rsid w:val="0059220A"/>
    <w:rsid w:val="00597449"/>
    <w:rsid w:val="005B3697"/>
    <w:rsid w:val="005B7790"/>
    <w:rsid w:val="005C576A"/>
    <w:rsid w:val="005C6027"/>
    <w:rsid w:val="005C6B69"/>
    <w:rsid w:val="005D7967"/>
    <w:rsid w:val="005E54DB"/>
    <w:rsid w:val="005F0700"/>
    <w:rsid w:val="005F3679"/>
    <w:rsid w:val="005F5BA9"/>
    <w:rsid w:val="005F6EC1"/>
    <w:rsid w:val="00600B03"/>
    <w:rsid w:val="00602341"/>
    <w:rsid w:val="00610210"/>
    <w:rsid w:val="0062266F"/>
    <w:rsid w:val="00637336"/>
    <w:rsid w:val="0064113C"/>
    <w:rsid w:val="0065558C"/>
    <w:rsid w:val="0065765A"/>
    <w:rsid w:val="00661109"/>
    <w:rsid w:val="006622D7"/>
    <w:rsid w:val="00672F75"/>
    <w:rsid w:val="00675281"/>
    <w:rsid w:val="00691C2A"/>
    <w:rsid w:val="006942A4"/>
    <w:rsid w:val="006B16C7"/>
    <w:rsid w:val="006B4454"/>
    <w:rsid w:val="006C2C31"/>
    <w:rsid w:val="006C79DF"/>
    <w:rsid w:val="006D393A"/>
    <w:rsid w:val="006D49AD"/>
    <w:rsid w:val="006D5521"/>
    <w:rsid w:val="006E4C0D"/>
    <w:rsid w:val="006F2265"/>
    <w:rsid w:val="006F3A3B"/>
    <w:rsid w:val="006F3CE9"/>
    <w:rsid w:val="006F5ED3"/>
    <w:rsid w:val="00700061"/>
    <w:rsid w:val="00702134"/>
    <w:rsid w:val="00717BD5"/>
    <w:rsid w:val="00720688"/>
    <w:rsid w:val="007303ED"/>
    <w:rsid w:val="00731CFF"/>
    <w:rsid w:val="00735574"/>
    <w:rsid w:val="00736695"/>
    <w:rsid w:val="007449B6"/>
    <w:rsid w:val="007561C8"/>
    <w:rsid w:val="007614B0"/>
    <w:rsid w:val="00764EB5"/>
    <w:rsid w:val="00772B8E"/>
    <w:rsid w:val="00780F94"/>
    <w:rsid w:val="00782729"/>
    <w:rsid w:val="0078520F"/>
    <w:rsid w:val="00791BF8"/>
    <w:rsid w:val="007A62F1"/>
    <w:rsid w:val="007B405A"/>
    <w:rsid w:val="007B48C3"/>
    <w:rsid w:val="007D13C5"/>
    <w:rsid w:val="007E22C7"/>
    <w:rsid w:val="007E5B11"/>
    <w:rsid w:val="0081550B"/>
    <w:rsid w:val="00823C7E"/>
    <w:rsid w:val="00830D43"/>
    <w:rsid w:val="008366B5"/>
    <w:rsid w:val="008433C1"/>
    <w:rsid w:val="00860DC8"/>
    <w:rsid w:val="00870BB3"/>
    <w:rsid w:val="0088650B"/>
    <w:rsid w:val="008A54C5"/>
    <w:rsid w:val="008B0F4D"/>
    <w:rsid w:val="008B1108"/>
    <w:rsid w:val="008B145B"/>
    <w:rsid w:val="008C34A5"/>
    <w:rsid w:val="008D444D"/>
    <w:rsid w:val="008D634C"/>
    <w:rsid w:val="00904076"/>
    <w:rsid w:val="009043E3"/>
    <w:rsid w:val="0090513B"/>
    <w:rsid w:val="009070D9"/>
    <w:rsid w:val="00922F9F"/>
    <w:rsid w:val="00931FDC"/>
    <w:rsid w:val="0094066E"/>
    <w:rsid w:val="009735ED"/>
    <w:rsid w:val="00990F5A"/>
    <w:rsid w:val="009A441F"/>
    <w:rsid w:val="009A48DC"/>
    <w:rsid w:val="009A5181"/>
    <w:rsid w:val="009A7EBA"/>
    <w:rsid w:val="009B130C"/>
    <w:rsid w:val="009C066F"/>
    <w:rsid w:val="009C68A7"/>
    <w:rsid w:val="009D07AD"/>
    <w:rsid w:val="009E7DD0"/>
    <w:rsid w:val="009F68B1"/>
    <w:rsid w:val="00A12E23"/>
    <w:rsid w:val="00A1610E"/>
    <w:rsid w:val="00A32381"/>
    <w:rsid w:val="00A34E87"/>
    <w:rsid w:val="00A61CF1"/>
    <w:rsid w:val="00A64BB0"/>
    <w:rsid w:val="00A66940"/>
    <w:rsid w:val="00A67108"/>
    <w:rsid w:val="00A672F2"/>
    <w:rsid w:val="00A74CBB"/>
    <w:rsid w:val="00A76076"/>
    <w:rsid w:val="00A77797"/>
    <w:rsid w:val="00A80B72"/>
    <w:rsid w:val="00A8434B"/>
    <w:rsid w:val="00A84CDC"/>
    <w:rsid w:val="00AA51B8"/>
    <w:rsid w:val="00AB0973"/>
    <w:rsid w:val="00AC1849"/>
    <w:rsid w:val="00AC2F1D"/>
    <w:rsid w:val="00AC4A84"/>
    <w:rsid w:val="00AC6481"/>
    <w:rsid w:val="00AE67A4"/>
    <w:rsid w:val="00AE702E"/>
    <w:rsid w:val="00AF2BC1"/>
    <w:rsid w:val="00AF63C7"/>
    <w:rsid w:val="00B06570"/>
    <w:rsid w:val="00B207D0"/>
    <w:rsid w:val="00B211FA"/>
    <w:rsid w:val="00B21B73"/>
    <w:rsid w:val="00B24C62"/>
    <w:rsid w:val="00B2785A"/>
    <w:rsid w:val="00B44915"/>
    <w:rsid w:val="00B461EB"/>
    <w:rsid w:val="00B473C8"/>
    <w:rsid w:val="00B6031C"/>
    <w:rsid w:val="00B61F24"/>
    <w:rsid w:val="00B62D66"/>
    <w:rsid w:val="00B77703"/>
    <w:rsid w:val="00B837DA"/>
    <w:rsid w:val="00B83DE4"/>
    <w:rsid w:val="00B841A5"/>
    <w:rsid w:val="00BA1EA7"/>
    <w:rsid w:val="00BC72D5"/>
    <w:rsid w:val="00BD3A60"/>
    <w:rsid w:val="00C010C3"/>
    <w:rsid w:val="00C02AEA"/>
    <w:rsid w:val="00C10158"/>
    <w:rsid w:val="00C15354"/>
    <w:rsid w:val="00C3248F"/>
    <w:rsid w:val="00C61C0C"/>
    <w:rsid w:val="00C75A68"/>
    <w:rsid w:val="00C76B7D"/>
    <w:rsid w:val="00C96197"/>
    <w:rsid w:val="00CA10BD"/>
    <w:rsid w:val="00CC253F"/>
    <w:rsid w:val="00CC26FD"/>
    <w:rsid w:val="00CC3BCC"/>
    <w:rsid w:val="00CC6A67"/>
    <w:rsid w:val="00CD467F"/>
    <w:rsid w:val="00CD6084"/>
    <w:rsid w:val="00CE244A"/>
    <w:rsid w:val="00CE52D5"/>
    <w:rsid w:val="00CF6A2D"/>
    <w:rsid w:val="00D13F8E"/>
    <w:rsid w:val="00D2080B"/>
    <w:rsid w:val="00D347BB"/>
    <w:rsid w:val="00D56F66"/>
    <w:rsid w:val="00D65F87"/>
    <w:rsid w:val="00D70548"/>
    <w:rsid w:val="00D87A9E"/>
    <w:rsid w:val="00D956E8"/>
    <w:rsid w:val="00DC1E49"/>
    <w:rsid w:val="00DD23DA"/>
    <w:rsid w:val="00DE3E0D"/>
    <w:rsid w:val="00DF0267"/>
    <w:rsid w:val="00DF389C"/>
    <w:rsid w:val="00E00377"/>
    <w:rsid w:val="00E126B2"/>
    <w:rsid w:val="00E16EE9"/>
    <w:rsid w:val="00E23734"/>
    <w:rsid w:val="00E251EF"/>
    <w:rsid w:val="00E55087"/>
    <w:rsid w:val="00E55B4C"/>
    <w:rsid w:val="00E643BB"/>
    <w:rsid w:val="00E65AC8"/>
    <w:rsid w:val="00E67644"/>
    <w:rsid w:val="00E72406"/>
    <w:rsid w:val="00E739EE"/>
    <w:rsid w:val="00E869A3"/>
    <w:rsid w:val="00E95990"/>
    <w:rsid w:val="00EA4C7E"/>
    <w:rsid w:val="00EB1E65"/>
    <w:rsid w:val="00EC4C79"/>
    <w:rsid w:val="00EC5609"/>
    <w:rsid w:val="00EC6F0B"/>
    <w:rsid w:val="00ED714E"/>
    <w:rsid w:val="00ED789B"/>
    <w:rsid w:val="00EF0C27"/>
    <w:rsid w:val="00F00F64"/>
    <w:rsid w:val="00F131C8"/>
    <w:rsid w:val="00F2669C"/>
    <w:rsid w:val="00F318F9"/>
    <w:rsid w:val="00F6055F"/>
    <w:rsid w:val="00F61814"/>
    <w:rsid w:val="00F62B53"/>
    <w:rsid w:val="00F6480C"/>
    <w:rsid w:val="00F70E1F"/>
    <w:rsid w:val="00F847A3"/>
    <w:rsid w:val="00F96ECC"/>
    <w:rsid w:val="00FA6284"/>
    <w:rsid w:val="00FD059F"/>
    <w:rsid w:val="00FD62A6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26E2A5"/>
  <w15:chartTrackingRefBased/>
  <w15:docId w15:val="{70F3964C-FE3A-C343-AD6A-CEA2AD177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1C8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1C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8</Words>
  <Characters>472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Hamieh, Nadine</cp:lastModifiedBy>
  <cp:revision>2</cp:revision>
  <dcterms:created xsi:type="dcterms:W3CDTF">2021-11-05T19:20:00Z</dcterms:created>
  <dcterms:modified xsi:type="dcterms:W3CDTF">2021-11-05T19:20:00Z</dcterms:modified>
</cp:coreProperties>
</file>